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67FED" w14:textId="31C7363F" w:rsidR="002A7DC9" w:rsidRPr="000B26B6" w:rsidRDefault="00FF38A3" w:rsidP="00E60D06">
      <w:pPr>
        <w:pStyle w:val="Kop1"/>
        <w:numPr>
          <w:ilvl w:val="0"/>
          <w:numId w:val="0"/>
        </w:numPr>
        <w:spacing w:before="0" w:line="360" w:lineRule="auto"/>
        <w:rPr>
          <w:i/>
          <w:iCs/>
          <w:color w:val="000000" w:themeColor="text1"/>
          <w:lang w:val="en-US"/>
        </w:rPr>
      </w:pPr>
      <w:r w:rsidRPr="000B26B6">
        <w:rPr>
          <w:i/>
          <w:iCs/>
          <w:color w:val="000000" w:themeColor="text1"/>
          <w:lang w:val="en-US"/>
        </w:rPr>
        <w:t>Supplement</w:t>
      </w:r>
      <w:r w:rsidR="003C72B5" w:rsidRPr="000B26B6">
        <w:rPr>
          <w:i/>
          <w:iCs/>
          <w:color w:val="000000" w:themeColor="text1"/>
          <w:lang w:val="en-US"/>
        </w:rPr>
        <w:t xml:space="preserve"> </w:t>
      </w:r>
      <w:r w:rsidR="000B26B6">
        <w:rPr>
          <w:i/>
          <w:iCs/>
          <w:color w:val="000000" w:themeColor="text1"/>
          <w:lang w:val="en-US"/>
        </w:rPr>
        <w:t>S2</w:t>
      </w:r>
      <w:r w:rsidR="003C72B5" w:rsidRPr="000B26B6">
        <w:rPr>
          <w:i/>
          <w:iCs/>
          <w:color w:val="000000" w:themeColor="text1"/>
          <w:lang w:val="en-US"/>
        </w:rPr>
        <w:t xml:space="preserve"> </w:t>
      </w:r>
    </w:p>
    <w:p w14:paraId="4B2E8270" w14:textId="48F62708" w:rsidR="00D37B1F" w:rsidRPr="000B26B6" w:rsidRDefault="00CA07E4" w:rsidP="002A7DC9">
      <w:pPr>
        <w:pStyle w:val="Kop1"/>
        <w:numPr>
          <w:ilvl w:val="0"/>
          <w:numId w:val="0"/>
        </w:numPr>
        <w:spacing w:before="0" w:line="360" w:lineRule="auto"/>
        <w:rPr>
          <w:color w:val="000000" w:themeColor="text1"/>
          <w:lang w:val="en-US"/>
        </w:rPr>
      </w:pPr>
      <w:r w:rsidRPr="000B26B6">
        <w:rPr>
          <w:color w:val="000000" w:themeColor="text1"/>
          <w:lang w:val="en-US"/>
        </w:rPr>
        <w:t>External validation xerostomia model</w:t>
      </w:r>
    </w:p>
    <w:p w14:paraId="2299E65F" w14:textId="77777777" w:rsidR="00CA07E4" w:rsidRPr="00CA07E4" w:rsidRDefault="00CA07E4" w:rsidP="00CA07E4">
      <w:pPr>
        <w:tabs>
          <w:tab w:val="left" w:pos="426"/>
        </w:tabs>
        <w:spacing w:before="240" w:line="360" w:lineRule="auto"/>
        <w:ind w:left="0" w:firstLine="0"/>
        <w:rPr>
          <w:rFonts w:asciiTheme="minorHAnsi" w:hAnsiTheme="minorHAnsi" w:cstheme="minorHAnsi"/>
          <w:b/>
          <w:bCs/>
          <w:iCs/>
          <w:lang w:val="en-GB"/>
        </w:rPr>
      </w:pPr>
      <w:r w:rsidRPr="00CA07E4">
        <w:rPr>
          <w:rFonts w:asciiTheme="minorHAnsi" w:hAnsiTheme="minorHAnsi" w:cstheme="minorHAnsi"/>
          <w:b/>
          <w:bCs/>
          <w:iCs/>
          <w:lang w:val="en-GB"/>
        </w:rPr>
        <w:t>Patient characteristics</w:t>
      </w:r>
    </w:p>
    <w:p w14:paraId="05278808" w14:textId="358D1C00"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0B26B6">
        <w:rPr>
          <w:rFonts w:asciiTheme="minorHAnsi" w:hAnsiTheme="minorHAnsi" w:cstheme="minorHAnsi"/>
          <w:lang w:val="en-GB"/>
        </w:rPr>
        <w:t xml:space="preserve">Patient characteristics are listed in </w:t>
      </w:r>
      <w:r w:rsidRPr="000B26B6">
        <w:rPr>
          <w:rFonts w:asciiTheme="minorHAnsi" w:hAnsiTheme="minorHAnsi" w:cstheme="minorHAnsi"/>
          <w:b/>
          <w:lang w:val="en-GB"/>
        </w:rPr>
        <w:t>Table S</w:t>
      </w:r>
      <w:r w:rsidR="000B26B6">
        <w:rPr>
          <w:rFonts w:asciiTheme="minorHAnsi" w:hAnsiTheme="minorHAnsi" w:cstheme="minorHAnsi"/>
          <w:b/>
          <w:lang w:val="en-GB"/>
        </w:rPr>
        <w:t>2</w:t>
      </w:r>
      <w:r w:rsidRPr="000B26B6">
        <w:rPr>
          <w:rFonts w:asciiTheme="minorHAnsi" w:hAnsiTheme="minorHAnsi" w:cstheme="minorHAnsi"/>
          <w:b/>
          <w:lang w:val="en-GB"/>
        </w:rPr>
        <w:t>a</w:t>
      </w:r>
      <w:r w:rsidRPr="000B26B6">
        <w:rPr>
          <w:rFonts w:asciiTheme="minorHAnsi" w:hAnsiTheme="minorHAnsi" w:cstheme="minorHAnsi"/>
          <w:lang w:val="en-GB"/>
        </w:rPr>
        <w:t>. The development cohort consisted of the 161 patients [</w:t>
      </w:r>
      <w:r w:rsidRPr="000B26B6">
        <w:rPr>
          <w:rFonts w:asciiTheme="minorHAnsi" w:hAnsiTheme="minorHAnsi" w:cstheme="minorHAnsi"/>
          <w:b/>
          <w:lang w:val="en-GB"/>
        </w:rPr>
        <w:t>Beetz 2012c</w:t>
      </w:r>
      <w:r w:rsidRPr="000B26B6">
        <w:rPr>
          <w:rFonts w:asciiTheme="minorHAnsi" w:hAnsiTheme="minorHAnsi" w:cstheme="minorHAnsi"/>
          <w:lang w:val="en-GB"/>
        </w:rPr>
        <w:t>] (</w:t>
      </w:r>
      <w:r w:rsidRPr="000B26B6">
        <w:rPr>
          <w:rFonts w:asciiTheme="minorHAnsi" w:hAnsiTheme="minorHAnsi" w:cstheme="minorHAnsi"/>
          <w:b/>
          <w:lang w:val="en-GB"/>
        </w:rPr>
        <w:t xml:space="preserve">Table </w:t>
      </w:r>
      <w:r w:rsidR="000B26B6" w:rsidRPr="000B26B6">
        <w:rPr>
          <w:rFonts w:asciiTheme="minorHAnsi" w:hAnsiTheme="minorHAnsi" w:cstheme="minorHAnsi"/>
          <w:b/>
          <w:lang w:val="en-GB"/>
        </w:rPr>
        <w:t>S</w:t>
      </w:r>
      <w:r w:rsidR="000B26B6">
        <w:rPr>
          <w:rFonts w:asciiTheme="minorHAnsi" w:hAnsiTheme="minorHAnsi" w:cstheme="minorHAnsi"/>
          <w:b/>
          <w:lang w:val="en-GB"/>
        </w:rPr>
        <w:t>2</w:t>
      </w:r>
      <w:r w:rsidR="000B26B6" w:rsidRPr="000B26B6">
        <w:rPr>
          <w:rFonts w:asciiTheme="minorHAnsi" w:hAnsiTheme="minorHAnsi" w:cstheme="minorHAnsi"/>
          <w:b/>
          <w:lang w:val="en-GB"/>
        </w:rPr>
        <w:t>a</w:t>
      </w:r>
      <w:r w:rsidRPr="000B26B6">
        <w:rPr>
          <w:rFonts w:asciiTheme="minorHAnsi" w:hAnsiTheme="minorHAnsi" w:cstheme="minorHAnsi"/>
          <w:b/>
          <w:lang w:val="en-GB"/>
        </w:rPr>
        <w:t>, column A</w:t>
      </w:r>
      <w:r w:rsidRPr="000B26B6">
        <w:rPr>
          <w:rFonts w:asciiTheme="minorHAnsi" w:hAnsiTheme="minorHAnsi" w:cstheme="minorHAnsi"/>
          <w:lang w:val="en-GB"/>
        </w:rPr>
        <w:t>). Information on the predictors nor the outcome was missing in the development cohort.</w:t>
      </w:r>
      <w:r w:rsidRPr="00CA07E4">
        <w:rPr>
          <w:rFonts w:asciiTheme="minorHAnsi" w:hAnsiTheme="minorHAnsi" w:cstheme="minorHAnsi"/>
          <w:lang w:val="en-GB"/>
        </w:rPr>
        <w:t xml:space="preserve"> </w:t>
      </w:r>
    </w:p>
    <w:p w14:paraId="589A5340" w14:textId="30E73760" w:rsidR="00CA07E4" w:rsidRPr="00CA07E4" w:rsidRDefault="00CA07E4" w:rsidP="00CA07E4">
      <w:pPr>
        <w:tabs>
          <w:tab w:val="left" w:pos="426"/>
        </w:tabs>
        <w:spacing w:before="240" w:line="360" w:lineRule="auto"/>
        <w:ind w:left="0" w:firstLine="0"/>
        <w:rPr>
          <w:rFonts w:asciiTheme="minorHAnsi" w:hAnsiTheme="minorHAnsi" w:cstheme="minorHAnsi"/>
          <w:b/>
          <w:i/>
          <w:lang w:val="en-GB"/>
        </w:rPr>
      </w:pPr>
      <w:r w:rsidRPr="00CA07E4">
        <w:rPr>
          <w:rFonts w:asciiTheme="minorHAnsi" w:hAnsiTheme="minorHAnsi" w:cstheme="minorHAnsi"/>
          <w:b/>
          <w:i/>
          <w:lang w:val="en-GB"/>
        </w:rPr>
        <w:t xml:space="preserve">Table </w:t>
      </w:r>
      <w:r>
        <w:rPr>
          <w:rFonts w:asciiTheme="minorHAnsi" w:hAnsiTheme="minorHAnsi" w:cstheme="minorHAnsi"/>
          <w:b/>
          <w:i/>
          <w:lang w:val="en-GB"/>
        </w:rPr>
        <w:t>S</w:t>
      </w:r>
      <w:r w:rsidR="000B26B6">
        <w:rPr>
          <w:rFonts w:asciiTheme="minorHAnsi" w:hAnsiTheme="minorHAnsi" w:cstheme="minorHAnsi"/>
          <w:b/>
          <w:i/>
          <w:lang w:val="en-GB"/>
        </w:rPr>
        <w:t>2</w:t>
      </w:r>
      <w:r w:rsidRPr="00CA07E4">
        <w:rPr>
          <w:rFonts w:asciiTheme="minorHAnsi" w:hAnsiTheme="minorHAnsi" w:cstheme="minorHAnsi"/>
          <w:b/>
          <w:i/>
          <w:lang w:val="en-GB"/>
        </w:rPr>
        <w:t>a Baseline characteristics of the different patient cohorts.</w:t>
      </w:r>
    </w:p>
    <w:p w14:paraId="3378AEDE" w14:textId="77777777" w:rsidR="00CA07E4" w:rsidRPr="00CA07E4" w:rsidRDefault="00CA07E4" w:rsidP="00CA07E4">
      <w:pPr>
        <w:tabs>
          <w:tab w:val="left" w:pos="426"/>
        </w:tabs>
        <w:spacing w:before="0" w:after="240" w:line="360" w:lineRule="auto"/>
        <w:ind w:left="0" w:firstLine="0"/>
        <w:rPr>
          <w:rFonts w:asciiTheme="minorHAnsi" w:hAnsiTheme="minorHAnsi" w:cstheme="minorHAnsi"/>
          <w:lang w:val="en-GB"/>
        </w:rPr>
      </w:pPr>
      <w:r w:rsidRPr="00CA07E4">
        <w:rPr>
          <w:rFonts w:asciiTheme="minorHAnsi" w:hAnsiTheme="minorHAnsi" w:cstheme="minorHAnsi"/>
          <w:noProof/>
          <w:lang w:val="nl-NL" w:eastAsia="nl-NL"/>
        </w:rPr>
        <w:drawing>
          <wp:inline distT="0" distB="0" distL="0" distR="0" wp14:anchorId="4A99D36E" wp14:editId="0A50F802">
            <wp:extent cx="5760720" cy="5391416"/>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391416"/>
                    </a:xfrm>
                    <a:prstGeom prst="rect">
                      <a:avLst/>
                    </a:prstGeom>
                    <a:noFill/>
                    <a:ln>
                      <a:noFill/>
                    </a:ln>
                  </pic:spPr>
                </pic:pic>
              </a:graphicData>
            </a:graphic>
          </wp:inline>
        </w:drawing>
      </w:r>
    </w:p>
    <w:p w14:paraId="37D954B7" w14:textId="77777777" w:rsidR="00CA07E4" w:rsidRPr="00CA07E4" w:rsidRDefault="00CA07E4" w:rsidP="00CA07E4">
      <w:pPr>
        <w:tabs>
          <w:tab w:val="left" w:pos="426"/>
        </w:tabs>
        <w:spacing w:before="0" w:line="360" w:lineRule="auto"/>
        <w:ind w:left="0" w:firstLine="0"/>
        <w:rPr>
          <w:rFonts w:asciiTheme="minorHAnsi" w:hAnsiTheme="minorHAnsi" w:cstheme="minorHAnsi"/>
          <w:lang w:val="en-GB"/>
        </w:rPr>
      </w:pPr>
    </w:p>
    <w:p w14:paraId="2793B0B2" w14:textId="77777777" w:rsidR="00CA07E4" w:rsidRPr="00CA07E4" w:rsidRDefault="00CA07E4" w:rsidP="00CA07E4">
      <w:pPr>
        <w:tabs>
          <w:tab w:val="left" w:pos="426"/>
        </w:tabs>
        <w:spacing w:before="0" w:line="360" w:lineRule="auto"/>
        <w:ind w:left="0" w:firstLine="0"/>
        <w:rPr>
          <w:rFonts w:asciiTheme="minorHAnsi" w:hAnsiTheme="minorHAnsi" w:cstheme="minorHAnsi"/>
          <w:lang w:val="en-GB"/>
        </w:rPr>
      </w:pPr>
    </w:p>
    <w:p w14:paraId="67EE69B0" w14:textId="3FC75844" w:rsidR="00CA07E4" w:rsidRPr="00CA07E4" w:rsidRDefault="00CA07E4" w:rsidP="00CA07E4">
      <w:pPr>
        <w:tabs>
          <w:tab w:val="left" w:pos="426"/>
        </w:tabs>
        <w:spacing w:before="240" w:line="360" w:lineRule="auto"/>
        <w:ind w:left="0" w:firstLine="0"/>
        <w:rPr>
          <w:rFonts w:asciiTheme="minorHAnsi" w:hAnsiTheme="minorHAnsi" w:cstheme="minorHAnsi"/>
          <w:lang w:val="en-GB"/>
        </w:rPr>
      </w:pPr>
      <w:r w:rsidRPr="00CA07E4">
        <w:rPr>
          <w:rFonts w:asciiTheme="minorHAnsi" w:hAnsiTheme="minorHAnsi" w:cstheme="minorHAnsi"/>
          <w:lang w:val="en-GB"/>
        </w:rPr>
        <w:lastRenderedPageBreak/>
        <w:t>The validation cohort consisted of 508 patients. Before imputation, information on baseline xerostomia was missing in 20 patients, while information on xerostomia 6 months after treatment was missing in 120 patients because of death, lost to follow up or due to administrative failure. After imputing these missing data, seventy patients with moderate-to-severe xerostomia at baseline were excluded because the original model was not applicable to these patients. This left 438 patients for analysis in the validation cohort (</w:t>
      </w:r>
      <w:r w:rsidRPr="00CA07E4">
        <w:rPr>
          <w:rFonts w:asciiTheme="minorHAnsi" w:hAnsiTheme="minorHAnsi" w:cstheme="minorHAnsi"/>
          <w:b/>
          <w:lang w:val="en-GB"/>
        </w:rPr>
        <w:t xml:space="preserve">Table </w:t>
      </w:r>
      <w:r w:rsidR="000B26B6">
        <w:rPr>
          <w:rFonts w:asciiTheme="minorHAnsi" w:hAnsiTheme="minorHAnsi" w:cstheme="minorHAnsi"/>
          <w:b/>
          <w:lang w:val="en-GB"/>
        </w:rPr>
        <w:t>S2a</w:t>
      </w:r>
      <w:r w:rsidRPr="00CA07E4">
        <w:rPr>
          <w:rFonts w:asciiTheme="minorHAnsi" w:hAnsiTheme="minorHAnsi" w:cstheme="minorHAnsi"/>
          <w:b/>
          <w:lang w:val="en-GB"/>
        </w:rPr>
        <w:t>, column B</w:t>
      </w:r>
      <w:r w:rsidRPr="00CA07E4">
        <w:rPr>
          <w:rFonts w:asciiTheme="minorHAnsi" w:hAnsiTheme="minorHAnsi" w:cstheme="minorHAnsi"/>
          <w:lang w:val="en-GB"/>
        </w:rPr>
        <w:t xml:space="preserve">).  </w:t>
      </w:r>
    </w:p>
    <w:p w14:paraId="40597AA6" w14:textId="77777777" w:rsidR="00CA07E4" w:rsidRPr="00CA07E4" w:rsidRDefault="00CA07E4" w:rsidP="00CA07E4">
      <w:pPr>
        <w:tabs>
          <w:tab w:val="left" w:pos="426"/>
        </w:tabs>
        <w:spacing w:before="240" w:line="360" w:lineRule="auto"/>
        <w:ind w:left="0" w:firstLine="0"/>
        <w:rPr>
          <w:rFonts w:asciiTheme="minorHAnsi" w:hAnsiTheme="minorHAnsi" w:cstheme="minorHAnsi"/>
          <w:i/>
          <w:lang w:val="en-GB"/>
        </w:rPr>
      </w:pPr>
      <w:r w:rsidRPr="00CA07E4">
        <w:rPr>
          <w:rFonts w:asciiTheme="minorHAnsi" w:hAnsiTheme="minorHAnsi" w:cstheme="minorHAnsi"/>
          <w:i/>
          <w:lang w:val="en-GB"/>
        </w:rPr>
        <w:t xml:space="preserve">External validation </w:t>
      </w:r>
    </w:p>
    <w:p w14:paraId="43C319DB" w14:textId="490BA1A9"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CA07E4">
        <w:rPr>
          <w:rFonts w:asciiTheme="minorHAnsi" w:hAnsiTheme="minorHAnsi" w:cstheme="minorHAnsi"/>
          <w:lang w:val="en-GB"/>
        </w:rPr>
        <w:t>In the imputed validation set, 200 out of 438 patients (45.7%</w:t>
      </w:r>
      <w:r w:rsidR="000B26B6">
        <w:rPr>
          <w:rFonts w:asciiTheme="minorHAnsi" w:hAnsiTheme="minorHAnsi" w:cstheme="minorHAnsi"/>
          <w:lang w:val="en-GB"/>
        </w:rPr>
        <w:t xml:space="preserve">) </w:t>
      </w:r>
      <w:r w:rsidRPr="00CA07E4">
        <w:rPr>
          <w:rFonts w:asciiTheme="minorHAnsi" w:hAnsiTheme="minorHAnsi" w:cstheme="minorHAnsi"/>
          <w:lang w:val="en-GB"/>
        </w:rPr>
        <w:t>developed XER</w:t>
      </w:r>
      <w:r w:rsidRPr="00CA07E4">
        <w:rPr>
          <w:rFonts w:asciiTheme="minorHAnsi" w:hAnsiTheme="minorHAnsi" w:cstheme="minorHAnsi"/>
          <w:vertAlign w:val="subscript"/>
          <w:lang w:val="en-GB"/>
        </w:rPr>
        <w:t>m6</w:t>
      </w:r>
      <w:r w:rsidRPr="00CA07E4">
        <w:rPr>
          <w:rFonts w:asciiTheme="minorHAnsi" w:hAnsiTheme="minorHAnsi" w:cstheme="minorHAnsi"/>
          <w:lang w:val="en-GB"/>
        </w:rPr>
        <w:t>, which was somewhat lower than observed in the development set, in which 83 patients (51.6%) developed XER</w:t>
      </w:r>
      <w:r w:rsidRPr="00CA07E4">
        <w:rPr>
          <w:rFonts w:asciiTheme="minorHAnsi" w:hAnsiTheme="minorHAnsi" w:cstheme="minorHAnsi"/>
          <w:vertAlign w:val="subscript"/>
          <w:lang w:val="en-GB"/>
        </w:rPr>
        <w:t xml:space="preserve">m6 </w:t>
      </w:r>
      <w:r w:rsidRPr="00CA07E4">
        <w:rPr>
          <w:rFonts w:asciiTheme="minorHAnsi" w:hAnsiTheme="minorHAnsi" w:cstheme="minorHAnsi"/>
          <w:lang w:val="en-GB"/>
        </w:rPr>
        <w:t xml:space="preserve">(p=0.201). </w:t>
      </w:r>
    </w:p>
    <w:p w14:paraId="2EC3C173" w14:textId="78011FAD"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CA07E4">
        <w:rPr>
          <w:rFonts w:asciiTheme="minorHAnsi" w:hAnsiTheme="minorHAnsi" w:cstheme="minorHAnsi"/>
          <w:lang w:val="en-GB"/>
        </w:rPr>
        <w:t>The median D</w:t>
      </w:r>
      <w:r w:rsidRPr="00CA07E4">
        <w:rPr>
          <w:rFonts w:asciiTheme="minorHAnsi" w:hAnsiTheme="minorHAnsi" w:cstheme="minorHAnsi"/>
          <w:vertAlign w:val="subscript"/>
          <w:lang w:val="en-GB"/>
        </w:rPr>
        <w:t>mean</w:t>
      </w:r>
      <w:r w:rsidR="000B26B6">
        <w:rPr>
          <w:rFonts w:asciiTheme="minorHAnsi" w:hAnsiTheme="minorHAnsi" w:cstheme="minorHAnsi"/>
          <w:vertAlign w:val="subscript"/>
          <w:lang w:val="en-GB"/>
        </w:rPr>
        <w:t xml:space="preserve"> </w:t>
      </w:r>
      <w:r w:rsidR="000B26B6">
        <w:rPr>
          <w:rFonts w:asciiTheme="minorHAnsi" w:hAnsiTheme="minorHAnsi" w:cstheme="minorHAnsi"/>
          <w:lang w:val="en-GB"/>
        </w:rPr>
        <w:t>of the contralateral parotid gland</w:t>
      </w:r>
      <w:r w:rsidRPr="00CA07E4">
        <w:rPr>
          <w:rFonts w:asciiTheme="minorHAnsi" w:hAnsiTheme="minorHAnsi" w:cstheme="minorHAnsi"/>
          <w:lang w:val="en-GB"/>
        </w:rPr>
        <w:t xml:space="preserve"> in the validation cohort was 24.2 Gy (Interquartile range (IQR) 15.3-30.7 Gy) and was</w:t>
      </w:r>
      <w:r w:rsidR="000B26B6">
        <w:rPr>
          <w:rFonts w:asciiTheme="minorHAnsi" w:hAnsiTheme="minorHAnsi" w:cstheme="minorHAnsi"/>
          <w:lang w:val="en-GB"/>
        </w:rPr>
        <w:t xml:space="preserve"> somewhat</w:t>
      </w:r>
      <w:r w:rsidRPr="00CA07E4">
        <w:rPr>
          <w:rFonts w:asciiTheme="minorHAnsi" w:hAnsiTheme="minorHAnsi" w:cstheme="minorHAnsi"/>
          <w:lang w:val="en-GB"/>
        </w:rPr>
        <w:t xml:space="preserve"> lower than that in the development cohort (25.6 Gy; IQR 18.8-35.4 Gy). The distributions of </w:t>
      </w:r>
      <w:r w:rsidR="000B26B6" w:rsidRPr="00CA07E4">
        <w:rPr>
          <w:rFonts w:asciiTheme="minorHAnsi" w:hAnsiTheme="minorHAnsi" w:cstheme="minorHAnsi"/>
          <w:lang w:val="en-GB"/>
        </w:rPr>
        <w:t>D</w:t>
      </w:r>
      <w:r w:rsidR="000B26B6" w:rsidRPr="00CA07E4">
        <w:rPr>
          <w:rFonts w:asciiTheme="minorHAnsi" w:hAnsiTheme="minorHAnsi" w:cstheme="minorHAnsi"/>
          <w:vertAlign w:val="subscript"/>
          <w:lang w:val="en-GB"/>
        </w:rPr>
        <w:t>mean</w:t>
      </w:r>
      <w:r w:rsidR="000B26B6">
        <w:rPr>
          <w:rFonts w:asciiTheme="minorHAnsi" w:hAnsiTheme="minorHAnsi" w:cstheme="minorHAnsi"/>
          <w:vertAlign w:val="subscript"/>
          <w:lang w:val="en-GB"/>
        </w:rPr>
        <w:t xml:space="preserve"> </w:t>
      </w:r>
      <w:r w:rsidR="000B26B6">
        <w:rPr>
          <w:rFonts w:asciiTheme="minorHAnsi" w:hAnsiTheme="minorHAnsi" w:cstheme="minorHAnsi"/>
          <w:lang w:val="en-GB"/>
        </w:rPr>
        <w:t>of the contralateral parotid gland</w:t>
      </w:r>
      <w:r w:rsidR="000B26B6" w:rsidRPr="00CA07E4">
        <w:rPr>
          <w:rFonts w:asciiTheme="minorHAnsi" w:hAnsiTheme="minorHAnsi" w:cstheme="minorHAnsi"/>
          <w:lang w:val="en-GB"/>
        </w:rPr>
        <w:t xml:space="preserve"> </w:t>
      </w:r>
      <w:r w:rsidRPr="00CA07E4">
        <w:rPr>
          <w:rFonts w:asciiTheme="minorHAnsi" w:hAnsiTheme="minorHAnsi" w:cstheme="minorHAnsi"/>
          <w:lang w:val="en-GB"/>
        </w:rPr>
        <w:t xml:space="preserve">between the validation and development cohort were comparable. In the development cohort, 49 patients (30.4%) reported ‘a bit’ xerostomia at baseline compared to 131 of the evaluable patients (31.1%) in the validation cohort </w:t>
      </w:r>
      <w:r w:rsidRPr="000B26B6">
        <w:rPr>
          <w:rFonts w:asciiTheme="minorHAnsi" w:hAnsiTheme="minorHAnsi" w:cstheme="minorHAnsi"/>
          <w:lang w:val="en-GB"/>
        </w:rPr>
        <w:t>(p=0.874) (</w:t>
      </w:r>
      <w:r w:rsidRPr="000B26B6">
        <w:rPr>
          <w:rFonts w:asciiTheme="minorHAnsi" w:hAnsiTheme="minorHAnsi" w:cstheme="minorHAnsi"/>
          <w:b/>
          <w:lang w:val="en-GB"/>
        </w:rPr>
        <w:t>Table S</w:t>
      </w:r>
      <w:r w:rsidR="000B26B6" w:rsidRPr="000B26B6">
        <w:rPr>
          <w:rFonts w:asciiTheme="minorHAnsi" w:hAnsiTheme="minorHAnsi" w:cstheme="minorHAnsi"/>
          <w:b/>
          <w:lang w:val="en-GB"/>
        </w:rPr>
        <w:t>2</w:t>
      </w:r>
      <w:r w:rsidRPr="000B26B6">
        <w:rPr>
          <w:rFonts w:asciiTheme="minorHAnsi" w:hAnsiTheme="minorHAnsi" w:cstheme="minorHAnsi"/>
          <w:b/>
          <w:lang w:val="en-GB"/>
        </w:rPr>
        <w:t>a</w:t>
      </w:r>
      <w:r w:rsidRPr="000B26B6">
        <w:rPr>
          <w:rFonts w:asciiTheme="minorHAnsi" w:hAnsiTheme="minorHAnsi" w:cstheme="minorHAnsi"/>
          <w:lang w:val="en-GB"/>
        </w:rPr>
        <w:t>).</w:t>
      </w:r>
      <w:r w:rsidRPr="00CA07E4">
        <w:rPr>
          <w:rFonts w:asciiTheme="minorHAnsi" w:hAnsiTheme="minorHAnsi" w:cstheme="minorHAnsi"/>
          <w:lang w:val="en-GB"/>
        </w:rPr>
        <w:t xml:space="preserve"> </w:t>
      </w:r>
    </w:p>
    <w:p w14:paraId="26E118EB" w14:textId="40230B0F"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0B26B6">
        <w:rPr>
          <w:rFonts w:asciiTheme="minorHAnsi" w:hAnsiTheme="minorHAnsi" w:cstheme="minorHAnsi"/>
          <w:lang w:val="en-GB"/>
        </w:rPr>
        <w:t xml:space="preserve">The results of the external validation procedure are depicted in </w:t>
      </w:r>
      <w:r w:rsidRPr="000B26B6">
        <w:rPr>
          <w:rFonts w:asciiTheme="minorHAnsi" w:hAnsiTheme="minorHAnsi" w:cstheme="minorHAnsi"/>
          <w:b/>
          <w:lang w:val="en-GB"/>
        </w:rPr>
        <w:t>Table S</w:t>
      </w:r>
      <w:r w:rsidR="000B26B6" w:rsidRPr="000B26B6">
        <w:rPr>
          <w:rFonts w:asciiTheme="minorHAnsi" w:hAnsiTheme="minorHAnsi" w:cstheme="minorHAnsi"/>
          <w:b/>
          <w:lang w:val="en-GB"/>
        </w:rPr>
        <w:t>2</w:t>
      </w:r>
      <w:r w:rsidRPr="000B26B6">
        <w:rPr>
          <w:rFonts w:asciiTheme="minorHAnsi" w:hAnsiTheme="minorHAnsi" w:cstheme="minorHAnsi"/>
          <w:b/>
          <w:lang w:val="en-GB"/>
        </w:rPr>
        <w:t>b</w:t>
      </w:r>
      <w:r w:rsidRPr="000B26B6">
        <w:rPr>
          <w:rFonts w:asciiTheme="minorHAnsi" w:hAnsiTheme="minorHAnsi" w:cstheme="minorHAnsi"/>
          <w:lang w:val="en-GB"/>
        </w:rPr>
        <w:t xml:space="preserve">. The calibration plots are shown in </w:t>
      </w:r>
      <w:r w:rsidRPr="000B26B6">
        <w:rPr>
          <w:rFonts w:asciiTheme="minorHAnsi" w:hAnsiTheme="minorHAnsi" w:cstheme="minorHAnsi"/>
          <w:b/>
          <w:lang w:val="en-GB"/>
        </w:rPr>
        <w:t>Figure S</w:t>
      </w:r>
      <w:r w:rsidR="000B26B6">
        <w:rPr>
          <w:rFonts w:asciiTheme="minorHAnsi" w:hAnsiTheme="minorHAnsi" w:cstheme="minorHAnsi"/>
          <w:b/>
          <w:lang w:val="en-GB"/>
        </w:rPr>
        <w:t>2</w:t>
      </w:r>
      <w:r w:rsidRPr="000B26B6">
        <w:rPr>
          <w:rFonts w:asciiTheme="minorHAnsi" w:hAnsiTheme="minorHAnsi" w:cstheme="minorHAnsi"/>
          <w:b/>
          <w:lang w:val="en-GB"/>
        </w:rPr>
        <w:t>a</w:t>
      </w:r>
      <w:r w:rsidRPr="000B26B6">
        <w:rPr>
          <w:rFonts w:asciiTheme="minorHAnsi" w:hAnsiTheme="minorHAnsi" w:cstheme="minorHAnsi"/>
          <w:lang w:val="en-GB"/>
        </w:rPr>
        <w:t>. Model performance did not improve after recalibration of the intercept only,</w:t>
      </w:r>
      <w:r w:rsidRPr="00CA07E4">
        <w:rPr>
          <w:rFonts w:asciiTheme="minorHAnsi" w:hAnsiTheme="minorHAnsi" w:cstheme="minorHAnsi"/>
          <w:lang w:val="en-GB"/>
        </w:rPr>
        <w:t xml:space="preserve"> recalibration of the slope and intercept and model revision. Because of the difference in outcome incidence between both cohort, the closed testing procedure indicated that the intercept of the original model needed updating in 8 out of 10 imputed datasets before the model c</w:t>
      </w:r>
      <w:r w:rsidR="00B96536">
        <w:rPr>
          <w:rFonts w:asciiTheme="minorHAnsi" w:hAnsiTheme="minorHAnsi" w:cstheme="minorHAnsi"/>
          <w:lang w:val="en-GB"/>
        </w:rPr>
        <w:t>ould</w:t>
      </w:r>
      <w:r w:rsidRPr="00CA07E4">
        <w:rPr>
          <w:rFonts w:asciiTheme="minorHAnsi" w:hAnsiTheme="minorHAnsi" w:cstheme="minorHAnsi"/>
          <w:lang w:val="en-GB"/>
        </w:rPr>
        <w:t xml:space="preserve"> be used in the validation cohort. </w:t>
      </w:r>
    </w:p>
    <w:p w14:paraId="2C4F7FFB" w14:textId="6725CE98" w:rsidR="00CA07E4" w:rsidRDefault="00B96536" w:rsidP="00CA07E4">
      <w:pPr>
        <w:tabs>
          <w:tab w:val="left" w:pos="426"/>
        </w:tabs>
        <w:spacing w:before="0" w:line="360" w:lineRule="auto"/>
        <w:ind w:left="0" w:firstLine="0"/>
        <w:rPr>
          <w:rFonts w:asciiTheme="minorHAnsi" w:hAnsiTheme="minorHAnsi" w:cstheme="minorHAnsi"/>
          <w:lang w:val="en-GB"/>
        </w:rPr>
      </w:pPr>
      <w:r>
        <w:rPr>
          <w:rFonts w:asciiTheme="minorHAnsi" w:hAnsiTheme="minorHAnsi" w:cstheme="minorHAnsi"/>
          <w:lang w:val="en-GB"/>
        </w:rPr>
        <w:t>T</w:t>
      </w:r>
      <w:r w:rsidR="00CA07E4" w:rsidRPr="00CA07E4">
        <w:rPr>
          <w:rFonts w:asciiTheme="minorHAnsi" w:hAnsiTheme="minorHAnsi" w:cstheme="minorHAnsi"/>
          <w:lang w:val="en-GB"/>
        </w:rPr>
        <w:t>he original model performed well in the validation cohort in terms of discrimination</w:t>
      </w:r>
      <w:r>
        <w:rPr>
          <w:rFonts w:asciiTheme="minorHAnsi" w:hAnsiTheme="minorHAnsi" w:cstheme="minorHAnsi"/>
          <w:lang w:val="en-GB"/>
        </w:rPr>
        <w:t xml:space="preserve"> and calibration</w:t>
      </w:r>
      <w:r w:rsidR="00CA07E4" w:rsidRPr="00CA07E4">
        <w:rPr>
          <w:rFonts w:asciiTheme="minorHAnsi" w:hAnsiTheme="minorHAnsi" w:cstheme="minorHAnsi"/>
          <w:lang w:val="en-GB"/>
        </w:rPr>
        <w:t xml:space="preserve"> (</w:t>
      </w:r>
      <w:r w:rsidR="00CA07E4" w:rsidRPr="00CA07E4">
        <w:rPr>
          <w:rFonts w:asciiTheme="minorHAnsi" w:hAnsiTheme="minorHAnsi" w:cstheme="minorHAnsi"/>
          <w:b/>
          <w:lang w:val="en-GB"/>
        </w:rPr>
        <w:t xml:space="preserve">Table </w:t>
      </w:r>
      <w:r w:rsidR="000B26B6">
        <w:rPr>
          <w:rFonts w:asciiTheme="minorHAnsi" w:hAnsiTheme="minorHAnsi" w:cstheme="minorHAnsi"/>
          <w:b/>
          <w:lang w:val="en-GB"/>
        </w:rPr>
        <w:t>S</w:t>
      </w:r>
      <w:r w:rsidR="00CA07E4" w:rsidRPr="00CA07E4">
        <w:rPr>
          <w:rFonts w:asciiTheme="minorHAnsi" w:hAnsiTheme="minorHAnsi" w:cstheme="minorHAnsi"/>
          <w:b/>
          <w:lang w:val="en-GB"/>
        </w:rPr>
        <w:t>2</w:t>
      </w:r>
      <w:r w:rsidR="000B26B6">
        <w:rPr>
          <w:rFonts w:asciiTheme="minorHAnsi" w:hAnsiTheme="minorHAnsi" w:cstheme="minorHAnsi"/>
          <w:b/>
          <w:lang w:val="en-GB"/>
        </w:rPr>
        <w:t>b</w:t>
      </w:r>
      <w:r w:rsidR="00CA07E4" w:rsidRPr="00CA07E4">
        <w:rPr>
          <w:rFonts w:asciiTheme="minorHAnsi" w:hAnsiTheme="minorHAnsi" w:cstheme="minorHAnsi"/>
          <w:lang w:val="en-GB"/>
        </w:rPr>
        <w:t>). Additional analysis using multifractional polynomials showed a non-linear relationship between D</w:t>
      </w:r>
      <w:r w:rsidR="00CA07E4" w:rsidRPr="00CA07E4">
        <w:rPr>
          <w:rFonts w:asciiTheme="minorHAnsi" w:hAnsiTheme="minorHAnsi" w:cstheme="minorHAnsi"/>
          <w:vertAlign w:val="subscript"/>
          <w:lang w:val="en-GB"/>
        </w:rPr>
        <w:t>mean-PARC</w:t>
      </w:r>
      <w:r w:rsidR="00CA07E4" w:rsidRPr="00CA07E4">
        <w:rPr>
          <w:rFonts w:asciiTheme="minorHAnsi" w:hAnsiTheme="minorHAnsi" w:cstheme="minorHAnsi"/>
          <w:lang w:val="en-GB"/>
        </w:rPr>
        <w:t xml:space="preserve"> and XER</w:t>
      </w:r>
      <w:r w:rsidR="00CA07E4" w:rsidRPr="00CA07E4">
        <w:rPr>
          <w:rFonts w:asciiTheme="minorHAnsi" w:hAnsiTheme="minorHAnsi" w:cstheme="minorHAnsi"/>
          <w:vertAlign w:val="subscript"/>
          <w:lang w:val="en-GB"/>
        </w:rPr>
        <w:t>m6</w:t>
      </w:r>
      <w:r w:rsidR="00CA07E4" w:rsidRPr="00CA07E4">
        <w:rPr>
          <w:rFonts w:asciiTheme="minorHAnsi" w:hAnsiTheme="minorHAnsi" w:cstheme="minorHAnsi"/>
          <w:lang w:val="en-GB"/>
        </w:rPr>
        <w:t>. Eventually, it was decided not to use the natural log-transformed model, based on two arguments. First, using a log-transformed dose parameter means that a small change in the low dose area has a large influence on the predicted complication risk. Consequently, the threshold for proton therapy will become substantially lower in comparison to using a regular linear transformation. Second, individuals who are planned for unilateral irradiation with the lowest risk on xerostomia will have a much higher probability to qualify for protons than those planned for bilateral irradiation with a much higher risk of xerostomia. This was considered counterintuitive and not to make sense from a clinical point of view. Therefore, the regular linear transformation was preferred</w:t>
      </w:r>
      <w:r>
        <w:rPr>
          <w:rFonts w:asciiTheme="minorHAnsi" w:hAnsiTheme="minorHAnsi" w:cstheme="minorHAnsi"/>
          <w:lang w:val="en-GB"/>
        </w:rPr>
        <w:t xml:space="preserve"> and thus maintained</w:t>
      </w:r>
      <w:r w:rsidR="00CA07E4" w:rsidRPr="00CA07E4">
        <w:rPr>
          <w:rFonts w:asciiTheme="minorHAnsi" w:hAnsiTheme="minorHAnsi" w:cstheme="minorHAnsi"/>
          <w:lang w:val="en-GB"/>
        </w:rPr>
        <w:t xml:space="preserve">. </w:t>
      </w:r>
    </w:p>
    <w:p w14:paraId="25D6105D" w14:textId="77777777" w:rsidR="000B26B6" w:rsidRDefault="000B26B6" w:rsidP="00CA07E4">
      <w:pPr>
        <w:tabs>
          <w:tab w:val="left" w:pos="426"/>
        </w:tabs>
        <w:spacing w:before="0" w:line="360" w:lineRule="auto"/>
        <w:ind w:left="0" w:firstLine="0"/>
        <w:rPr>
          <w:rFonts w:asciiTheme="minorHAnsi" w:hAnsiTheme="minorHAnsi" w:cstheme="minorHAnsi"/>
          <w:b/>
          <w:i/>
          <w:lang w:val="en-GB"/>
        </w:rPr>
      </w:pPr>
    </w:p>
    <w:p w14:paraId="1AE09496" w14:textId="77777777" w:rsidR="000B26B6" w:rsidRDefault="000B26B6" w:rsidP="00CA07E4">
      <w:pPr>
        <w:tabs>
          <w:tab w:val="left" w:pos="426"/>
        </w:tabs>
        <w:spacing w:before="0" w:line="360" w:lineRule="auto"/>
        <w:ind w:left="0" w:firstLine="0"/>
        <w:rPr>
          <w:rFonts w:asciiTheme="minorHAnsi" w:hAnsiTheme="minorHAnsi" w:cstheme="minorHAnsi"/>
          <w:b/>
          <w:i/>
          <w:lang w:val="en-GB"/>
        </w:rPr>
      </w:pPr>
    </w:p>
    <w:p w14:paraId="2485B56E" w14:textId="05AF4CB5"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CA07E4">
        <w:rPr>
          <w:rFonts w:asciiTheme="minorHAnsi" w:hAnsiTheme="minorHAnsi" w:cstheme="minorHAnsi"/>
          <w:b/>
          <w:i/>
          <w:lang w:val="en-GB"/>
        </w:rPr>
        <w:lastRenderedPageBreak/>
        <w:t xml:space="preserve">Table </w:t>
      </w:r>
      <w:r>
        <w:rPr>
          <w:rFonts w:asciiTheme="minorHAnsi" w:hAnsiTheme="minorHAnsi" w:cstheme="minorHAnsi"/>
          <w:b/>
          <w:i/>
          <w:lang w:val="en-GB"/>
        </w:rPr>
        <w:t>S</w:t>
      </w:r>
      <w:r w:rsidR="000B26B6">
        <w:rPr>
          <w:rFonts w:asciiTheme="minorHAnsi" w:hAnsiTheme="minorHAnsi" w:cstheme="minorHAnsi"/>
          <w:b/>
          <w:i/>
          <w:lang w:val="en-GB"/>
        </w:rPr>
        <w:t>2</w:t>
      </w:r>
      <w:r>
        <w:rPr>
          <w:rFonts w:asciiTheme="minorHAnsi" w:hAnsiTheme="minorHAnsi" w:cstheme="minorHAnsi"/>
          <w:b/>
          <w:i/>
          <w:lang w:val="en-GB"/>
        </w:rPr>
        <w:t>b</w:t>
      </w:r>
      <w:r w:rsidRPr="00CA07E4">
        <w:rPr>
          <w:rFonts w:asciiTheme="minorHAnsi" w:hAnsiTheme="minorHAnsi" w:cstheme="minorHAnsi"/>
          <w:b/>
          <w:i/>
          <w:lang w:val="en-GB"/>
        </w:rPr>
        <w:t>: Model performance for the different scenarios</w:t>
      </w:r>
    </w:p>
    <w:p w14:paraId="388E106F" w14:textId="78D5F0C2" w:rsidR="00CA07E4" w:rsidRPr="00CA07E4" w:rsidRDefault="007D4A54" w:rsidP="00CA07E4">
      <w:pPr>
        <w:tabs>
          <w:tab w:val="left" w:pos="426"/>
        </w:tabs>
        <w:spacing w:before="0" w:after="240" w:line="360" w:lineRule="auto"/>
        <w:ind w:left="0" w:firstLine="0"/>
        <w:rPr>
          <w:rFonts w:asciiTheme="minorHAnsi" w:hAnsiTheme="minorHAnsi" w:cstheme="minorHAnsi"/>
          <w:lang w:val="en-GB"/>
        </w:rPr>
      </w:pPr>
      <w:r>
        <w:rPr>
          <w:rFonts w:asciiTheme="minorHAnsi" w:hAnsiTheme="minorHAnsi" w:cstheme="minorHAnsi"/>
          <w:noProof/>
          <w:lang w:val="en-GB"/>
        </w:rPr>
        <w:drawing>
          <wp:inline distT="0" distB="0" distL="0" distR="0" wp14:anchorId="428233C5" wp14:editId="51B175B5">
            <wp:extent cx="5732145" cy="3192780"/>
            <wp:effectExtent l="0" t="0" r="0" b="0"/>
            <wp:docPr id="1" name="Afbeelding 1"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afel&#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2145" cy="3192780"/>
                    </a:xfrm>
                    <a:prstGeom prst="rect">
                      <a:avLst/>
                    </a:prstGeom>
                  </pic:spPr>
                </pic:pic>
              </a:graphicData>
            </a:graphic>
          </wp:inline>
        </w:drawing>
      </w:r>
    </w:p>
    <w:p w14:paraId="0ACBA421" w14:textId="77777777" w:rsidR="00CA07E4" w:rsidRPr="00CA07E4" w:rsidRDefault="00CA07E4" w:rsidP="00CA07E4">
      <w:pPr>
        <w:tabs>
          <w:tab w:val="left" w:pos="426"/>
        </w:tabs>
        <w:spacing w:before="240" w:line="360" w:lineRule="auto"/>
        <w:ind w:left="0" w:firstLine="0"/>
        <w:rPr>
          <w:rFonts w:asciiTheme="minorHAnsi" w:hAnsiTheme="minorHAnsi" w:cstheme="minorHAnsi"/>
          <w:i/>
          <w:lang w:val="en-GB"/>
        </w:rPr>
      </w:pPr>
      <w:r w:rsidRPr="00CA07E4">
        <w:rPr>
          <w:rFonts w:asciiTheme="minorHAnsi" w:hAnsiTheme="minorHAnsi" w:cstheme="minorHAnsi"/>
          <w:i/>
          <w:lang w:val="en-GB"/>
        </w:rPr>
        <w:t>Model revision in the combined dataset</w:t>
      </w:r>
    </w:p>
    <w:p w14:paraId="4164345E" w14:textId="315B4781"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CA07E4">
        <w:rPr>
          <w:rFonts w:asciiTheme="minorHAnsi" w:hAnsiTheme="minorHAnsi" w:cstheme="minorHAnsi"/>
          <w:lang w:val="en-GB"/>
        </w:rPr>
        <w:t xml:space="preserve">Given the relatively small dataset on which the original model was developed and the number of missing data in the validation set, we decided to refit the model in a combined dataset. The combined </w:t>
      </w:r>
      <w:r w:rsidRPr="000B26B6">
        <w:rPr>
          <w:rFonts w:asciiTheme="minorHAnsi" w:hAnsiTheme="minorHAnsi" w:cstheme="minorHAnsi"/>
          <w:lang w:val="en-GB"/>
        </w:rPr>
        <w:t>cohort (</w:t>
      </w:r>
      <w:r w:rsidRPr="000B26B6">
        <w:rPr>
          <w:rFonts w:asciiTheme="minorHAnsi" w:hAnsiTheme="minorHAnsi" w:cstheme="minorHAnsi"/>
          <w:b/>
          <w:lang w:val="en-GB"/>
        </w:rPr>
        <w:t>Table S</w:t>
      </w:r>
      <w:r w:rsidR="000B26B6" w:rsidRPr="000B26B6">
        <w:rPr>
          <w:rFonts w:asciiTheme="minorHAnsi" w:hAnsiTheme="minorHAnsi" w:cstheme="minorHAnsi"/>
          <w:b/>
          <w:lang w:val="en-GB"/>
        </w:rPr>
        <w:t>2</w:t>
      </w:r>
      <w:r w:rsidRPr="000B26B6">
        <w:rPr>
          <w:rFonts w:asciiTheme="minorHAnsi" w:hAnsiTheme="minorHAnsi" w:cstheme="minorHAnsi"/>
          <w:b/>
          <w:lang w:val="en-GB"/>
        </w:rPr>
        <w:t>a, column D</w:t>
      </w:r>
      <w:r w:rsidRPr="000B26B6">
        <w:rPr>
          <w:rFonts w:asciiTheme="minorHAnsi" w:hAnsiTheme="minorHAnsi" w:cstheme="minorHAnsi"/>
          <w:lang w:val="en-GB"/>
        </w:rPr>
        <w:t>) was composed of the patients included in the development and validation cohorts, supplemented with patients that had moderate-to-severe xerostomia at baseline (</w:t>
      </w:r>
      <w:r w:rsidRPr="000B26B6">
        <w:rPr>
          <w:rFonts w:asciiTheme="minorHAnsi" w:hAnsiTheme="minorHAnsi" w:cstheme="minorHAnsi"/>
          <w:b/>
          <w:lang w:val="en-GB"/>
        </w:rPr>
        <w:t xml:space="preserve">Table </w:t>
      </w:r>
      <w:r w:rsidR="000B26B6" w:rsidRPr="000B26B6">
        <w:rPr>
          <w:rFonts w:asciiTheme="minorHAnsi" w:hAnsiTheme="minorHAnsi" w:cstheme="minorHAnsi"/>
          <w:b/>
          <w:lang w:val="en-GB"/>
        </w:rPr>
        <w:t>2</w:t>
      </w:r>
      <w:r w:rsidRPr="000B26B6">
        <w:rPr>
          <w:rFonts w:asciiTheme="minorHAnsi" w:hAnsiTheme="minorHAnsi" w:cstheme="minorHAnsi"/>
          <w:b/>
          <w:lang w:val="en-GB"/>
        </w:rPr>
        <w:t>a, column C</w:t>
      </w:r>
      <w:r w:rsidRPr="000B26B6">
        <w:rPr>
          <w:rFonts w:asciiTheme="minorHAnsi" w:hAnsiTheme="minorHAnsi" w:cstheme="minorHAnsi"/>
          <w:lang w:val="en-GB"/>
        </w:rPr>
        <w:t>). We decided to include these patients as well to increase the clinical applicability</w:t>
      </w:r>
      <w:r w:rsidRPr="00CA07E4">
        <w:rPr>
          <w:rFonts w:asciiTheme="minorHAnsi" w:hAnsiTheme="minorHAnsi" w:cstheme="minorHAnsi"/>
          <w:lang w:val="en-GB"/>
        </w:rPr>
        <w:t xml:space="preserve"> of the model and because there was a considerable number of patients that did not end up with XER</w:t>
      </w:r>
      <w:r w:rsidRPr="00CA07E4">
        <w:rPr>
          <w:rFonts w:asciiTheme="minorHAnsi" w:hAnsiTheme="minorHAnsi" w:cstheme="minorHAnsi"/>
          <w:vertAlign w:val="subscript"/>
          <w:lang w:val="en-GB"/>
        </w:rPr>
        <w:t>M6</w:t>
      </w:r>
      <w:r w:rsidRPr="00CA07E4">
        <w:rPr>
          <w:rFonts w:asciiTheme="minorHAnsi" w:hAnsiTheme="minorHAnsi" w:cstheme="minorHAnsi"/>
          <w:lang w:val="en-GB"/>
        </w:rPr>
        <w:t xml:space="preserve"> in this group. As the main objective was to externally validate the original model, only the two prognostic factors of this original model were </w:t>
      </w:r>
      <w:r w:rsidR="000B26B6" w:rsidRPr="00CA07E4">
        <w:rPr>
          <w:rFonts w:asciiTheme="minorHAnsi" w:hAnsiTheme="minorHAnsi" w:cstheme="minorHAnsi"/>
          <w:lang w:val="en-GB"/>
        </w:rPr>
        <w:t>used,</w:t>
      </w:r>
      <w:r w:rsidRPr="00CA07E4">
        <w:rPr>
          <w:rFonts w:asciiTheme="minorHAnsi" w:hAnsiTheme="minorHAnsi" w:cstheme="minorHAnsi"/>
          <w:lang w:val="en-GB"/>
        </w:rPr>
        <w:t xml:space="preserve"> and no additional candidate variables were added </w:t>
      </w:r>
      <w:r w:rsidR="00426AB1">
        <w:rPr>
          <w:rFonts w:asciiTheme="minorHAnsi" w:hAnsiTheme="minorHAnsi" w:cstheme="minorHAnsi"/>
          <w:lang w:val="en-GB"/>
        </w:rPr>
        <w:t>to nor removed from</w:t>
      </w:r>
      <w:r w:rsidR="00426AB1" w:rsidRPr="00CA07E4">
        <w:rPr>
          <w:rFonts w:asciiTheme="minorHAnsi" w:hAnsiTheme="minorHAnsi" w:cstheme="minorHAnsi"/>
          <w:lang w:val="en-GB"/>
        </w:rPr>
        <w:t xml:space="preserve"> </w:t>
      </w:r>
      <w:r w:rsidRPr="00CA07E4">
        <w:rPr>
          <w:rFonts w:asciiTheme="minorHAnsi" w:hAnsiTheme="minorHAnsi" w:cstheme="minorHAnsi"/>
          <w:lang w:val="en-GB"/>
        </w:rPr>
        <w:t>the analysis.</w:t>
      </w:r>
    </w:p>
    <w:p w14:paraId="3C39E4B2" w14:textId="77777777" w:rsidR="00CA07E4" w:rsidRPr="00CA07E4" w:rsidRDefault="00CA07E4" w:rsidP="00CA07E4">
      <w:pPr>
        <w:tabs>
          <w:tab w:val="left" w:pos="426"/>
        </w:tabs>
        <w:spacing w:before="0" w:line="360" w:lineRule="auto"/>
        <w:ind w:left="0" w:firstLine="0"/>
        <w:rPr>
          <w:rFonts w:asciiTheme="minorHAnsi" w:hAnsiTheme="minorHAnsi" w:cstheme="minorHAnsi"/>
          <w:lang w:val="en-GB"/>
        </w:rPr>
      </w:pPr>
      <w:r w:rsidRPr="00CA07E4">
        <w:rPr>
          <w:rFonts w:asciiTheme="minorHAnsi" w:hAnsiTheme="minorHAnsi" w:cstheme="minorHAnsi"/>
          <w:lang w:val="en-GB"/>
        </w:rPr>
        <w:t>In this combined cohort, 338 out of 669 patients (50.5%) had XER</w:t>
      </w:r>
      <w:r w:rsidRPr="00CA07E4">
        <w:rPr>
          <w:rFonts w:asciiTheme="minorHAnsi" w:hAnsiTheme="minorHAnsi" w:cstheme="minorHAnsi"/>
          <w:vertAlign w:val="subscript"/>
          <w:lang w:val="en-GB"/>
        </w:rPr>
        <w:t>M6</w:t>
      </w:r>
      <w:r w:rsidRPr="00CA07E4">
        <w:rPr>
          <w:rFonts w:asciiTheme="minorHAnsi" w:hAnsiTheme="minorHAnsi" w:cstheme="minorHAnsi"/>
          <w:lang w:val="en-GB"/>
        </w:rPr>
        <w:t>. One hundred eighty-six (27.8%) and 70 patients (10.4%) suffered from minor xerostomia and moderate-to-severe xerostomia at baseline, respectively.</w:t>
      </w:r>
    </w:p>
    <w:p w14:paraId="140765BF" w14:textId="77777777" w:rsidR="00CA07E4" w:rsidRPr="00CA07E4" w:rsidRDefault="00CA07E4" w:rsidP="00CA07E4">
      <w:pPr>
        <w:spacing w:before="0" w:line="360" w:lineRule="auto"/>
        <w:ind w:left="0" w:firstLine="0"/>
        <w:rPr>
          <w:rFonts w:asciiTheme="minorHAnsi" w:hAnsiTheme="minorHAnsi" w:cstheme="minorHAnsi"/>
          <w:lang w:val="en-GB"/>
        </w:rPr>
      </w:pPr>
      <w:r w:rsidRPr="00CA07E4">
        <w:rPr>
          <w:rFonts w:asciiTheme="minorHAnsi" w:hAnsiTheme="minorHAnsi" w:cstheme="minorHAnsi"/>
          <w:lang w:val="en-GB"/>
        </w:rPr>
        <w:t>First, differences in intercept between development and validation set was assessed by adding a study indicator to the regression model. This indicated that the study indicator was not significantly associated with the outcome. An ANOVA comparing models with an overall intercept and separate intercepts per cohort also indicated a better model fit with one overall intercept (p &gt; 0.05 in all 10 imputation sets).</w:t>
      </w:r>
    </w:p>
    <w:p w14:paraId="7AD70522" w14:textId="77777777" w:rsidR="00CA07E4" w:rsidRPr="00CA07E4" w:rsidRDefault="00CA07E4" w:rsidP="00CA07E4">
      <w:pPr>
        <w:tabs>
          <w:tab w:val="left" w:pos="426"/>
        </w:tabs>
        <w:spacing w:before="0" w:line="360" w:lineRule="auto"/>
        <w:ind w:left="0" w:firstLine="0"/>
        <w:rPr>
          <w:rFonts w:asciiTheme="minorHAnsi" w:eastAsiaTheme="minorHAnsi" w:hAnsiTheme="minorHAnsi" w:cstheme="minorHAnsi"/>
          <w:lang w:val="en-GB"/>
        </w:rPr>
      </w:pPr>
      <w:r w:rsidRPr="00CA07E4">
        <w:rPr>
          <w:rFonts w:asciiTheme="minorHAnsi" w:eastAsiaTheme="minorHAnsi" w:hAnsiTheme="minorHAnsi" w:cstheme="minorHAnsi"/>
          <w:lang w:val="en-GB"/>
        </w:rPr>
        <w:t xml:space="preserve">When combining all variables and interaction terms in the model, no significant interactions between predictors and </w:t>
      </w:r>
      <w:r w:rsidRPr="00CA07E4">
        <w:rPr>
          <w:rFonts w:asciiTheme="minorHAnsi" w:hAnsiTheme="minorHAnsi" w:cstheme="minorHAnsi"/>
          <w:lang w:val="en-GB"/>
        </w:rPr>
        <w:t>cohort</w:t>
      </w:r>
      <w:r w:rsidRPr="00CA07E4">
        <w:rPr>
          <w:rFonts w:asciiTheme="minorHAnsi" w:hAnsiTheme="minorHAnsi" w:cstheme="minorHAnsi"/>
          <w:vertAlign w:val="subscript"/>
          <w:lang w:val="en-GB"/>
        </w:rPr>
        <w:t xml:space="preserve"> </w:t>
      </w:r>
      <w:r w:rsidRPr="00CA07E4">
        <w:rPr>
          <w:rFonts w:asciiTheme="minorHAnsi" w:eastAsiaTheme="minorHAnsi" w:hAnsiTheme="minorHAnsi" w:cstheme="minorHAnsi"/>
          <w:lang w:val="en-GB"/>
        </w:rPr>
        <w:t xml:space="preserve">were found. Again, using ANOVA analyses in which interaction terms were </w:t>
      </w:r>
      <w:r w:rsidRPr="00CA07E4">
        <w:rPr>
          <w:rFonts w:asciiTheme="minorHAnsi" w:eastAsiaTheme="minorHAnsi" w:hAnsiTheme="minorHAnsi" w:cstheme="minorHAnsi"/>
          <w:lang w:val="en-GB"/>
        </w:rPr>
        <w:lastRenderedPageBreak/>
        <w:t xml:space="preserve">added separately indicated no significant interaction between </w:t>
      </w:r>
      <w:r w:rsidRPr="00CA07E4">
        <w:rPr>
          <w:rFonts w:asciiTheme="minorHAnsi" w:hAnsiTheme="minorHAnsi" w:cstheme="minorHAnsi"/>
          <w:lang w:val="en-GB"/>
        </w:rPr>
        <w:t>cohort</w:t>
      </w:r>
      <w:r w:rsidRPr="00CA07E4">
        <w:rPr>
          <w:rFonts w:asciiTheme="minorHAnsi" w:hAnsiTheme="minorHAnsi" w:cstheme="minorHAnsi"/>
          <w:vertAlign w:val="subscript"/>
          <w:lang w:val="en-GB"/>
        </w:rPr>
        <w:t xml:space="preserve"> </w:t>
      </w:r>
      <w:r w:rsidRPr="00CA07E4">
        <w:rPr>
          <w:rFonts w:asciiTheme="minorHAnsi" w:eastAsiaTheme="minorHAnsi" w:hAnsiTheme="minorHAnsi" w:cstheme="minorHAnsi"/>
          <w:lang w:val="en-GB"/>
        </w:rPr>
        <w:t xml:space="preserve">and </w:t>
      </w:r>
      <w:r w:rsidRPr="00CA07E4">
        <w:rPr>
          <w:rFonts w:asciiTheme="minorHAnsi" w:hAnsiTheme="minorHAnsi" w:cstheme="minorHAnsi"/>
          <w:lang w:val="en-GB"/>
        </w:rPr>
        <w:t>D</w:t>
      </w:r>
      <w:r w:rsidRPr="00CA07E4">
        <w:rPr>
          <w:rFonts w:asciiTheme="minorHAnsi" w:hAnsiTheme="minorHAnsi" w:cstheme="minorHAnsi"/>
          <w:vertAlign w:val="subscript"/>
          <w:lang w:val="en-GB"/>
        </w:rPr>
        <w:t>mean-PARC</w:t>
      </w:r>
      <w:r w:rsidRPr="00CA07E4">
        <w:rPr>
          <w:rFonts w:asciiTheme="minorHAnsi" w:hAnsiTheme="minorHAnsi" w:cstheme="minorHAnsi"/>
          <w:lang w:val="en-GB"/>
        </w:rPr>
        <w:t xml:space="preserve"> </w:t>
      </w:r>
      <w:r w:rsidRPr="00CA07E4">
        <w:rPr>
          <w:rFonts w:asciiTheme="minorHAnsi" w:eastAsiaTheme="minorHAnsi" w:hAnsiTheme="minorHAnsi" w:cstheme="minorHAnsi"/>
          <w:lang w:val="en-GB"/>
        </w:rPr>
        <w:t>and XER</w:t>
      </w:r>
      <w:r w:rsidRPr="00CA07E4">
        <w:rPr>
          <w:rFonts w:asciiTheme="minorHAnsi" w:eastAsiaTheme="minorHAnsi" w:hAnsiTheme="minorHAnsi" w:cstheme="minorHAnsi"/>
          <w:vertAlign w:val="subscript"/>
          <w:lang w:val="en-GB"/>
        </w:rPr>
        <w:t>baseline</w:t>
      </w:r>
      <w:r w:rsidRPr="00CA07E4">
        <w:rPr>
          <w:rFonts w:asciiTheme="minorHAnsi" w:eastAsiaTheme="minorHAnsi" w:hAnsiTheme="minorHAnsi" w:cstheme="minorHAnsi"/>
          <w:lang w:val="en-GB"/>
        </w:rPr>
        <w:t xml:space="preserve"> (p &gt; 0.05 in all 10 imputed datasets). Therefore, both datasets could be pooled without accounting for any type of heterogeneity across populations.</w:t>
      </w:r>
    </w:p>
    <w:p w14:paraId="0C10C69D" w14:textId="023C198D" w:rsidR="00CA07E4" w:rsidRPr="00CF6610" w:rsidRDefault="00CA07E4" w:rsidP="00CF6610">
      <w:pPr>
        <w:spacing w:before="0" w:line="360" w:lineRule="auto"/>
        <w:ind w:left="0" w:firstLine="0"/>
        <w:rPr>
          <w:rFonts w:asciiTheme="minorHAnsi" w:eastAsiaTheme="minorHAnsi" w:hAnsiTheme="minorHAnsi" w:cstheme="minorHAnsi"/>
          <w:lang w:val="en-GB"/>
        </w:rPr>
      </w:pPr>
      <w:r w:rsidRPr="00CA07E4">
        <w:rPr>
          <w:rFonts w:asciiTheme="minorHAnsi" w:eastAsiaTheme="minorHAnsi" w:hAnsiTheme="minorHAnsi" w:cstheme="minorHAnsi"/>
          <w:lang w:val="en-GB"/>
        </w:rPr>
        <w:t xml:space="preserve">Ridge regression was applied to each imputation set separately resulting in 10 models. In this analysis, the </w:t>
      </w:r>
      <w:r w:rsidR="00426AB1">
        <w:rPr>
          <w:rFonts w:asciiTheme="minorHAnsi" w:eastAsiaTheme="minorHAnsi" w:hAnsiTheme="minorHAnsi" w:cstheme="minorHAnsi"/>
          <w:lang w:val="en-GB"/>
        </w:rPr>
        <w:t xml:space="preserve">predictor </w:t>
      </w:r>
      <w:r w:rsidRPr="00CA07E4">
        <w:rPr>
          <w:rFonts w:asciiTheme="minorHAnsi" w:eastAsiaTheme="minorHAnsi" w:hAnsiTheme="minorHAnsi" w:cstheme="minorHAnsi"/>
          <w:lang w:val="en-GB"/>
        </w:rPr>
        <w:t xml:space="preserve">variables were </w:t>
      </w:r>
      <w:r w:rsidRPr="00CA07E4">
        <w:rPr>
          <w:rFonts w:asciiTheme="minorHAnsi" w:hAnsiTheme="minorHAnsi" w:cstheme="minorHAnsi"/>
          <w:lang w:val="en-GB"/>
        </w:rPr>
        <w:t>D</w:t>
      </w:r>
      <w:r w:rsidRPr="00CA07E4">
        <w:rPr>
          <w:rFonts w:asciiTheme="minorHAnsi" w:hAnsiTheme="minorHAnsi" w:cstheme="minorHAnsi"/>
          <w:vertAlign w:val="subscript"/>
          <w:lang w:val="en-GB"/>
        </w:rPr>
        <w:t>mean-PARC</w:t>
      </w:r>
      <w:r w:rsidRPr="00CA07E4">
        <w:rPr>
          <w:rFonts w:asciiTheme="minorHAnsi" w:hAnsiTheme="minorHAnsi" w:cstheme="minorHAnsi"/>
          <w:lang w:val="en-GB"/>
        </w:rPr>
        <w:t xml:space="preserve"> and baseline xerostomia (none (reference) </w:t>
      </w:r>
      <w:r w:rsidRPr="00CA07E4">
        <w:rPr>
          <w:rFonts w:asciiTheme="minorHAnsi" w:hAnsiTheme="minorHAnsi" w:cstheme="minorHAnsi"/>
          <w:i/>
          <w:lang w:val="en-GB"/>
        </w:rPr>
        <w:t>versus</w:t>
      </w:r>
      <w:r w:rsidRPr="00CA07E4">
        <w:rPr>
          <w:rFonts w:asciiTheme="minorHAnsi" w:hAnsiTheme="minorHAnsi" w:cstheme="minorHAnsi"/>
          <w:lang w:val="en-GB"/>
        </w:rPr>
        <w:t xml:space="preserve"> minor </w:t>
      </w:r>
      <w:r w:rsidRPr="00CA07E4">
        <w:rPr>
          <w:rFonts w:asciiTheme="minorHAnsi" w:hAnsiTheme="minorHAnsi" w:cstheme="minorHAnsi"/>
          <w:i/>
          <w:lang w:val="en-GB"/>
        </w:rPr>
        <w:t>versus</w:t>
      </w:r>
      <w:r w:rsidRPr="00CA07E4">
        <w:rPr>
          <w:rFonts w:asciiTheme="minorHAnsi" w:hAnsiTheme="minorHAnsi" w:cstheme="minorHAnsi"/>
          <w:lang w:val="en-GB"/>
        </w:rPr>
        <w:t xml:space="preserve"> moderate-to-severe). </w:t>
      </w:r>
      <w:r w:rsidRPr="00CA07E4">
        <w:rPr>
          <w:rFonts w:asciiTheme="minorHAnsi" w:eastAsiaTheme="minorHAnsi" w:hAnsiTheme="minorHAnsi" w:cstheme="minorHAnsi"/>
          <w:lang w:val="en-GB"/>
        </w:rPr>
        <w:t xml:space="preserve">The final model was determined by pooling the estimates over the imputation sets according to Rubin’s rules. The </w:t>
      </w:r>
      <w:r w:rsidR="002E7826">
        <w:rPr>
          <w:rFonts w:asciiTheme="minorHAnsi" w:eastAsiaTheme="minorHAnsi" w:hAnsiTheme="minorHAnsi" w:cstheme="minorHAnsi"/>
          <w:lang w:val="en-GB"/>
        </w:rPr>
        <w:t>pooled</w:t>
      </w:r>
      <w:r w:rsidR="002E7826" w:rsidRPr="00CA07E4">
        <w:rPr>
          <w:rFonts w:asciiTheme="minorHAnsi" w:eastAsiaTheme="minorHAnsi" w:hAnsiTheme="minorHAnsi" w:cstheme="minorHAnsi"/>
          <w:lang w:val="en-GB"/>
        </w:rPr>
        <w:t xml:space="preserve"> </w:t>
      </w:r>
      <w:r w:rsidRPr="00CA07E4">
        <w:rPr>
          <w:rFonts w:asciiTheme="minorHAnsi" w:eastAsiaTheme="minorHAnsi" w:hAnsiTheme="minorHAnsi" w:cstheme="minorHAnsi"/>
          <w:lang w:val="en-GB"/>
        </w:rPr>
        <w:t>penalty parameter was 0.0186. We compared the model parameters of this final model with those of a refit made on the subset of complete cases in the validation cohort. This comparison showed that the final model was, apart from the additional XER</w:t>
      </w:r>
      <w:r w:rsidRPr="00CA07E4">
        <w:rPr>
          <w:rFonts w:asciiTheme="minorHAnsi" w:eastAsiaTheme="minorHAnsi" w:hAnsiTheme="minorHAnsi" w:cstheme="minorHAnsi"/>
          <w:vertAlign w:val="subscript"/>
          <w:lang w:val="en-GB"/>
        </w:rPr>
        <w:t>baseline</w:t>
      </w:r>
      <w:r w:rsidRPr="00CA07E4">
        <w:rPr>
          <w:rFonts w:asciiTheme="minorHAnsi" w:eastAsiaTheme="minorHAnsi" w:hAnsiTheme="minorHAnsi" w:cstheme="minorHAnsi"/>
          <w:lang w:val="en-GB"/>
        </w:rPr>
        <w:t xml:space="preserve"> category moderate-to-severe, not that different from the model that was found before using imputation.</w:t>
      </w:r>
    </w:p>
    <w:p w14:paraId="7AA02A3B" w14:textId="49409FD6" w:rsidR="00CA07E4" w:rsidRPr="00CA07E4" w:rsidRDefault="00CA07E4" w:rsidP="00CA07E4">
      <w:pPr>
        <w:tabs>
          <w:tab w:val="left" w:pos="426"/>
        </w:tabs>
        <w:spacing w:before="240" w:line="360" w:lineRule="auto"/>
        <w:ind w:left="0" w:firstLine="0"/>
        <w:rPr>
          <w:rFonts w:asciiTheme="minorHAnsi" w:hAnsiTheme="minorHAnsi" w:cstheme="minorHAnsi"/>
          <w:b/>
          <w:i/>
          <w:lang w:val="en-GB"/>
        </w:rPr>
      </w:pPr>
      <w:r w:rsidRPr="00CA07E4">
        <w:rPr>
          <w:rFonts w:asciiTheme="minorHAnsi" w:hAnsiTheme="minorHAnsi" w:cstheme="minorHAnsi"/>
          <w:b/>
          <w:i/>
          <w:lang w:val="en-GB"/>
        </w:rPr>
        <w:t xml:space="preserve">Figure </w:t>
      </w:r>
      <w:r>
        <w:rPr>
          <w:rFonts w:asciiTheme="minorHAnsi" w:hAnsiTheme="minorHAnsi" w:cstheme="minorHAnsi"/>
          <w:b/>
          <w:i/>
          <w:lang w:val="en-GB"/>
        </w:rPr>
        <w:t>S</w:t>
      </w:r>
      <w:r w:rsidR="000B26B6">
        <w:rPr>
          <w:rFonts w:asciiTheme="minorHAnsi" w:hAnsiTheme="minorHAnsi" w:cstheme="minorHAnsi"/>
          <w:b/>
          <w:i/>
          <w:lang w:val="en-GB"/>
        </w:rPr>
        <w:t>2</w:t>
      </w:r>
      <w:r w:rsidRPr="00CA07E4">
        <w:rPr>
          <w:rFonts w:asciiTheme="minorHAnsi" w:hAnsiTheme="minorHAnsi" w:cstheme="minorHAnsi"/>
          <w:b/>
          <w:i/>
          <w:lang w:val="en-GB"/>
        </w:rPr>
        <w:t xml:space="preserve">  Calibration plots for the different scenarios.</w:t>
      </w:r>
    </w:p>
    <w:p w14:paraId="6D811849" w14:textId="77777777" w:rsidR="00CA07E4" w:rsidRPr="00CA07E4" w:rsidRDefault="00CA07E4" w:rsidP="00CA07E4">
      <w:pPr>
        <w:tabs>
          <w:tab w:val="left" w:pos="426"/>
        </w:tabs>
        <w:spacing w:before="0" w:after="240" w:line="360" w:lineRule="auto"/>
        <w:ind w:left="0" w:firstLine="0"/>
        <w:rPr>
          <w:rFonts w:asciiTheme="minorHAnsi" w:hAnsiTheme="minorHAnsi" w:cstheme="minorHAnsi"/>
          <w:i/>
          <w:lang w:val="en-GB"/>
        </w:rPr>
      </w:pPr>
      <w:r w:rsidRPr="00CA07E4">
        <w:rPr>
          <w:rFonts w:asciiTheme="minorHAnsi" w:hAnsiTheme="minorHAnsi" w:cstheme="minorHAnsi"/>
          <w:noProof/>
          <w:lang w:val="nl-NL" w:eastAsia="nl-NL"/>
        </w:rPr>
        <w:drawing>
          <wp:inline distT="0" distB="0" distL="0" distR="0" wp14:anchorId="752546A0" wp14:editId="32135572">
            <wp:extent cx="5732145" cy="3914980"/>
            <wp:effectExtent l="0" t="0" r="190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2145" cy="3914980"/>
                    </a:xfrm>
                    <a:prstGeom prst="rect">
                      <a:avLst/>
                    </a:prstGeom>
                    <a:noFill/>
                    <a:ln>
                      <a:noFill/>
                    </a:ln>
                  </pic:spPr>
                </pic:pic>
              </a:graphicData>
            </a:graphic>
          </wp:inline>
        </w:drawing>
      </w:r>
    </w:p>
    <w:p w14:paraId="0C8D964B" w14:textId="56ACF0E4" w:rsidR="00CA07E4" w:rsidRPr="00CA07E4" w:rsidRDefault="00CA07E4" w:rsidP="00CA07E4">
      <w:pPr>
        <w:spacing w:before="0" w:line="360" w:lineRule="auto"/>
        <w:ind w:left="0" w:firstLine="0"/>
        <w:rPr>
          <w:rFonts w:asciiTheme="minorHAnsi" w:hAnsiTheme="minorHAnsi" w:cstheme="minorHAnsi"/>
          <w:lang w:val="en-GB"/>
        </w:rPr>
      </w:pPr>
      <w:r w:rsidRPr="00CA07E4">
        <w:rPr>
          <w:rFonts w:asciiTheme="minorHAnsi" w:eastAsiaTheme="minorHAnsi" w:hAnsiTheme="minorHAnsi" w:cstheme="minorHAnsi"/>
          <w:lang w:val="en-GB"/>
        </w:rPr>
        <w:t xml:space="preserve">The mean predicted risk of </w:t>
      </w:r>
      <w:r w:rsidRPr="00CA07E4">
        <w:rPr>
          <w:rFonts w:asciiTheme="minorHAnsi" w:hAnsiTheme="minorHAnsi" w:cstheme="minorHAnsi"/>
          <w:lang w:val="en-GB"/>
        </w:rPr>
        <w:t>XER</w:t>
      </w:r>
      <w:r w:rsidRPr="00CA07E4">
        <w:rPr>
          <w:rFonts w:asciiTheme="minorHAnsi" w:hAnsiTheme="minorHAnsi" w:cstheme="minorHAnsi"/>
          <w:vertAlign w:val="subscript"/>
          <w:lang w:val="en-GB"/>
        </w:rPr>
        <w:t xml:space="preserve">m6 </w:t>
      </w:r>
      <w:r w:rsidRPr="00CA07E4">
        <w:rPr>
          <w:rFonts w:asciiTheme="minorHAnsi" w:eastAsiaTheme="minorHAnsi" w:hAnsiTheme="minorHAnsi" w:cstheme="minorHAnsi"/>
          <w:lang w:val="en-GB"/>
        </w:rPr>
        <w:t>in the imputed dataset was 50.5% and corresponded well with the observed rate of 50.5%</w:t>
      </w:r>
      <w:r w:rsidRPr="00CA07E4">
        <w:rPr>
          <w:rFonts w:asciiTheme="minorHAnsi" w:hAnsiTheme="minorHAnsi" w:cstheme="minorHAnsi"/>
          <w:lang w:val="en-GB"/>
        </w:rPr>
        <w:t>. Bootstrap validation was also performed in which the model was refitted</w:t>
      </w:r>
      <w:r w:rsidR="002E7826">
        <w:rPr>
          <w:rFonts w:asciiTheme="minorHAnsi" w:hAnsiTheme="minorHAnsi" w:cstheme="minorHAnsi"/>
          <w:lang w:val="en-GB"/>
        </w:rPr>
        <w:t xml:space="preserve"> using Ridge regression</w:t>
      </w:r>
      <w:r w:rsidRPr="00CA07E4">
        <w:rPr>
          <w:rFonts w:asciiTheme="minorHAnsi" w:hAnsiTheme="minorHAnsi" w:cstheme="minorHAnsi"/>
          <w:lang w:val="en-GB"/>
        </w:rPr>
        <w:t xml:space="preserve"> in bootstrap samples (n=100) and consecutively applied to the original combined dataset. This was done in each imputation set separately and the results were combined afterwards. This resulted in a c-statistic of 0.72 (95% CI: 0.67-0.76) with a calibration intercept of -</w:t>
      </w:r>
      <w:r w:rsidRPr="00CA07E4">
        <w:rPr>
          <w:rFonts w:asciiTheme="minorHAnsi" w:hAnsiTheme="minorHAnsi" w:cstheme="minorHAnsi"/>
          <w:lang w:val="en-GB"/>
        </w:rPr>
        <w:lastRenderedPageBreak/>
        <w:t xml:space="preserve">0.001 and a calibration slope of 1.11. Based on these results, no adjustments were made to the model as the Ridge procedure already shrunk the model regression coefficients. </w:t>
      </w:r>
    </w:p>
    <w:p w14:paraId="7024B0A6" w14:textId="1DADDD32" w:rsidR="00CA07E4" w:rsidRPr="00CA07E4" w:rsidRDefault="00CA07E4" w:rsidP="00CA07E4">
      <w:pPr>
        <w:spacing w:before="0" w:after="240" w:line="360" w:lineRule="auto"/>
        <w:ind w:left="0" w:firstLine="0"/>
        <w:jc w:val="left"/>
        <w:rPr>
          <w:rFonts w:asciiTheme="minorHAnsi" w:eastAsiaTheme="minorHAnsi" w:hAnsiTheme="minorHAnsi" w:cstheme="minorHAnsi"/>
          <w:lang w:val="en-GB"/>
        </w:rPr>
      </w:pPr>
    </w:p>
    <w:p w14:paraId="73495D4D" w14:textId="1BF4C05A" w:rsidR="005B77DF" w:rsidRPr="00526D6B" w:rsidRDefault="005B77DF" w:rsidP="00A71E43">
      <w:pPr>
        <w:spacing w:line="360" w:lineRule="auto"/>
        <w:ind w:left="0" w:firstLine="0"/>
        <w:rPr>
          <w:rFonts w:asciiTheme="minorHAnsi" w:hAnsiTheme="minorHAnsi" w:cstheme="minorHAnsi"/>
          <w:b/>
          <w:lang w:val="en-GB"/>
        </w:rPr>
      </w:pPr>
    </w:p>
    <w:sectPr w:rsidR="005B77DF" w:rsidRPr="00526D6B" w:rsidSect="00BE2EFE">
      <w:footerReference w:type="default" r:id="rId11"/>
      <w:pgSz w:w="11907" w:h="16839" w:code="9"/>
      <w:pgMar w:top="1440" w:right="1440" w:bottom="153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503915" w14:textId="77777777" w:rsidR="00AA43EC" w:rsidRDefault="00AA43EC" w:rsidP="003709CB">
      <w:pPr>
        <w:spacing w:before="0"/>
      </w:pPr>
      <w:r>
        <w:separator/>
      </w:r>
    </w:p>
  </w:endnote>
  <w:endnote w:type="continuationSeparator" w:id="0">
    <w:p w14:paraId="0D7923B5" w14:textId="77777777" w:rsidR="00AA43EC" w:rsidRDefault="00AA43EC" w:rsidP="003709CB">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1975050"/>
      <w:docPartObj>
        <w:docPartGallery w:val="Page Numbers (Bottom of Page)"/>
        <w:docPartUnique/>
      </w:docPartObj>
    </w:sdtPr>
    <w:sdtEndPr/>
    <w:sdtContent>
      <w:p w14:paraId="6134D6C4" w14:textId="48C16E28" w:rsidR="00D37B1F" w:rsidRDefault="00D37B1F" w:rsidP="002951C7">
        <w:pPr>
          <w:pStyle w:val="Voettekst"/>
          <w:jc w:val="center"/>
        </w:pPr>
        <w:r>
          <w:fldChar w:fldCharType="begin"/>
        </w:r>
        <w:r>
          <w:instrText>PAGE   \* MERGEFORMAT</w:instrText>
        </w:r>
        <w:r>
          <w:fldChar w:fldCharType="separate"/>
        </w:r>
        <w:r w:rsidR="002E7826" w:rsidRPr="002E7826">
          <w:rPr>
            <w:noProof/>
            <w:lang w:val="nl-NL"/>
          </w:rPr>
          <w:t>5</w:t>
        </w:r>
        <w:r>
          <w:fldChar w:fldCharType="end"/>
        </w:r>
      </w:p>
    </w:sdtContent>
  </w:sdt>
  <w:p w14:paraId="431FFE16" w14:textId="77777777" w:rsidR="00D37B1F" w:rsidRDefault="00D37B1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9F0ABF" w14:textId="77777777" w:rsidR="00AA43EC" w:rsidRDefault="00AA43EC" w:rsidP="003709CB">
      <w:pPr>
        <w:spacing w:before="0"/>
      </w:pPr>
      <w:r>
        <w:separator/>
      </w:r>
    </w:p>
  </w:footnote>
  <w:footnote w:type="continuationSeparator" w:id="0">
    <w:p w14:paraId="06346584" w14:textId="77777777" w:rsidR="00AA43EC" w:rsidRDefault="00AA43EC" w:rsidP="003709CB">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C18A9"/>
    <w:multiLevelType w:val="hybridMultilevel"/>
    <w:tmpl w:val="7A46449C"/>
    <w:lvl w:ilvl="0" w:tplc="F9E098A2">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D467EC"/>
    <w:multiLevelType w:val="hybridMultilevel"/>
    <w:tmpl w:val="07AEE208"/>
    <w:lvl w:ilvl="0" w:tplc="5EBA65B6">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49A010E"/>
    <w:multiLevelType w:val="hybridMultilevel"/>
    <w:tmpl w:val="40182882"/>
    <w:lvl w:ilvl="0" w:tplc="55401230">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962F15"/>
    <w:multiLevelType w:val="hybridMultilevel"/>
    <w:tmpl w:val="DBE0B7DC"/>
    <w:lvl w:ilvl="0" w:tplc="464A138A">
      <w:start w:val="1"/>
      <w:numFmt w:val="decimal"/>
      <w:lvlText w:val="%1."/>
      <w:lvlJc w:val="left"/>
      <w:pPr>
        <w:ind w:left="360" w:hanging="360"/>
      </w:pPr>
      <w:rPr>
        <w:vertAlign w:val="superscrip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2CD514EB"/>
    <w:multiLevelType w:val="hybridMultilevel"/>
    <w:tmpl w:val="60BC71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314B1D"/>
    <w:multiLevelType w:val="hybridMultilevel"/>
    <w:tmpl w:val="9B9AD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651ECE"/>
    <w:multiLevelType w:val="hybridMultilevel"/>
    <w:tmpl w:val="1C9851C8"/>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34F26FE9"/>
    <w:multiLevelType w:val="hybridMultilevel"/>
    <w:tmpl w:val="044293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0286EC9"/>
    <w:multiLevelType w:val="hybridMultilevel"/>
    <w:tmpl w:val="BBF05D20"/>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3231AF5"/>
    <w:multiLevelType w:val="multilevel"/>
    <w:tmpl w:val="5478F6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39366DF"/>
    <w:multiLevelType w:val="multilevel"/>
    <w:tmpl w:val="9300E8E2"/>
    <w:lvl w:ilvl="0">
      <w:start w:val="1"/>
      <w:numFmt w:val="bullet"/>
      <w:lvlText w:val=""/>
      <w:lvlJc w:val="left"/>
      <w:pPr>
        <w:ind w:left="432" w:hanging="432"/>
      </w:pPr>
      <w:rPr>
        <w:rFonts w:ascii="Symbol" w:hAnsi="Symbol"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7260746"/>
    <w:multiLevelType w:val="hybridMultilevel"/>
    <w:tmpl w:val="85CA1AAA"/>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2E40AC"/>
    <w:multiLevelType w:val="hybridMultilevel"/>
    <w:tmpl w:val="8B84C5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7687E1F"/>
    <w:multiLevelType w:val="hybridMultilevel"/>
    <w:tmpl w:val="6AB04A86"/>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3102E9"/>
    <w:multiLevelType w:val="hybridMultilevel"/>
    <w:tmpl w:val="A398900A"/>
    <w:lvl w:ilvl="0" w:tplc="A05ECE52">
      <w:start w:val="1"/>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70723F"/>
    <w:multiLevelType w:val="hybridMultilevel"/>
    <w:tmpl w:val="4A8668E2"/>
    <w:lvl w:ilvl="0" w:tplc="4380E5E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40558ED"/>
    <w:multiLevelType w:val="hybridMultilevel"/>
    <w:tmpl w:val="6E4A69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85023A3"/>
    <w:multiLevelType w:val="hybridMultilevel"/>
    <w:tmpl w:val="63FC33F8"/>
    <w:lvl w:ilvl="0" w:tplc="93268024">
      <w:start w:val="1"/>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676A6D"/>
    <w:multiLevelType w:val="hybridMultilevel"/>
    <w:tmpl w:val="3C02AC06"/>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6A627819"/>
    <w:multiLevelType w:val="hybridMultilevel"/>
    <w:tmpl w:val="679413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B5F6B88"/>
    <w:multiLevelType w:val="multilevel"/>
    <w:tmpl w:val="888C0D4C"/>
    <w:lvl w:ilvl="0">
      <w:start w:val="1"/>
      <w:numFmt w:val="decimal"/>
      <w:pStyle w:val="Kop1"/>
      <w:lvlText w:val="%1"/>
      <w:lvlJc w:val="left"/>
      <w:pPr>
        <w:ind w:left="432" w:hanging="432"/>
      </w:pPr>
      <w:rPr>
        <w:rFonts w:ascii="Arial" w:hAnsi="Arial" w:cs="Arial" w:hint="default"/>
        <w:b/>
        <w:color w:val="002060"/>
        <w:sz w:val="28"/>
        <w:szCs w:val="28"/>
      </w:rPr>
    </w:lvl>
    <w:lvl w:ilvl="1">
      <w:start w:val="1"/>
      <w:numFmt w:val="decimal"/>
      <w:pStyle w:val="Kop2"/>
      <w:lvlText w:val="%1.%2"/>
      <w:lvlJc w:val="left"/>
      <w:pPr>
        <w:ind w:left="576" w:hanging="576"/>
      </w:pPr>
      <w:rPr>
        <w:rFonts w:hint="default"/>
      </w:rPr>
    </w:lvl>
    <w:lvl w:ilvl="2">
      <w:start w:val="1"/>
      <w:numFmt w:val="decimal"/>
      <w:pStyle w:val="Kop3"/>
      <w:lvlText w:val="%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abstractNum w:abstractNumId="21" w15:restartNumberingAfterBreak="0">
    <w:nsid w:val="6ED23B49"/>
    <w:multiLevelType w:val="hybridMultilevel"/>
    <w:tmpl w:val="4FBE886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59F29F7"/>
    <w:multiLevelType w:val="hybridMultilevel"/>
    <w:tmpl w:val="F878DB3E"/>
    <w:lvl w:ilvl="0" w:tplc="4380E5E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691120"/>
    <w:multiLevelType w:val="hybridMultilevel"/>
    <w:tmpl w:val="6A2CB57E"/>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7D2E2E49"/>
    <w:multiLevelType w:val="multilevel"/>
    <w:tmpl w:val="5478F6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5" w15:restartNumberingAfterBreak="0">
    <w:nsid w:val="7EBE1AD3"/>
    <w:multiLevelType w:val="hybridMultilevel"/>
    <w:tmpl w:val="802A5594"/>
    <w:lvl w:ilvl="0" w:tplc="4380E5E4">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10"/>
  </w:num>
  <w:num w:numId="3">
    <w:abstractNumId w:val="20"/>
  </w:num>
  <w:num w:numId="4">
    <w:abstractNumId w:val="7"/>
  </w:num>
  <w:num w:numId="5">
    <w:abstractNumId w:val="24"/>
  </w:num>
  <w:num w:numId="6">
    <w:abstractNumId w:val="9"/>
  </w:num>
  <w:num w:numId="7">
    <w:abstractNumId w:val="22"/>
  </w:num>
  <w:num w:numId="8">
    <w:abstractNumId w:val="17"/>
  </w:num>
  <w:num w:numId="9">
    <w:abstractNumId w:val="14"/>
  </w:num>
  <w:num w:numId="10">
    <w:abstractNumId w:val="11"/>
  </w:num>
  <w:num w:numId="11">
    <w:abstractNumId w:val="8"/>
  </w:num>
  <w:num w:numId="12">
    <w:abstractNumId w:val="3"/>
  </w:num>
  <w:num w:numId="13">
    <w:abstractNumId w:val="12"/>
  </w:num>
  <w:num w:numId="14">
    <w:abstractNumId w:val="13"/>
  </w:num>
  <w:num w:numId="15">
    <w:abstractNumId w:val="4"/>
  </w:num>
  <w:num w:numId="1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21"/>
  </w:num>
  <w:num w:numId="19">
    <w:abstractNumId w:val="19"/>
  </w:num>
  <w:num w:numId="20">
    <w:abstractNumId w:val="6"/>
  </w:num>
  <w:num w:numId="21">
    <w:abstractNumId w:val="0"/>
  </w:num>
  <w:num w:numId="22">
    <w:abstractNumId w:val="2"/>
  </w:num>
  <w:num w:numId="23">
    <w:abstractNumId w:val="5"/>
  </w:num>
  <w:num w:numId="24">
    <w:abstractNumId w:val="23"/>
  </w:num>
  <w:num w:numId="25">
    <w:abstractNumId w:val="18"/>
  </w:num>
  <w:num w:numId="26">
    <w:abstractNumId w:val="25"/>
  </w:num>
  <w:num w:numId="27">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34"/>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DD4"/>
    <w:rsid w:val="000001D3"/>
    <w:rsid w:val="00000547"/>
    <w:rsid w:val="00001A2E"/>
    <w:rsid w:val="00002470"/>
    <w:rsid w:val="000028C4"/>
    <w:rsid w:val="0000292A"/>
    <w:rsid w:val="0000387A"/>
    <w:rsid w:val="00004D26"/>
    <w:rsid w:val="0000545F"/>
    <w:rsid w:val="00005528"/>
    <w:rsid w:val="00006807"/>
    <w:rsid w:val="00006F07"/>
    <w:rsid w:val="00007783"/>
    <w:rsid w:val="00007E7B"/>
    <w:rsid w:val="0001064D"/>
    <w:rsid w:val="0001085D"/>
    <w:rsid w:val="0001096C"/>
    <w:rsid w:val="000111D3"/>
    <w:rsid w:val="00011415"/>
    <w:rsid w:val="00011F33"/>
    <w:rsid w:val="0001278B"/>
    <w:rsid w:val="00012A86"/>
    <w:rsid w:val="00012B5C"/>
    <w:rsid w:val="00013991"/>
    <w:rsid w:val="00014C3D"/>
    <w:rsid w:val="0001575E"/>
    <w:rsid w:val="0001728C"/>
    <w:rsid w:val="00020A26"/>
    <w:rsid w:val="00020CAA"/>
    <w:rsid w:val="00021088"/>
    <w:rsid w:val="0002127F"/>
    <w:rsid w:val="00021952"/>
    <w:rsid w:val="00021A2B"/>
    <w:rsid w:val="00021B39"/>
    <w:rsid w:val="00021BF0"/>
    <w:rsid w:val="00021D08"/>
    <w:rsid w:val="0002270A"/>
    <w:rsid w:val="0002362A"/>
    <w:rsid w:val="00023A19"/>
    <w:rsid w:val="00023B87"/>
    <w:rsid w:val="000242AD"/>
    <w:rsid w:val="00024C3F"/>
    <w:rsid w:val="00025EBB"/>
    <w:rsid w:val="00025FE4"/>
    <w:rsid w:val="00026AB5"/>
    <w:rsid w:val="00027056"/>
    <w:rsid w:val="000305A3"/>
    <w:rsid w:val="000314F7"/>
    <w:rsid w:val="0003393B"/>
    <w:rsid w:val="00034EB2"/>
    <w:rsid w:val="00035621"/>
    <w:rsid w:val="000357CA"/>
    <w:rsid w:val="00035C1F"/>
    <w:rsid w:val="00035D54"/>
    <w:rsid w:val="00036642"/>
    <w:rsid w:val="00036AD1"/>
    <w:rsid w:val="00037075"/>
    <w:rsid w:val="000403F2"/>
    <w:rsid w:val="000407E1"/>
    <w:rsid w:val="000413D4"/>
    <w:rsid w:val="00041724"/>
    <w:rsid w:val="0004185E"/>
    <w:rsid w:val="000419FC"/>
    <w:rsid w:val="00041D90"/>
    <w:rsid w:val="00043107"/>
    <w:rsid w:val="000437A4"/>
    <w:rsid w:val="000446E7"/>
    <w:rsid w:val="00044CC3"/>
    <w:rsid w:val="00044DD3"/>
    <w:rsid w:val="00045598"/>
    <w:rsid w:val="00045F45"/>
    <w:rsid w:val="00046020"/>
    <w:rsid w:val="000467B1"/>
    <w:rsid w:val="00047450"/>
    <w:rsid w:val="00047B97"/>
    <w:rsid w:val="00050E69"/>
    <w:rsid w:val="0005106D"/>
    <w:rsid w:val="00051FD0"/>
    <w:rsid w:val="00052B5C"/>
    <w:rsid w:val="00053684"/>
    <w:rsid w:val="0005371A"/>
    <w:rsid w:val="000538EC"/>
    <w:rsid w:val="00054397"/>
    <w:rsid w:val="00054C10"/>
    <w:rsid w:val="0005581B"/>
    <w:rsid w:val="000601B5"/>
    <w:rsid w:val="000612A3"/>
    <w:rsid w:val="0006130B"/>
    <w:rsid w:val="00061476"/>
    <w:rsid w:val="00062078"/>
    <w:rsid w:val="00062D53"/>
    <w:rsid w:val="000633F3"/>
    <w:rsid w:val="00063637"/>
    <w:rsid w:val="00063CA2"/>
    <w:rsid w:val="0006479D"/>
    <w:rsid w:val="00064BFE"/>
    <w:rsid w:val="0006553E"/>
    <w:rsid w:val="00065C56"/>
    <w:rsid w:val="0006627A"/>
    <w:rsid w:val="000667BE"/>
    <w:rsid w:val="00070485"/>
    <w:rsid w:val="0007085B"/>
    <w:rsid w:val="00071556"/>
    <w:rsid w:val="00071633"/>
    <w:rsid w:val="000717DD"/>
    <w:rsid w:val="00072E9C"/>
    <w:rsid w:val="0007351E"/>
    <w:rsid w:val="00073645"/>
    <w:rsid w:val="00073C93"/>
    <w:rsid w:val="0007513D"/>
    <w:rsid w:val="00075B63"/>
    <w:rsid w:val="00075CD6"/>
    <w:rsid w:val="00076122"/>
    <w:rsid w:val="000764C3"/>
    <w:rsid w:val="00077596"/>
    <w:rsid w:val="00080C2D"/>
    <w:rsid w:val="00082A68"/>
    <w:rsid w:val="000833FF"/>
    <w:rsid w:val="0008587A"/>
    <w:rsid w:val="0008596E"/>
    <w:rsid w:val="00086692"/>
    <w:rsid w:val="00087839"/>
    <w:rsid w:val="00087D35"/>
    <w:rsid w:val="00090801"/>
    <w:rsid w:val="00090A58"/>
    <w:rsid w:val="00090F9A"/>
    <w:rsid w:val="000911F1"/>
    <w:rsid w:val="00091B01"/>
    <w:rsid w:val="00091DB3"/>
    <w:rsid w:val="00092E08"/>
    <w:rsid w:val="000936B1"/>
    <w:rsid w:val="00096186"/>
    <w:rsid w:val="000970B2"/>
    <w:rsid w:val="0009734D"/>
    <w:rsid w:val="00097465"/>
    <w:rsid w:val="00097471"/>
    <w:rsid w:val="00097DA8"/>
    <w:rsid w:val="000A04F4"/>
    <w:rsid w:val="000A141B"/>
    <w:rsid w:val="000A2F07"/>
    <w:rsid w:val="000A3660"/>
    <w:rsid w:val="000A3837"/>
    <w:rsid w:val="000A4CF3"/>
    <w:rsid w:val="000A5555"/>
    <w:rsid w:val="000A5B8E"/>
    <w:rsid w:val="000A5E54"/>
    <w:rsid w:val="000A5FF7"/>
    <w:rsid w:val="000A6212"/>
    <w:rsid w:val="000A6870"/>
    <w:rsid w:val="000A68CB"/>
    <w:rsid w:val="000A6B45"/>
    <w:rsid w:val="000A6C03"/>
    <w:rsid w:val="000A7FEF"/>
    <w:rsid w:val="000B26B6"/>
    <w:rsid w:val="000B3182"/>
    <w:rsid w:val="000B585A"/>
    <w:rsid w:val="000B6E53"/>
    <w:rsid w:val="000B7054"/>
    <w:rsid w:val="000B7442"/>
    <w:rsid w:val="000B76F2"/>
    <w:rsid w:val="000C0025"/>
    <w:rsid w:val="000C010F"/>
    <w:rsid w:val="000C08CA"/>
    <w:rsid w:val="000C224B"/>
    <w:rsid w:val="000C2A4B"/>
    <w:rsid w:val="000C3243"/>
    <w:rsid w:val="000C4947"/>
    <w:rsid w:val="000C4C70"/>
    <w:rsid w:val="000C50DF"/>
    <w:rsid w:val="000C5216"/>
    <w:rsid w:val="000C5250"/>
    <w:rsid w:val="000C6AF8"/>
    <w:rsid w:val="000C6DD1"/>
    <w:rsid w:val="000C728E"/>
    <w:rsid w:val="000C7607"/>
    <w:rsid w:val="000C78B2"/>
    <w:rsid w:val="000C7ADE"/>
    <w:rsid w:val="000D0987"/>
    <w:rsid w:val="000D145B"/>
    <w:rsid w:val="000D17DF"/>
    <w:rsid w:val="000D2528"/>
    <w:rsid w:val="000D2DB4"/>
    <w:rsid w:val="000D2DC4"/>
    <w:rsid w:val="000D3C99"/>
    <w:rsid w:val="000D429E"/>
    <w:rsid w:val="000D4A28"/>
    <w:rsid w:val="000D5018"/>
    <w:rsid w:val="000D522C"/>
    <w:rsid w:val="000D5CCB"/>
    <w:rsid w:val="000D6964"/>
    <w:rsid w:val="000D6CDB"/>
    <w:rsid w:val="000D77F1"/>
    <w:rsid w:val="000D7F74"/>
    <w:rsid w:val="000E0C88"/>
    <w:rsid w:val="000E0E67"/>
    <w:rsid w:val="000E2186"/>
    <w:rsid w:val="000E28F2"/>
    <w:rsid w:val="000E2ECE"/>
    <w:rsid w:val="000E2F53"/>
    <w:rsid w:val="000E3527"/>
    <w:rsid w:val="000E662F"/>
    <w:rsid w:val="000E6D53"/>
    <w:rsid w:val="000E6F6A"/>
    <w:rsid w:val="000E776C"/>
    <w:rsid w:val="000E7996"/>
    <w:rsid w:val="000F0033"/>
    <w:rsid w:val="000F15E3"/>
    <w:rsid w:val="000F18AC"/>
    <w:rsid w:val="000F1E99"/>
    <w:rsid w:val="000F286B"/>
    <w:rsid w:val="000F37BE"/>
    <w:rsid w:val="000F384E"/>
    <w:rsid w:val="000F3891"/>
    <w:rsid w:val="000F3E11"/>
    <w:rsid w:val="000F433A"/>
    <w:rsid w:val="000F480F"/>
    <w:rsid w:val="000F7145"/>
    <w:rsid w:val="000F7A9E"/>
    <w:rsid w:val="00100524"/>
    <w:rsid w:val="0010054D"/>
    <w:rsid w:val="001007D4"/>
    <w:rsid w:val="00100970"/>
    <w:rsid w:val="00100EA8"/>
    <w:rsid w:val="00101291"/>
    <w:rsid w:val="001018AE"/>
    <w:rsid w:val="001028B3"/>
    <w:rsid w:val="00102C48"/>
    <w:rsid w:val="0010341F"/>
    <w:rsid w:val="00103C0A"/>
    <w:rsid w:val="00106096"/>
    <w:rsid w:val="001079A4"/>
    <w:rsid w:val="0011052E"/>
    <w:rsid w:val="00111D8B"/>
    <w:rsid w:val="001128D3"/>
    <w:rsid w:val="0011304E"/>
    <w:rsid w:val="00113931"/>
    <w:rsid w:val="00113BFC"/>
    <w:rsid w:val="00113E8B"/>
    <w:rsid w:val="00114723"/>
    <w:rsid w:val="001151E2"/>
    <w:rsid w:val="00115383"/>
    <w:rsid w:val="0011732F"/>
    <w:rsid w:val="001208CD"/>
    <w:rsid w:val="00122A91"/>
    <w:rsid w:val="001233C7"/>
    <w:rsid w:val="00123FFE"/>
    <w:rsid w:val="00124363"/>
    <w:rsid w:val="001258AF"/>
    <w:rsid w:val="00125A7D"/>
    <w:rsid w:val="00127963"/>
    <w:rsid w:val="00127D22"/>
    <w:rsid w:val="00127F6E"/>
    <w:rsid w:val="00130B00"/>
    <w:rsid w:val="001316ED"/>
    <w:rsid w:val="00131D66"/>
    <w:rsid w:val="0013298A"/>
    <w:rsid w:val="00132BAB"/>
    <w:rsid w:val="00133082"/>
    <w:rsid w:val="00133135"/>
    <w:rsid w:val="00133468"/>
    <w:rsid w:val="00133A55"/>
    <w:rsid w:val="00134D8D"/>
    <w:rsid w:val="001355DE"/>
    <w:rsid w:val="001366A3"/>
    <w:rsid w:val="00136CEC"/>
    <w:rsid w:val="00136E84"/>
    <w:rsid w:val="00137387"/>
    <w:rsid w:val="00137C2D"/>
    <w:rsid w:val="00140332"/>
    <w:rsid w:val="001409A9"/>
    <w:rsid w:val="00141C76"/>
    <w:rsid w:val="001424DD"/>
    <w:rsid w:val="00142532"/>
    <w:rsid w:val="001425D3"/>
    <w:rsid w:val="001428F8"/>
    <w:rsid w:val="00143AE3"/>
    <w:rsid w:val="0014432C"/>
    <w:rsid w:val="001448BB"/>
    <w:rsid w:val="00144D89"/>
    <w:rsid w:val="00145307"/>
    <w:rsid w:val="00145329"/>
    <w:rsid w:val="00145807"/>
    <w:rsid w:val="00146101"/>
    <w:rsid w:val="001466B8"/>
    <w:rsid w:val="00146F0A"/>
    <w:rsid w:val="00147F54"/>
    <w:rsid w:val="00152448"/>
    <w:rsid w:val="001527BB"/>
    <w:rsid w:val="00152D72"/>
    <w:rsid w:val="0015369D"/>
    <w:rsid w:val="00153A97"/>
    <w:rsid w:val="00153FE8"/>
    <w:rsid w:val="00154758"/>
    <w:rsid w:val="001549D8"/>
    <w:rsid w:val="001551FB"/>
    <w:rsid w:val="00155F49"/>
    <w:rsid w:val="00156329"/>
    <w:rsid w:val="001565B6"/>
    <w:rsid w:val="0015728D"/>
    <w:rsid w:val="0016062D"/>
    <w:rsid w:val="001615EA"/>
    <w:rsid w:val="0016358C"/>
    <w:rsid w:val="00163D86"/>
    <w:rsid w:val="00164E88"/>
    <w:rsid w:val="00165BB3"/>
    <w:rsid w:val="001664D5"/>
    <w:rsid w:val="00166C10"/>
    <w:rsid w:val="00167190"/>
    <w:rsid w:val="00170A4C"/>
    <w:rsid w:val="001716C5"/>
    <w:rsid w:val="00173D0A"/>
    <w:rsid w:val="001741C1"/>
    <w:rsid w:val="001759E3"/>
    <w:rsid w:val="00176059"/>
    <w:rsid w:val="00177257"/>
    <w:rsid w:val="00180DAD"/>
    <w:rsid w:val="0018164B"/>
    <w:rsid w:val="0018188D"/>
    <w:rsid w:val="00181EAB"/>
    <w:rsid w:val="00182128"/>
    <w:rsid w:val="0018223D"/>
    <w:rsid w:val="00182422"/>
    <w:rsid w:val="00182B77"/>
    <w:rsid w:val="00182CEF"/>
    <w:rsid w:val="00183C5A"/>
    <w:rsid w:val="00185C87"/>
    <w:rsid w:val="00186FE6"/>
    <w:rsid w:val="001874BF"/>
    <w:rsid w:val="001875A9"/>
    <w:rsid w:val="001875D5"/>
    <w:rsid w:val="00187A1D"/>
    <w:rsid w:val="00190765"/>
    <w:rsid w:val="00190CC3"/>
    <w:rsid w:val="001912D2"/>
    <w:rsid w:val="00191FFC"/>
    <w:rsid w:val="0019343E"/>
    <w:rsid w:val="001945EB"/>
    <w:rsid w:val="00197696"/>
    <w:rsid w:val="00197788"/>
    <w:rsid w:val="00197B87"/>
    <w:rsid w:val="001A0395"/>
    <w:rsid w:val="001A217A"/>
    <w:rsid w:val="001A21A8"/>
    <w:rsid w:val="001A21DF"/>
    <w:rsid w:val="001A2EB1"/>
    <w:rsid w:val="001A2F6B"/>
    <w:rsid w:val="001A352C"/>
    <w:rsid w:val="001A4A89"/>
    <w:rsid w:val="001A4CCD"/>
    <w:rsid w:val="001A5A44"/>
    <w:rsid w:val="001A5A67"/>
    <w:rsid w:val="001A5F6C"/>
    <w:rsid w:val="001A73A5"/>
    <w:rsid w:val="001A7729"/>
    <w:rsid w:val="001A7E83"/>
    <w:rsid w:val="001B0228"/>
    <w:rsid w:val="001B1B62"/>
    <w:rsid w:val="001B21FF"/>
    <w:rsid w:val="001B29F8"/>
    <w:rsid w:val="001B2CC4"/>
    <w:rsid w:val="001B336B"/>
    <w:rsid w:val="001B3F37"/>
    <w:rsid w:val="001B3FF5"/>
    <w:rsid w:val="001B4E9B"/>
    <w:rsid w:val="001B50ED"/>
    <w:rsid w:val="001B62DC"/>
    <w:rsid w:val="001B7964"/>
    <w:rsid w:val="001C0A87"/>
    <w:rsid w:val="001C0D98"/>
    <w:rsid w:val="001C1B1F"/>
    <w:rsid w:val="001C2C56"/>
    <w:rsid w:val="001C2F55"/>
    <w:rsid w:val="001C310E"/>
    <w:rsid w:val="001C3A6F"/>
    <w:rsid w:val="001C4902"/>
    <w:rsid w:val="001C4C39"/>
    <w:rsid w:val="001C5221"/>
    <w:rsid w:val="001C5225"/>
    <w:rsid w:val="001C52AC"/>
    <w:rsid w:val="001C580A"/>
    <w:rsid w:val="001C5FA4"/>
    <w:rsid w:val="001C6BD0"/>
    <w:rsid w:val="001C6E4B"/>
    <w:rsid w:val="001C724A"/>
    <w:rsid w:val="001C764E"/>
    <w:rsid w:val="001C7E8C"/>
    <w:rsid w:val="001D0A10"/>
    <w:rsid w:val="001D0F07"/>
    <w:rsid w:val="001D12ED"/>
    <w:rsid w:val="001D1608"/>
    <w:rsid w:val="001D1BB4"/>
    <w:rsid w:val="001D29E7"/>
    <w:rsid w:val="001D2C6C"/>
    <w:rsid w:val="001D49BA"/>
    <w:rsid w:val="001D51BE"/>
    <w:rsid w:val="001D52AC"/>
    <w:rsid w:val="001D52E4"/>
    <w:rsid w:val="001D5396"/>
    <w:rsid w:val="001D5B7B"/>
    <w:rsid w:val="001D6008"/>
    <w:rsid w:val="001D6115"/>
    <w:rsid w:val="001D67DF"/>
    <w:rsid w:val="001D7525"/>
    <w:rsid w:val="001D765E"/>
    <w:rsid w:val="001D76BC"/>
    <w:rsid w:val="001D7C1F"/>
    <w:rsid w:val="001D7F67"/>
    <w:rsid w:val="001D7FDF"/>
    <w:rsid w:val="001E1124"/>
    <w:rsid w:val="001E3202"/>
    <w:rsid w:val="001E3452"/>
    <w:rsid w:val="001E3F4E"/>
    <w:rsid w:val="001E50EE"/>
    <w:rsid w:val="001E56AB"/>
    <w:rsid w:val="001E57A3"/>
    <w:rsid w:val="001E5FD2"/>
    <w:rsid w:val="001E6977"/>
    <w:rsid w:val="001E764A"/>
    <w:rsid w:val="001F091E"/>
    <w:rsid w:val="001F0A75"/>
    <w:rsid w:val="001F1179"/>
    <w:rsid w:val="001F18B6"/>
    <w:rsid w:val="001F1B9C"/>
    <w:rsid w:val="001F3D77"/>
    <w:rsid w:val="001F4AE8"/>
    <w:rsid w:val="001F4C01"/>
    <w:rsid w:val="001F4C8F"/>
    <w:rsid w:val="001F5BA8"/>
    <w:rsid w:val="001F5ED5"/>
    <w:rsid w:val="001F6FBA"/>
    <w:rsid w:val="001F75E0"/>
    <w:rsid w:val="001F7943"/>
    <w:rsid w:val="001F7C7E"/>
    <w:rsid w:val="002006D9"/>
    <w:rsid w:val="0020159E"/>
    <w:rsid w:val="002018F1"/>
    <w:rsid w:val="00201DC6"/>
    <w:rsid w:val="0020203A"/>
    <w:rsid w:val="002024E5"/>
    <w:rsid w:val="00202D6D"/>
    <w:rsid w:val="00202DDD"/>
    <w:rsid w:val="002038BD"/>
    <w:rsid w:val="00205ECD"/>
    <w:rsid w:val="00207646"/>
    <w:rsid w:val="00207A76"/>
    <w:rsid w:val="00207F3C"/>
    <w:rsid w:val="00211A82"/>
    <w:rsid w:val="00211B7E"/>
    <w:rsid w:val="00212025"/>
    <w:rsid w:val="00212FCA"/>
    <w:rsid w:val="00213E65"/>
    <w:rsid w:val="00214F61"/>
    <w:rsid w:val="00215413"/>
    <w:rsid w:val="00215FB8"/>
    <w:rsid w:val="00216FBF"/>
    <w:rsid w:val="00217C70"/>
    <w:rsid w:val="002200C3"/>
    <w:rsid w:val="00220125"/>
    <w:rsid w:val="00220278"/>
    <w:rsid w:val="00220723"/>
    <w:rsid w:val="00220AB9"/>
    <w:rsid w:val="00221251"/>
    <w:rsid w:val="00221417"/>
    <w:rsid w:val="00221F37"/>
    <w:rsid w:val="00223042"/>
    <w:rsid w:val="002246BA"/>
    <w:rsid w:val="0022485A"/>
    <w:rsid w:val="00224BA4"/>
    <w:rsid w:val="0022500A"/>
    <w:rsid w:val="002251BB"/>
    <w:rsid w:val="002253A1"/>
    <w:rsid w:val="002253C4"/>
    <w:rsid w:val="00225D80"/>
    <w:rsid w:val="002260EB"/>
    <w:rsid w:val="00226F10"/>
    <w:rsid w:val="002278D8"/>
    <w:rsid w:val="002279FB"/>
    <w:rsid w:val="00227F59"/>
    <w:rsid w:val="00230143"/>
    <w:rsid w:val="00230261"/>
    <w:rsid w:val="00230FEE"/>
    <w:rsid w:val="0023279F"/>
    <w:rsid w:val="00232A73"/>
    <w:rsid w:val="00232BC4"/>
    <w:rsid w:val="00232E3D"/>
    <w:rsid w:val="0023318B"/>
    <w:rsid w:val="002331F9"/>
    <w:rsid w:val="002341FB"/>
    <w:rsid w:val="00235D18"/>
    <w:rsid w:val="00236D7E"/>
    <w:rsid w:val="00236D97"/>
    <w:rsid w:val="00237221"/>
    <w:rsid w:val="0023748B"/>
    <w:rsid w:val="002409F7"/>
    <w:rsid w:val="0024153F"/>
    <w:rsid w:val="002419B1"/>
    <w:rsid w:val="00241B68"/>
    <w:rsid w:val="00241CFF"/>
    <w:rsid w:val="00241FF6"/>
    <w:rsid w:val="00242D17"/>
    <w:rsid w:val="0024371C"/>
    <w:rsid w:val="0024379B"/>
    <w:rsid w:val="00243FB9"/>
    <w:rsid w:val="002441C9"/>
    <w:rsid w:val="00244384"/>
    <w:rsid w:val="002451D9"/>
    <w:rsid w:val="002458FD"/>
    <w:rsid w:val="0024592A"/>
    <w:rsid w:val="002460D4"/>
    <w:rsid w:val="002464B9"/>
    <w:rsid w:val="00246D98"/>
    <w:rsid w:val="00246FCB"/>
    <w:rsid w:val="00247389"/>
    <w:rsid w:val="00247513"/>
    <w:rsid w:val="00247FD3"/>
    <w:rsid w:val="0025062E"/>
    <w:rsid w:val="00250B75"/>
    <w:rsid w:val="002513D0"/>
    <w:rsid w:val="002513F9"/>
    <w:rsid w:val="00251991"/>
    <w:rsid w:val="00252381"/>
    <w:rsid w:val="00253D29"/>
    <w:rsid w:val="00253FCA"/>
    <w:rsid w:val="00254425"/>
    <w:rsid w:val="0025446D"/>
    <w:rsid w:val="00254961"/>
    <w:rsid w:val="00254D64"/>
    <w:rsid w:val="00254E7E"/>
    <w:rsid w:val="00254EA5"/>
    <w:rsid w:val="00255395"/>
    <w:rsid w:val="00255625"/>
    <w:rsid w:val="00256242"/>
    <w:rsid w:val="00257046"/>
    <w:rsid w:val="00260504"/>
    <w:rsid w:val="00260CEA"/>
    <w:rsid w:val="00262E22"/>
    <w:rsid w:val="0026488D"/>
    <w:rsid w:val="00264E9B"/>
    <w:rsid w:val="00266169"/>
    <w:rsid w:val="002672B6"/>
    <w:rsid w:val="002673C5"/>
    <w:rsid w:val="0027117F"/>
    <w:rsid w:val="00272DD7"/>
    <w:rsid w:val="00273315"/>
    <w:rsid w:val="0027364B"/>
    <w:rsid w:val="00273B92"/>
    <w:rsid w:val="002742D2"/>
    <w:rsid w:val="002748DB"/>
    <w:rsid w:val="0027538F"/>
    <w:rsid w:val="002756CB"/>
    <w:rsid w:val="0027583B"/>
    <w:rsid w:val="00276569"/>
    <w:rsid w:val="002769A7"/>
    <w:rsid w:val="00277724"/>
    <w:rsid w:val="00277798"/>
    <w:rsid w:val="0027791C"/>
    <w:rsid w:val="00280176"/>
    <w:rsid w:val="002808E5"/>
    <w:rsid w:val="002813A6"/>
    <w:rsid w:val="00281692"/>
    <w:rsid w:val="002837B9"/>
    <w:rsid w:val="00283B30"/>
    <w:rsid w:val="00284F98"/>
    <w:rsid w:val="00285264"/>
    <w:rsid w:val="00285784"/>
    <w:rsid w:val="00285BBC"/>
    <w:rsid w:val="00286025"/>
    <w:rsid w:val="00287213"/>
    <w:rsid w:val="00287299"/>
    <w:rsid w:val="00290024"/>
    <w:rsid w:val="002914C7"/>
    <w:rsid w:val="00291712"/>
    <w:rsid w:val="00291AED"/>
    <w:rsid w:val="00292D3C"/>
    <w:rsid w:val="00292E4A"/>
    <w:rsid w:val="00292EFC"/>
    <w:rsid w:val="00292F5D"/>
    <w:rsid w:val="00293361"/>
    <w:rsid w:val="00293889"/>
    <w:rsid w:val="00294A09"/>
    <w:rsid w:val="002951C7"/>
    <w:rsid w:val="002955DB"/>
    <w:rsid w:val="00295671"/>
    <w:rsid w:val="00295C4C"/>
    <w:rsid w:val="00295F2D"/>
    <w:rsid w:val="002968D1"/>
    <w:rsid w:val="00296A2A"/>
    <w:rsid w:val="0029757D"/>
    <w:rsid w:val="002A0D50"/>
    <w:rsid w:val="002A16E3"/>
    <w:rsid w:val="002A1B34"/>
    <w:rsid w:val="002A2A27"/>
    <w:rsid w:val="002A333D"/>
    <w:rsid w:val="002A37AF"/>
    <w:rsid w:val="002A3ABC"/>
    <w:rsid w:val="002A409F"/>
    <w:rsid w:val="002A48CD"/>
    <w:rsid w:val="002A5371"/>
    <w:rsid w:val="002A5601"/>
    <w:rsid w:val="002A6153"/>
    <w:rsid w:val="002A62A6"/>
    <w:rsid w:val="002A680A"/>
    <w:rsid w:val="002A79D0"/>
    <w:rsid w:val="002A7DC9"/>
    <w:rsid w:val="002B0823"/>
    <w:rsid w:val="002B0CFE"/>
    <w:rsid w:val="002B0ED0"/>
    <w:rsid w:val="002B15E3"/>
    <w:rsid w:val="002B1944"/>
    <w:rsid w:val="002B1C2C"/>
    <w:rsid w:val="002B1DD9"/>
    <w:rsid w:val="002B1F9C"/>
    <w:rsid w:val="002B2197"/>
    <w:rsid w:val="002B3840"/>
    <w:rsid w:val="002B4E66"/>
    <w:rsid w:val="002B5872"/>
    <w:rsid w:val="002B6063"/>
    <w:rsid w:val="002B60DA"/>
    <w:rsid w:val="002B61CC"/>
    <w:rsid w:val="002B63DD"/>
    <w:rsid w:val="002B68AB"/>
    <w:rsid w:val="002B6A25"/>
    <w:rsid w:val="002B6C4D"/>
    <w:rsid w:val="002C018F"/>
    <w:rsid w:val="002C1E78"/>
    <w:rsid w:val="002C24FD"/>
    <w:rsid w:val="002C25D9"/>
    <w:rsid w:val="002C2C57"/>
    <w:rsid w:val="002C598B"/>
    <w:rsid w:val="002C6576"/>
    <w:rsid w:val="002C6A99"/>
    <w:rsid w:val="002C7041"/>
    <w:rsid w:val="002C7B87"/>
    <w:rsid w:val="002C7E7D"/>
    <w:rsid w:val="002D0739"/>
    <w:rsid w:val="002D1158"/>
    <w:rsid w:val="002D2079"/>
    <w:rsid w:val="002D24A2"/>
    <w:rsid w:val="002D326F"/>
    <w:rsid w:val="002D36FB"/>
    <w:rsid w:val="002D4D15"/>
    <w:rsid w:val="002D5113"/>
    <w:rsid w:val="002D5A18"/>
    <w:rsid w:val="002D5F49"/>
    <w:rsid w:val="002D6E85"/>
    <w:rsid w:val="002D7A66"/>
    <w:rsid w:val="002E0480"/>
    <w:rsid w:val="002E13D9"/>
    <w:rsid w:val="002E1B3B"/>
    <w:rsid w:val="002E1F8F"/>
    <w:rsid w:val="002E2503"/>
    <w:rsid w:val="002E2E71"/>
    <w:rsid w:val="002E3C68"/>
    <w:rsid w:val="002E3FB8"/>
    <w:rsid w:val="002E4030"/>
    <w:rsid w:val="002E420D"/>
    <w:rsid w:val="002E4E79"/>
    <w:rsid w:val="002E54CB"/>
    <w:rsid w:val="002E556A"/>
    <w:rsid w:val="002E68E6"/>
    <w:rsid w:val="002E7826"/>
    <w:rsid w:val="002F0E0E"/>
    <w:rsid w:val="002F1230"/>
    <w:rsid w:val="002F1265"/>
    <w:rsid w:val="002F17D3"/>
    <w:rsid w:val="002F1E50"/>
    <w:rsid w:val="002F23D6"/>
    <w:rsid w:val="002F2703"/>
    <w:rsid w:val="002F2AB8"/>
    <w:rsid w:val="002F31C7"/>
    <w:rsid w:val="002F4445"/>
    <w:rsid w:val="002F465A"/>
    <w:rsid w:val="002F48C3"/>
    <w:rsid w:val="002F4C43"/>
    <w:rsid w:val="002F50DF"/>
    <w:rsid w:val="002F57D8"/>
    <w:rsid w:val="002F66F2"/>
    <w:rsid w:val="002F6822"/>
    <w:rsid w:val="003009DC"/>
    <w:rsid w:val="003013AB"/>
    <w:rsid w:val="00301C34"/>
    <w:rsid w:val="0030263E"/>
    <w:rsid w:val="003030F6"/>
    <w:rsid w:val="00303D7A"/>
    <w:rsid w:val="00304F70"/>
    <w:rsid w:val="00305EE2"/>
    <w:rsid w:val="00306260"/>
    <w:rsid w:val="00307846"/>
    <w:rsid w:val="003079AE"/>
    <w:rsid w:val="00307D6E"/>
    <w:rsid w:val="003100F9"/>
    <w:rsid w:val="0031061D"/>
    <w:rsid w:val="00310C93"/>
    <w:rsid w:val="00311672"/>
    <w:rsid w:val="0031181C"/>
    <w:rsid w:val="0031283A"/>
    <w:rsid w:val="003128A0"/>
    <w:rsid w:val="00312EF7"/>
    <w:rsid w:val="00313657"/>
    <w:rsid w:val="00313ED9"/>
    <w:rsid w:val="003147F7"/>
    <w:rsid w:val="0031500F"/>
    <w:rsid w:val="00315BCC"/>
    <w:rsid w:val="0031633D"/>
    <w:rsid w:val="0031681B"/>
    <w:rsid w:val="00316B00"/>
    <w:rsid w:val="00316C82"/>
    <w:rsid w:val="00320201"/>
    <w:rsid w:val="00320817"/>
    <w:rsid w:val="00322F1D"/>
    <w:rsid w:val="00322F63"/>
    <w:rsid w:val="003232F3"/>
    <w:rsid w:val="00323D64"/>
    <w:rsid w:val="00323FAC"/>
    <w:rsid w:val="00324944"/>
    <w:rsid w:val="00325046"/>
    <w:rsid w:val="00325DEF"/>
    <w:rsid w:val="0032615D"/>
    <w:rsid w:val="00326A92"/>
    <w:rsid w:val="00330139"/>
    <w:rsid w:val="00330465"/>
    <w:rsid w:val="00330C03"/>
    <w:rsid w:val="003315C6"/>
    <w:rsid w:val="003315EC"/>
    <w:rsid w:val="00331943"/>
    <w:rsid w:val="00331CD5"/>
    <w:rsid w:val="003328B3"/>
    <w:rsid w:val="00332C9F"/>
    <w:rsid w:val="00333225"/>
    <w:rsid w:val="00333D3E"/>
    <w:rsid w:val="00334187"/>
    <w:rsid w:val="00334B56"/>
    <w:rsid w:val="0033526B"/>
    <w:rsid w:val="00335565"/>
    <w:rsid w:val="00335E0B"/>
    <w:rsid w:val="00336483"/>
    <w:rsid w:val="00336C79"/>
    <w:rsid w:val="00340080"/>
    <w:rsid w:val="0034080C"/>
    <w:rsid w:val="00342E2F"/>
    <w:rsid w:val="003432CB"/>
    <w:rsid w:val="0034481C"/>
    <w:rsid w:val="003448D8"/>
    <w:rsid w:val="00344F55"/>
    <w:rsid w:val="00345370"/>
    <w:rsid w:val="0034537E"/>
    <w:rsid w:val="003453F9"/>
    <w:rsid w:val="003461A4"/>
    <w:rsid w:val="003463FC"/>
    <w:rsid w:val="0034670E"/>
    <w:rsid w:val="00346C7E"/>
    <w:rsid w:val="00346E13"/>
    <w:rsid w:val="00346F73"/>
    <w:rsid w:val="00347192"/>
    <w:rsid w:val="003474F4"/>
    <w:rsid w:val="00350804"/>
    <w:rsid w:val="00350894"/>
    <w:rsid w:val="00351317"/>
    <w:rsid w:val="003521B6"/>
    <w:rsid w:val="003526A3"/>
    <w:rsid w:val="0035299B"/>
    <w:rsid w:val="00352B7D"/>
    <w:rsid w:val="00354227"/>
    <w:rsid w:val="00354321"/>
    <w:rsid w:val="00355E29"/>
    <w:rsid w:val="00355F11"/>
    <w:rsid w:val="00357565"/>
    <w:rsid w:val="003603F3"/>
    <w:rsid w:val="003615B9"/>
    <w:rsid w:val="003625B8"/>
    <w:rsid w:val="003627F7"/>
    <w:rsid w:val="003646FF"/>
    <w:rsid w:val="00364B73"/>
    <w:rsid w:val="003653F7"/>
    <w:rsid w:val="00365535"/>
    <w:rsid w:val="003659C1"/>
    <w:rsid w:val="00365CD2"/>
    <w:rsid w:val="00366632"/>
    <w:rsid w:val="00366789"/>
    <w:rsid w:val="003667F6"/>
    <w:rsid w:val="00367CC2"/>
    <w:rsid w:val="00370640"/>
    <w:rsid w:val="003707B2"/>
    <w:rsid w:val="003709CB"/>
    <w:rsid w:val="0037134A"/>
    <w:rsid w:val="00371563"/>
    <w:rsid w:val="003716B1"/>
    <w:rsid w:val="0037200F"/>
    <w:rsid w:val="003721A2"/>
    <w:rsid w:val="00372373"/>
    <w:rsid w:val="00372F0E"/>
    <w:rsid w:val="00372FFC"/>
    <w:rsid w:val="00373C06"/>
    <w:rsid w:val="00374B27"/>
    <w:rsid w:val="00374B30"/>
    <w:rsid w:val="00375D40"/>
    <w:rsid w:val="00375D4B"/>
    <w:rsid w:val="0037706E"/>
    <w:rsid w:val="00377964"/>
    <w:rsid w:val="00377A89"/>
    <w:rsid w:val="00380703"/>
    <w:rsid w:val="003815B8"/>
    <w:rsid w:val="003817DD"/>
    <w:rsid w:val="00381EFF"/>
    <w:rsid w:val="00382356"/>
    <w:rsid w:val="0038256C"/>
    <w:rsid w:val="00382BDC"/>
    <w:rsid w:val="00383134"/>
    <w:rsid w:val="003834AA"/>
    <w:rsid w:val="00383812"/>
    <w:rsid w:val="00383E98"/>
    <w:rsid w:val="0038493E"/>
    <w:rsid w:val="00385655"/>
    <w:rsid w:val="0038570E"/>
    <w:rsid w:val="00385EE6"/>
    <w:rsid w:val="00386857"/>
    <w:rsid w:val="00386943"/>
    <w:rsid w:val="00386CE7"/>
    <w:rsid w:val="00387888"/>
    <w:rsid w:val="00390D11"/>
    <w:rsid w:val="00391476"/>
    <w:rsid w:val="003915D9"/>
    <w:rsid w:val="00391615"/>
    <w:rsid w:val="003919F8"/>
    <w:rsid w:val="0039200B"/>
    <w:rsid w:val="003927DC"/>
    <w:rsid w:val="0039314D"/>
    <w:rsid w:val="00393551"/>
    <w:rsid w:val="003935D9"/>
    <w:rsid w:val="0039411E"/>
    <w:rsid w:val="003946B5"/>
    <w:rsid w:val="00394803"/>
    <w:rsid w:val="00395F84"/>
    <w:rsid w:val="00397E8D"/>
    <w:rsid w:val="003A0852"/>
    <w:rsid w:val="003A0A1A"/>
    <w:rsid w:val="003A0D7D"/>
    <w:rsid w:val="003A114E"/>
    <w:rsid w:val="003A1299"/>
    <w:rsid w:val="003A1BB5"/>
    <w:rsid w:val="003A1C13"/>
    <w:rsid w:val="003A356D"/>
    <w:rsid w:val="003A3B15"/>
    <w:rsid w:val="003A5DC5"/>
    <w:rsid w:val="003A6574"/>
    <w:rsid w:val="003A694A"/>
    <w:rsid w:val="003A7868"/>
    <w:rsid w:val="003A7950"/>
    <w:rsid w:val="003A7981"/>
    <w:rsid w:val="003B0083"/>
    <w:rsid w:val="003B1636"/>
    <w:rsid w:val="003B22D8"/>
    <w:rsid w:val="003B5BF6"/>
    <w:rsid w:val="003B5E09"/>
    <w:rsid w:val="003B5FA6"/>
    <w:rsid w:val="003B6827"/>
    <w:rsid w:val="003B76F6"/>
    <w:rsid w:val="003B772C"/>
    <w:rsid w:val="003C07A5"/>
    <w:rsid w:val="003C09DB"/>
    <w:rsid w:val="003C11C3"/>
    <w:rsid w:val="003C12AB"/>
    <w:rsid w:val="003C1EEE"/>
    <w:rsid w:val="003C2326"/>
    <w:rsid w:val="003C2E3A"/>
    <w:rsid w:val="003C3383"/>
    <w:rsid w:val="003C35C7"/>
    <w:rsid w:val="003C4A72"/>
    <w:rsid w:val="003C51DC"/>
    <w:rsid w:val="003C53FB"/>
    <w:rsid w:val="003C5A8B"/>
    <w:rsid w:val="003C632B"/>
    <w:rsid w:val="003C64C4"/>
    <w:rsid w:val="003C6CCB"/>
    <w:rsid w:val="003C704E"/>
    <w:rsid w:val="003C7058"/>
    <w:rsid w:val="003C71C9"/>
    <w:rsid w:val="003C7238"/>
    <w:rsid w:val="003C724D"/>
    <w:rsid w:val="003C72B5"/>
    <w:rsid w:val="003D047E"/>
    <w:rsid w:val="003D07B3"/>
    <w:rsid w:val="003D1138"/>
    <w:rsid w:val="003D1351"/>
    <w:rsid w:val="003D231A"/>
    <w:rsid w:val="003D27A0"/>
    <w:rsid w:val="003D29B9"/>
    <w:rsid w:val="003D2D68"/>
    <w:rsid w:val="003D300F"/>
    <w:rsid w:val="003D32AC"/>
    <w:rsid w:val="003D4E50"/>
    <w:rsid w:val="003D4EED"/>
    <w:rsid w:val="003D5233"/>
    <w:rsid w:val="003D5369"/>
    <w:rsid w:val="003D6542"/>
    <w:rsid w:val="003D7B0C"/>
    <w:rsid w:val="003E0030"/>
    <w:rsid w:val="003E0327"/>
    <w:rsid w:val="003E1A31"/>
    <w:rsid w:val="003E23B9"/>
    <w:rsid w:val="003E2F71"/>
    <w:rsid w:val="003E6208"/>
    <w:rsid w:val="003E7E7C"/>
    <w:rsid w:val="003F03DD"/>
    <w:rsid w:val="003F0663"/>
    <w:rsid w:val="003F0753"/>
    <w:rsid w:val="003F0F9C"/>
    <w:rsid w:val="003F1481"/>
    <w:rsid w:val="003F2479"/>
    <w:rsid w:val="003F314F"/>
    <w:rsid w:val="003F3218"/>
    <w:rsid w:val="003F5BA4"/>
    <w:rsid w:val="003F5D00"/>
    <w:rsid w:val="003F7147"/>
    <w:rsid w:val="003F75CC"/>
    <w:rsid w:val="003F76CB"/>
    <w:rsid w:val="00400692"/>
    <w:rsid w:val="00400E15"/>
    <w:rsid w:val="00401D47"/>
    <w:rsid w:val="0040209F"/>
    <w:rsid w:val="00402CCE"/>
    <w:rsid w:val="0040314E"/>
    <w:rsid w:val="0040338B"/>
    <w:rsid w:val="00403D25"/>
    <w:rsid w:val="0040540A"/>
    <w:rsid w:val="00405CD8"/>
    <w:rsid w:val="00405F2F"/>
    <w:rsid w:val="004066D6"/>
    <w:rsid w:val="004077FD"/>
    <w:rsid w:val="00407AE4"/>
    <w:rsid w:val="00407D88"/>
    <w:rsid w:val="0041003F"/>
    <w:rsid w:val="00410D6F"/>
    <w:rsid w:val="00410D8A"/>
    <w:rsid w:val="00410DF9"/>
    <w:rsid w:val="00410EAD"/>
    <w:rsid w:val="00411491"/>
    <w:rsid w:val="004116FE"/>
    <w:rsid w:val="00411CBA"/>
    <w:rsid w:val="00411D2B"/>
    <w:rsid w:val="00412973"/>
    <w:rsid w:val="00412FBB"/>
    <w:rsid w:val="00413676"/>
    <w:rsid w:val="00413D0C"/>
    <w:rsid w:val="00414A41"/>
    <w:rsid w:val="00415707"/>
    <w:rsid w:val="00416940"/>
    <w:rsid w:val="00420833"/>
    <w:rsid w:val="0042131E"/>
    <w:rsid w:val="00421533"/>
    <w:rsid w:val="004218EA"/>
    <w:rsid w:val="00421EC0"/>
    <w:rsid w:val="00423615"/>
    <w:rsid w:val="00423711"/>
    <w:rsid w:val="00423850"/>
    <w:rsid w:val="00424FC3"/>
    <w:rsid w:val="00425254"/>
    <w:rsid w:val="00425BA0"/>
    <w:rsid w:val="00425C43"/>
    <w:rsid w:val="00426AB1"/>
    <w:rsid w:val="00426B3C"/>
    <w:rsid w:val="00426F8A"/>
    <w:rsid w:val="00427984"/>
    <w:rsid w:val="00427E0F"/>
    <w:rsid w:val="0043056D"/>
    <w:rsid w:val="0043095E"/>
    <w:rsid w:val="00430983"/>
    <w:rsid w:val="00432C49"/>
    <w:rsid w:val="00432DD1"/>
    <w:rsid w:val="0043355C"/>
    <w:rsid w:val="0043545B"/>
    <w:rsid w:val="00435E9D"/>
    <w:rsid w:val="0043746F"/>
    <w:rsid w:val="00437F6A"/>
    <w:rsid w:val="00440078"/>
    <w:rsid w:val="00440897"/>
    <w:rsid w:val="00441C22"/>
    <w:rsid w:val="00441FFF"/>
    <w:rsid w:val="004427CD"/>
    <w:rsid w:val="00442A63"/>
    <w:rsid w:val="00443AE5"/>
    <w:rsid w:val="0044421B"/>
    <w:rsid w:val="00444901"/>
    <w:rsid w:val="00445472"/>
    <w:rsid w:val="0044634D"/>
    <w:rsid w:val="00446E13"/>
    <w:rsid w:val="00447FCF"/>
    <w:rsid w:val="00450B19"/>
    <w:rsid w:val="00452163"/>
    <w:rsid w:val="00452B99"/>
    <w:rsid w:val="0045313F"/>
    <w:rsid w:val="0045346C"/>
    <w:rsid w:val="0045350F"/>
    <w:rsid w:val="00453ECB"/>
    <w:rsid w:val="00454493"/>
    <w:rsid w:val="00454562"/>
    <w:rsid w:val="00454E40"/>
    <w:rsid w:val="0045692B"/>
    <w:rsid w:val="00456B66"/>
    <w:rsid w:val="00456E4B"/>
    <w:rsid w:val="00457319"/>
    <w:rsid w:val="00457E4D"/>
    <w:rsid w:val="00457E8E"/>
    <w:rsid w:val="00460204"/>
    <w:rsid w:val="00460E9F"/>
    <w:rsid w:val="00461872"/>
    <w:rsid w:val="0046191C"/>
    <w:rsid w:val="004627ED"/>
    <w:rsid w:val="004637B1"/>
    <w:rsid w:val="00463F8C"/>
    <w:rsid w:val="00464E8A"/>
    <w:rsid w:val="00465D1C"/>
    <w:rsid w:val="00466FA1"/>
    <w:rsid w:val="00467161"/>
    <w:rsid w:val="00467576"/>
    <w:rsid w:val="004679D1"/>
    <w:rsid w:val="00467FA6"/>
    <w:rsid w:val="004710ED"/>
    <w:rsid w:val="0047125A"/>
    <w:rsid w:val="004715CC"/>
    <w:rsid w:val="00472DC0"/>
    <w:rsid w:val="00472E14"/>
    <w:rsid w:val="00472F16"/>
    <w:rsid w:val="00473084"/>
    <w:rsid w:val="00473EB8"/>
    <w:rsid w:val="004747E0"/>
    <w:rsid w:val="00474A9B"/>
    <w:rsid w:val="00474CE0"/>
    <w:rsid w:val="00475A62"/>
    <w:rsid w:val="004765DA"/>
    <w:rsid w:val="00477432"/>
    <w:rsid w:val="004778AB"/>
    <w:rsid w:val="0048224F"/>
    <w:rsid w:val="00482CDE"/>
    <w:rsid w:val="004833DB"/>
    <w:rsid w:val="00483783"/>
    <w:rsid w:val="00485D52"/>
    <w:rsid w:val="004863CC"/>
    <w:rsid w:val="00486A62"/>
    <w:rsid w:val="004902F3"/>
    <w:rsid w:val="00490EE3"/>
    <w:rsid w:val="004919D8"/>
    <w:rsid w:val="0049296D"/>
    <w:rsid w:val="00492AD6"/>
    <w:rsid w:val="00492F81"/>
    <w:rsid w:val="00493C12"/>
    <w:rsid w:val="00493C3B"/>
    <w:rsid w:val="00493E67"/>
    <w:rsid w:val="00493F72"/>
    <w:rsid w:val="00494CDD"/>
    <w:rsid w:val="00495DCC"/>
    <w:rsid w:val="00495F10"/>
    <w:rsid w:val="0049615A"/>
    <w:rsid w:val="004966D5"/>
    <w:rsid w:val="00497561"/>
    <w:rsid w:val="004A075E"/>
    <w:rsid w:val="004A1BB8"/>
    <w:rsid w:val="004A2F71"/>
    <w:rsid w:val="004A49D1"/>
    <w:rsid w:val="004A5292"/>
    <w:rsid w:val="004A5E6F"/>
    <w:rsid w:val="004A6796"/>
    <w:rsid w:val="004A6D13"/>
    <w:rsid w:val="004B062B"/>
    <w:rsid w:val="004B0E52"/>
    <w:rsid w:val="004B0EC4"/>
    <w:rsid w:val="004B13B1"/>
    <w:rsid w:val="004B2FC3"/>
    <w:rsid w:val="004B4108"/>
    <w:rsid w:val="004B51B8"/>
    <w:rsid w:val="004B54B7"/>
    <w:rsid w:val="004B5546"/>
    <w:rsid w:val="004B5895"/>
    <w:rsid w:val="004B600C"/>
    <w:rsid w:val="004B64AC"/>
    <w:rsid w:val="004B68CA"/>
    <w:rsid w:val="004B770F"/>
    <w:rsid w:val="004C0317"/>
    <w:rsid w:val="004C300F"/>
    <w:rsid w:val="004C42AD"/>
    <w:rsid w:val="004C5A9A"/>
    <w:rsid w:val="004C7F53"/>
    <w:rsid w:val="004D0CA8"/>
    <w:rsid w:val="004D0F60"/>
    <w:rsid w:val="004D143F"/>
    <w:rsid w:val="004D1795"/>
    <w:rsid w:val="004D2588"/>
    <w:rsid w:val="004D272C"/>
    <w:rsid w:val="004D2DB0"/>
    <w:rsid w:val="004D4DD3"/>
    <w:rsid w:val="004D5BB6"/>
    <w:rsid w:val="004D69C2"/>
    <w:rsid w:val="004D6EDC"/>
    <w:rsid w:val="004D73CE"/>
    <w:rsid w:val="004D7F4E"/>
    <w:rsid w:val="004D7FDD"/>
    <w:rsid w:val="004E002E"/>
    <w:rsid w:val="004E1CA3"/>
    <w:rsid w:val="004E1EBA"/>
    <w:rsid w:val="004E27CE"/>
    <w:rsid w:val="004E30AB"/>
    <w:rsid w:val="004E328A"/>
    <w:rsid w:val="004E336D"/>
    <w:rsid w:val="004E3748"/>
    <w:rsid w:val="004E3DE3"/>
    <w:rsid w:val="004E41A8"/>
    <w:rsid w:val="004E4396"/>
    <w:rsid w:val="004E45B4"/>
    <w:rsid w:val="004E4712"/>
    <w:rsid w:val="004E4AD7"/>
    <w:rsid w:val="004E4C0A"/>
    <w:rsid w:val="004E4F0F"/>
    <w:rsid w:val="004E54EB"/>
    <w:rsid w:val="004E55BD"/>
    <w:rsid w:val="004E56C7"/>
    <w:rsid w:val="004E63FC"/>
    <w:rsid w:val="004E67FD"/>
    <w:rsid w:val="004E6E1E"/>
    <w:rsid w:val="004E6EB6"/>
    <w:rsid w:val="004E7216"/>
    <w:rsid w:val="004E7BA5"/>
    <w:rsid w:val="004E7D5F"/>
    <w:rsid w:val="004F0319"/>
    <w:rsid w:val="004F0900"/>
    <w:rsid w:val="004F0B12"/>
    <w:rsid w:val="004F0CDF"/>
    <w:rsid w:val="004F244C"/>
    <w:rsid w:val="004F25CB"/>
    <w:rsid w:val="004F45E9"/>
    <w:rsid w:val="004F48D1"/>
    <w:rsid w:val="004F5E99"/>
    <w:rsid w:val="004F6107"/>
    <w:rsid w:val="004F6303"/>
    <w:rsid w:val="004F6D82"/>
    <w:rsid w:val="004F70D7"/>
    <w:rsid w:val="004F79E3"/>
    <w:rsid w:val="004F7F9B"/>
    <w:rsid w:val="005009B4"/>
    <w:rsid w:val="00501048"/>
    <w:rsid w:val="005016DD"/>
    <w:rsid w:val="00501AE0"/>
    <w:rsid w:val="00501F9F"/>
    <w:rsid w:val="005021A9"/>
    <w:rsid w:val="00502232"/>
    <w:rsid w:val="0050237E"/>
    <w:rsid w:val="00503DAC"/>
    <w:rsid w:val="00504AB6"/>
    <w:rsid w:val="00504CA9"/>
    <w:rsid w:val="0050554B"/>
    <w:rsid w:val="005069E8"/>
    <w:rsid w:val="00510118"/>
    <w:rsid w:val="005102DB"/>
    <w:rsid w:val="005105EB"/>
    <w:rsid w:val="005107C8"/>
    <w:rsid w:val="00510BBB"/>
    <w:rsid w:val="00511546"/>
    <w:rsid w:val="00511968"/>
    <w:rsid w:val="00511D26"/>
    <w:rsid w:val="00511E58"/>
    <w:rsid w:val="00512D31"/>
    <w:rsid w:val="00513FF8"/>
    <w:rsid w:val="0051411B"/>
    <w:rsid w:val="00514286"/>
    <w:rsid w:val="00514858"/>
    <w:rsid w:val="00515CE1"/>
    <w:rsid w:val="00516A43"/>
    <w:rsid w:val="0051764C"/>
    <w:rsid w:val="005177FF"/>
    <w:rsid w:val="00517F8E"/>
    <w:rsid w:val="005201E9"/>
    <w:rsid w:val="00520720"/>
    <w:rsid w:val="005208F5"/>
    <w:rsid w:val="00520FAD"/>
    <w:rsid w:val="00521313"/>
    <w:rsid w:val="00521427"/>
    <w:rsid w:val="00522457"/>
    <w:rsid w:val="005229E2"/>
    <w:rsid w:val="00523F84"/>
    <w:rsid w:val="00524029"/>
    <w:rsid w:val="005265BC"/>
    <w:rsid w:val="0052688F"/>
    <w:rsid w:val="00526D6B"/>
    <w:rsid w:val="00526E49"/>
    <w:rsid w:val="005313FC"/>
    <w:rsid w:val="00533D2E"/>
    <w:rsid w:val="0053477A"/>
    <w:rsid w:val="0053787E"/>
    <w:rsid w:val="00541F92"/>
    <w:rsid w:val="0054234D"/>
    <w:rsid w:val="00542357"/>
    <w:rsid w:val="00542A94"/>
    <w:rsid w:val="00542FE0"/>
    <w:rsid w:val="00543252"/>
    <w:rsid w:val="005433D1"/>
    <w:rsid w:val="0054371C"/>
    <w:rsid w:val="00544404"/>
    <w:rsid w:val="00545298"/>
    <w:rsid w:val="00545670"/>
    <w:rsid w:val="00546C9B"/>
    <w:rsid w:val="00547A1F"/>
    <w:rsid w:val="005503F9"/>
    <w:rsid w:val="0055073F"/>
    <w:rsid w:val="005515F8"/>
    <w:rsid w:val="005526A3"/>
    <w:rsid w:val="00554543"/>
    <w:rsid w:val="00554CAF"/>
    <w:rsid w:val="005551CD"/>
    <w:rsid w:val="00555C0F"/>
    <w:rsid w:val="005567A6"/>
    <w:rsid w:val="00557011"/>
    <w:rsid w:val="005573BC"/>
    <w:rsid w:val="00560062"/>
    <w:rsid w:val="005603C8"/>
    <w:rsid w:val="005611A8"/>
    <w:rsid w:val="00561606"/>
    <w:rsid w:val="00561854"/>
    <w:rsid w:val="00562498"/>
    <w:rsid w:val="005627D6"/>
    <w:rsid w:val="0056320C"/>
    <w:rsid w:val="005637FD"/>
    <w:rsid w:val="00563869"/>
    <w:rsid w:val="005639A4"/>
    <w:rsid w:val="0056584A"/>
    <w:rsid w:val="00566077"/>
    <w:rsid w:val="005660B1"/>
    <w:rsid w:val="0056638C"/>
    <w:rsid w:val="00567640"/>
    <w:rsid w:val="005702F2"/>
    <w:rsid w:val="0057187A"/>
    <w:rsid w:val="00571F55"/>
    <w:rsid w:val="005727FA"/>
    <w:rsid w:val="0057340A"/>
    <w:rsid w:val="00573811"/>
    <w:rsid w:val="00573835"/>
    <w:rsid w:val="00573DBB"/>
    <w:rsid w:val="005753C8"/>
    <w:rsid w:val="005763F2"/>
    <w:rsid w:val="0057642B"/>
    <w:rsid w:val="00576B94"/>
    <w:rsid w:val="005778A1"/>
    <w:rsid w:val="005801BD"/>
    <w:rsid w:val="0058069F"/>
    <w:rsid w:val="00581728"/>
    <w:rsid w:val="00581C38"/>
    <w:rsid w:val="00583108"/>
    <w:rsid w:val="00584124"/>
    <w:rsid w:val="005841D6"/>
    <w:rsid w:val="00584262"/>
    <w:rsid w:val="005867E1"/>
    <w:rsid w:val="00587DBB"/>
    <w:rsid w:val="00592B23"/>
    <w:rsid w:val="00592D52"/>
    <w:rsid w:val="0059384E"/>
    <w:rsid w:val="005941AB"/>
    <w:rsid w:val="005957AB"/>
    <w:rsid w:val="00596250"/>
    <w:rsid w:val="00596D2D"/>
    <w:rsid w:val="00596DE7"/>
    <w:rsid w:val="005A0946"/>
    <w:rsid w:val="005A139F"/>
    <w:rsid w:val="005A15F7"/>
    <w:rsid w:val="005A2241"/>
    <w:rsid w:val="005A2254"/>
    <w:rsid w:val="005A246E"/>
    <w:rsid w:val="005A3897"/>
    <w:rsid w:val="005A3B1B"/>
    <w:rsid w:val="005A529E"/>
    <w:rsid w:val="005A5A6D"/>
    <w:rsid w:val="005A5A71"/>
    <w:rsid w:val="005A626E"/>
    <w:rsid w:val="005A665B"/>
    <w:rsid w:val="005A667D"/>
    <w:rsid w:val="005A6819"/>
    <w:rsid w:val="005A6AB0"/>
    <w:rsid w:val="005A6B64"/>
    <w:rsid w:val="005A72EE"/>
    <w:rsid w:val="005A786A"/>
    <w:rsid w:val="005A7B27"/>
    <w:rsid w:val="005B032B"/>
    <w:rsid w:val="005B098F"/>
    <w:rsid w:val="005B0C13"/>
    <w:rsid w:val="005B2BEF"/>
    <w:rsid w:val="005B3B9C"/>
    <w:rsid w:val="005B3F6C"/>
    <w:rsid w:val="005B4F38"/>
    <w:rsid w:val="005B55A8"/>
    <w:rsid w:val="005B5957"/>
    <w:rsid w:val="005B6739"/>
    <w:rsid w:val="005B6929"/>
    <w:rsid w:val="005B6A11"/>
    <w:rsid w:val="005B75F9"/>
    <w:rsid w:val="005B77DF"/>
    <w:rsid w:val="005B7895"/>
    <w:rsid w:val="005C04B9"/>
    <w:rsid w:val="005C0A0A"/>
    <w:rsid w:val="005C20B7"/>
    <w:rsid w:val="005C2809"/>
    <w:rsid w:val="005C2C4B"/>
    <w:rsid w:val="005C45F0"/>
    <w:rsid w:val="005C4E45"/>
    <w:rsid w:val="005C5729"/>
    <w:rsid w:val="005C6097"/>
    <w:rsid w:val="005C6944"/>
    <w:rsid w:val="005C6A33"/>
    <w:rsid w:val="005C6E41"/>
    <w:rsid w:val="005C75C7"/>
    <w:rsid w:val="005C78A2"/>
    <w:rsid w:val="005C7954"/>
    <w:rsid w:val="005D18BA"/>
    <w:rsid w:val="005D1DA6"/>
    <w:rsid w:val="005D3C7E"/>
    <w:rsid w:val="005D4056"/>
    <w:rsid w:val="005D4B2D"/>
    <w:rsid w:val="005D4EA5"/>
    <w:rsid w:val="005D5523"/>
    <w:rsid w:val="005D65E5"/>
    <w:rsid w:val="005D752F"/>
    <w:rsid w:val="005D76FD"/>
    <w:rsid w:val="005D7964"/>
    <w:rsid w:val="005E03C7"/>
    <w:rsid w:val="005E2DDF"/>
    <w:rsid w:val="005E3D6D"/>
    <w:rsid w:val="005E4267"/>
    <w:rsid w:val="005E486D"/>
    <w:rsid w:val="005E51CF"/>
    <w:rsid w:val="005E5B55"/>
    <w:rsid w:val="005E6A14"/>
    <w:rsid w:val="005E6F63"/>
    <w:rsid w:val="005E765C"/>
    <w:rsid w:val="005F02DD"/>
    <w:rsid w:val="005F0362"/>
    <w:rsid w:val="005F054E"/>
    <w:rsid w:val="005F0CC7"/>
    <w:rsid w:val="005F1052"/>
    <w:rsid w:val="005F12CD"/>
    <w:rsid w:val="005F1460"/>
    <w:rsid w:val="005F2C78"/>
    <w:rsid w:val="005F367A"/>
    <w:rsid w:val="005F375A"/>
    <w:rsid w:val="005F3A93"/>
    <w:rsid w:val="005F3BF1"/>
    <w:rsid w:val="005F47E5"/>
    <w:rsid w:val="005F4CAA"/>
    <w:rsid w:val="005F50AE"/>
    <w:rsid w:val="005F557D"/>
    <w:rsid w:val="005F5F33"/>
    <w:rsid w:val="005F6B62"/>
    <w:rsid w:val="005F7371"/>
    <w:rsid w:val="005F7499"/>
    <w:rsid w:val="005F75B4"/>
    <w:rsid w:val="005F7E81"/>
    <w:rsid w:val="00600BA6"/>
    <w:rsid w:val="00600F16"/>
    <w:rsid w:val="00601555"/>
    <w:rsid w:val="00601D5C"/>
    <w:rsid w:val="0060210C"/>
    <w:rsid w:val="00603755"/>
    <w:rsid w:val="00603E6F"/>
    <w:rsid w:val="00603FDD"/>
    <w:rsid w:val="006041A8"/>
    <w:rsid w:val="00604310"/>
    <w:rsid w:val="00605323"/>
    <w:rsid w:val="00605604"/>
    <w:rsid w:val="00605C14"/>
    <w:rsid w:val="006061EA"/>
    <w:rsid w:val="00607ABE"/>
    <w:rsid w:val="00610109"/>
    <w:rsid w:val="00610235"/>
    <w:rsid w:val="0061200F"/>
    <w:rsid w:val="006122AF"/>
    <w:rsid w:val="00612EB1"/>
    <w:rsid w:val="00613104"/>
    <w:rsid w:val="006139B9"/>
    <w:rsid w:val="006142F4"/>
    <w:rsid w:val="00614C0A"/>
    <w:rsid w:val="006155C9"/>
    <w:rsid w:val="00616645"/>
    <w:rsid w:val="00616856"/>
    <w:rsid w:val="00616CCC"/>
    <w:rsid w:val="00617775"/>
    <w:rsid w:val="0061789E"/>
    <w:rsid w:val="006209F0"/>
    <w:rsid w:val="00620BBF"/>
    <w:rsid w:val="00620C81"/>
    <w:rsid w:val="00620DE2"/>
    <w:rsid w:val="00621299"/>
    <w:rsid w:val="006230BA"/>
    <w:rsid w:val="00624C75"/>
    <w:rsid w:val="00625058"/>
    <w:rsid w:val="00625C01"/>
    <w:rsid w:val="00625C9C"/>
    <w:rsid w:val="00626227"/>
    <w:rsid w:val="006265A5"/>
    <w:rsid w:val="00626815"/>
    <w:rsid w:val="0062755D"/>
    <w:rsid w:val="00627810"/>
    <w:rsid w:val="0063014D"/>
    <w:rsid w:val="00630439"/>
    <w:rsid w:val="006304C5"/>
    <w:rsid w:val="0063082F"/>
    <w:rsid w:val="00630F8F"/>
    <w:rsid w:val="00631BDE"/>
    <w:rsid w:val="00631CCC"/>
    <w:rsid w:val="00632BAB"/>
    <w:rsid w:val="00633253"/>
    <w:rsid w:val="006337D0"/>
    <w:rsid w:val="00634903"/>
    <w:rsid w:val="006352CB"/>
    <w:rsid w:val="0063532C"/>
    <w:rsid w:val="00635E1F"/>
    <w:rsid w:val="00635EF3"/>
    <w:rsid w:val="00636C19"/>
    <w:rsid w:val="006370CB"/>
    <w:rsid w:val="00637F6D"/>
    <w:rsid w:val="0064023D"/>
    <w:rsid w:val="00641478"/>
    <w:rsid w:val="00641B57"/>
    <w:rsid w:val="00641E8E"/>
    <w:rsid w:val="006420BB"/>
    <w:rsid w:val="006421BF"/>
    <w:rsid w:val="006422AF"/>
    <w:rsid w:val="0064241D"/>
    <w:rsid w:val="0064295B"/>
    <w:rsid w:val="006429C9"/>
    <w:rsid w:val="0064374A"/>
    <w:rsid w:val="00643D80"/>
    <w:rsid w:val="00644D62"/>
    <w:rsid w:val="00645034"/>
    <w:rsid w:val="00645869"/>
    <w:rsid w:val="0064627E"/>
    <w:rsid w:val="006464F1"/>
    <w:rsid w:val="00646BDD"/>
    <w:rsid w:val="00647717"/>
    <w:rsid w:val="0065066D"/>
    <w:rsid w:val="00650DEC"/>
    <w:rsid w:val="00651C6C"/>
    <w:rsid w:val="00652197"/>
    <w:rsid w:val="00653319"/>
    <w:rsid w:val="0065397C"/>
    <w:rsid w:val="00653CEE"/>
    <w:rsid w:val="00654237"/>
    <w:rsid w:val="00654E57"/>
    <w:rsid w:val="00655FBF"/>
    <w:rsid w:val="0065615F"/>
    <w:rsid w:val="006568B4"/>
    <w:rsid w:val="006575C4"/>
    <w:rsid w:val="00657C6E"/>
    <w:rsid w:val="006603B2"/>
    <w:rsid w:val="00660DA7"/>
    <w:rsid w:val="00661113"/>
    <w:rsid w:val="006614FE"/>
    <w:rsid w:val="006617FC"/>
    <w:rsid w:val="00662008"/>
    <w:rsid w:val="00662A5B"/>
    <w:rsid w:val="00662A7E"/>
    <w:rsid w:val="0066316F"/>
    <w:rsid w:val="006638C5"/>
    <w:rsid w:val="00663A71"/>
    <w:rsid w:val="0066723F"/>
    <w:rsid w:val="0066745E"/>
    <w:rsid w:val="00667ED9"/>
    <w:rsid w:val="00671292"/>
    <w:rsid w:val="00671B1A"/>
    <w:rsid w:val="0067290B"/>
    <w:rsid w:val="00672CCB"/>
    <w:rsid w:val="00674031"/>
    <w:rsid w:val="00674592"/>
    <w:rsid w:val="00676862"/>
    <w:rsid w:val="00680973"/>
    <w:rsid w:val="00681BFE"/>
    <w:rsid w:val="00681E16"/>
    <w:rsid w:val="00681EB0"/>
    <w:rsid w:val="0068235E"/>
    <w:rsid w:val="00683B62"/>
    <w:rsid w:val="006842EA"/>
    <w:rsid w:val="00684CF5"/>
    <w:rsid w:val="00685370"/>
    <w:rsid w:val="00685FA7"/>
    <w:rsid w:val="006860CE"/>
    <w:rsid w:val="00686C3B"/>
    <w:rsid w:val="00686CEE"/>
    <w:rsid w:val="006872B6"/>
    <w:rsid w:val="00690470"/>
    <w:rsid w:val="00690813"/>
    <w:rsid w:val="00692382"/>
    <w:rsid w:val="00692F94"/>
    <w:rsid w:val="0069334F"/>
    <w:rsid w:val="00693ACE"/>
    <w:rsid w:val="00695478"/>
    <w:rsid w:val="006966EA"/>
    <w:rsid w:val="00696D48"/>
    <w:rsid w:val="006979B1"/>
    <w:rsid w:val="00697FC1"/>
    <w:rsid w:val="006A0835"/>
    <w:rsid w:val="006A0ED2"/>
    <w:rsid w:val="006A0F5D"/>
    <w:rsid w:val="006A1514"/>
    <w:rsid w:val="006A34C1"/>
    <w:rsid w:val="006A4528"/>
    <w:rsid w:val="006A467A"/>
    <w:rsid w:val="006A5AB8"/>
    <w:rsid w:val="006A6171"/>
    <w:rsid w:val="006A6C23"/>
    <w:rsid w:val="006A761D"/>
    <w:rsid w:val="006A7680"/>
    <w:rsid w:val="006A7899"/>
    <w:rsid w:val="006B0969"/>
    <w:rsid w:val="006B0C26"/>
    <w:rsid w:val="006B1739"/>
    <w:rsid w:val="006B1ADF"/>
    <w:rsid w:val="006B34EF"/>
    <w:rsid w:val="006B3548"/>
    <w:rsid w:val="006B42BF"/>
    <w:rsid w:val="006B50FA"/>
    <w:rsid w:val="006B5526"/>
    <w:rsid w:val="006B5B0E"/>
    <w:rsid w:val="006B5FFC"/>
    <w:rsid w:val="006B6992"/>
    <w:rsid w:val="006B7EFB"/>
    <w:rsid w:val="006C0927"/>
    <w:rsid w:val="006C0A33"/>
    <w:rsid w:val="006C14CE"/>
    <w:rsid w:val="006C174F"/>
    <w:rsid w:val="006C27BD"/>
    <w:rsid w:val="006C2D29"/>
    <w:rsid w:val="006C2EEB"/>
    <w:rsid w:val="006C3A85"/>
    <w:rsid w:val="006C48AF"/>
    <w:rsid w:val="006C54FA"/>
    <w:rsid w:val="006C59AE"/>
    <w:rsid w:val="006C737A"/>
    <w:rsid w:val="006C7CEC"/>
    <w:rsid w:val="006D0CAE"/>
    <w:rsid w:val="006D0F28"/>
    <w:rsid w:val="006D10D7"/>
    <w:rsid w:val="006D246A"/>
    <w:rsid w:val="006D25B2"/>
    <w:rsid w:val="006D3D43"/>
    <w:rsid w:val="006D4DE1"/>
    <w:rsid w:val="006D4E86"/>
    <w:rsid w:val="006D53C7"/>
    <w:rsid w:val="006D5C64"/>
    <w:rsid w:val="006D5DB9"/>
    <w:rsid w:val="006D61D9"/>
    <w:rsid w:val="006D65BA"/>
    <w:rsid w:val="006D69D3"/>
    <w:rsid w:val="006D6AAB"/>
    <w:rsid w:val="006D6EFE"/>
    <w:rsid w:val="006D70C1"/>
    <w:rsid w:val="006D73F4"/>
    <w:rsid w:val="006D759B"/>
    <w:rsid w:val="006E0115"/>
    <w:rsid w:val="006E07B1"/>
    <w:rsid w:val="006E0C55"/>
    <w:rsid w:val="006E15B2"/>
    <w:rsid w:val="006E1680"/>
    <w:rsid w:val="006E1E14"/>
    <w:rsid w:val="006E269D"/>
    <w:rsid w:val="006E2793"/>
    <w:rsid w:val="006E2830"/>
    <w:rsid w:val="006E2E65"/>
    <w:rsid w:val="006E3052"/>
    <w:rsid w:val="006E41C2"/>
    <w:rsid w:val="006E4895"/>
    <w:rsid w:val="006E4C1D"/>
    <w:rsid w:val="006E4E72"/>
    <w:rsid w:val="006E5A58"/>
    <w:rsid w:val="006E5E2F"/>
    <w:rsid w:val="006E71F5"/>
    <w:rsid w:val="006E793A"/>
    <w:rsid w:val="006E7B24"/>
    <w:rsid w:val="006F0172"/>
    <w:rsid w:val="006F0FF4"/>
    <w:rsid w:val="006F1DC0"/>
    <w:rsid w:val="006F2801"/>
    <w:rsid w:val="006F2828"/>
    <w:rsid w:val="006F4EC6"/>
    <w:rsid w:val="006F5444"/>
    <w:rsid w:val="006F5896"/>
    <w:rsid w:val="006F5EC5"/>
    <w:rsid w:val="006F6928"/>
    <w:rsid w:val="006F6A00"/>
    <w:rsid w:val="00700640"/>
    <w:rsid w:val="007017E4"/>
    <w:rsid w:val="0070267A"/>
    <w:rsid w:val="007026CD"/>
    <w:rsid w:val="00702FA2"/>
    <w:rsid w:val="00702FF4"/>
    <w:rsid w:val="00703A05"/>
    <w:rsid w:val="00704208"/>
    <w:rsid w:val="00704B2A"/>
    <w:rsid w:val="00705560"/>
    <w:rsid w:val="00705F3C"/>
    <w:rsid w:val="007062C3"/>
    <w:rsid w:val="00707722"/>
    <w:rsid w:val="0071001D"/>
    <w:rsid w:val="0071082C"/>
    <w:rsid w:val="007116E0"/>
    <w:rsid w:val="007130FD"/>
    <w:rsid w:val="00714011"/>
    <w:rsid w:val="0071417B"/>
    <w:rsid w:val="007156A6"/>
    <w:rsid w:val="00715991"/>
    <w:rsid w:val="00715B41"/>
    <w:rsid w:val="0071623D"/>
    <w:rsid w:val="0071687C"/>
    <w:rsid w:val="00716C6B"/>
    <w:rsid w:val="007175FB"/>
    <w:rsid w:val="0072026C"/>
    <w:rsid w:val="00720B60"/>
    <w:rsid w:val="007219EF"/>
    <w:rsid w:val="00721D42"/>
    <w:rsid w:val="0072206E"/>
    <w:rsid w:val="00722089"/>
    <w:rsid w:val="007230CD"/>
    <w:rsid w:val="00723187"/>
    <w:rsid w:val="00723726"/>
    <w:rsid w:val="007239A9"/>
    <w:rsid w:val="0072444D"/>
    <w:rsid w:val="007255C4"/>
    <w:rsid w:val="00727363"/>
    <w:rsid w:val="007304CA"/>
    <w:rsid w:val="00730939"/>
    <w:rsid w:val="00730A92"/>
    <w:rsid w:val="0073135E"/>
    <w:rsid w:val="007323A5"/>
    <w:rsid w:val="007326A3"/>
    <w:rsid w:val="0073360C"/>
    <w:rsid w:val="00733E97"/>
    <w:rsid w:val="007345E9"/>
    <w:rsid w:val="0073505A"/>
    <w:rsid w:val="00735163"/>
    <w:rsid w:val="0073606C"/>
    <w:rsid w:val="007361CC"/>
    <w:rsid w:val="007362C3"/>
    <w:rsid w:val="007364A1"/>
    <w:rsid w:val="0073719B"/>
    <w:rsid w:val="00737514"/>
    <w:rsid w:val="00737551"/>
    <w:rsid w:val="00737646"/>
    <w:rsid w:val="00737672"/>
    <w:rsid w:val="0073789F"/>
    <w:rsid w:val="00741369"/>
    <w:rsid w:val="007413C5"/>
    <w:rsid w:val="00742346"/>
    <w:rsid w:val="00742A1A"/>
    <w:rsid w:val="00743BA3"/>
    <w:rsid w:val="00744992"/>
    <w:rsid w:val="00745714"/>
    <w:rsid w:val="00745EBD"/>
    <w:rsid w:val="00747453"/>
    <w:rsid w:val="007474B4"/>
    <w:rsid w:val="00750857"/>
    <w:rsid w:val="00750A1B"/>
    <w:rsid w:val="0075182C"/>
    <w:rsid w:val="007518DF"/>
    <w:rsid w:val="007530CC"/>
    <w:rsid w:val="00753192"/>
    <w:rsid w:val="00753E81"/>
    <w:rsid w:val="007542EB"/>
    <w:rsid w:val="0075465D"/>
    <w:rsid w:val="0075494D"/>
    <w:rsid w:val="007554E7"/>
    <w:rsid w:val="00756B44"/>
    <w:rsid w:val="007571D3"/>
    <w:rsid w:val="00757A6D"/>
    <w:rsid w:val="0076029D"/>
    <w:rsid w:val="00760C53"/>
    <w:rsid w:val="00761048"/>
    <w:rsid w:val="00761B6C"/>
    <w:rsid w:val="007620EE"/>
    <w:rsid w:val="00762259"/>
    <w:rsid w:val="00762C60"/>
    <w:rsid w:val="0076327D"/>
    <w:rsid w:val="00764368"/>
    <w:rsid w:val="00764E2F"/>
    <w:rsid w:val="0076613A"/>
    <w:rsid w:val="00766A69"/>
    <w:rsid w:val="00766D00"/>
    <w:rsid w:val="00767B18"/>
    <w:rsid w:val="00771566"/>
    <w:rsid w:val="00771CB7"/>
    <w:rsid w:val="007721F1"/>
    <w:rsid w:val="00772243"/>
    <w:rsid w:val="00772C41"/>
    <w:rsid w:val="00773093"/>
    <w:rsid w:val="007738EF"/>
    <w:rsid w:val="00773CB4"/>
    <w:rsid w:val="00773E28"/>
    <w:rsid w:val="00774154"/>
    <w:rsid w:val="0077423D"/>
    <w:rsid w:val="00774DAC"/>
    <w:rsid w:val="00774F8F"/>
    <w:rsid w:val="00775EEE"/>
    <w:rsid w:val="00776055"/>
    <w:rsid w:val="007761CE"/>
    <w:rsid w:val="00776C49"/>
    <w:rsid w:val="0077776A"/>
    <w:rsid w:val="007803A6"/>
    <w:rsid w:val="00780DA1"/>
    <w:rsid w:val="00780EB7"/>
    <w:rsid w:val="007814DC"/>
    <w:rsid w:val="00781E5D"/>
    <w:rsid w:val="007847AF"/>
    <w:rsid w:val="0078484F"/>
    <w:rsid w:val="00784CD8"/>
    <w:rsid w:val="0078540C"/>
    <w:rsid w:val="007862E0"/>
    <w:rsid w:val="00787504"/>
    <w:rsid w:val="00792CE9"/>
    <w:rsid w:val="007939C1"/>
    <w:rsid w:val="00793A22"/>
    <w:rsid w:val="00794171"/>
    <w:rsid w:val="0079425C"/>
    <w:rsid w:val="00794A4E"/>
    <w:rsid w:val="00794BE6"/>
    <w:rsid w:val="00794D5E"/>
    <w:rsid w:val="00795C21"/>
    <w:rsid w:val="00795C9F"/>
    <w:rsid w:val="007961EC"/>
    <w:rsid w:val="00796556"/>
    <w:rsid w:val="00796B29"/>
    <w:rsid w:val="0079730D"/>
    <w:rsid w:val="007A0BCE"/>
    <w:rsid w:val="007A1772"/>
    <w:rsid w:val="007A1AB9"/>
    <w:rsid w:val="007A2D44"/>
    <w:rsid w:val="007A3B53"/>
    <w:rsid w:val="007A3D14"/>
    <w:rsid w:val="007A3D20"/>
    <w:rsid w:val="007A40F9"/>
    <w:rsid w:val="007A440A"/>
    <w:rsid w:val="007A499B"/>
    <w:rsid w:val="007A573E"/>
    <w:rsid w:val="007A59C6"/>
    <w:rsid w:val="007A6099"/>
    <w:rsid w:val="007A62F0"/>
    <w:rsid w:val="007A7CC6"/>
    <w:rsid w:val="007A7F53"/>
    <w:rsid w:val="007B011A"/>
    <w:rsid w:val="007B0C53"/>
    <w:rsid w:val="007B0F54"/>
    <w:rsid w:val="007B222E"/>
    <w:rsid w:val="007B22B6"/>
    <w:rsid w:val="007B2548"/>
    <w:rsid w:val="007B33F4"/>
    <w:rsid w:val="007B398F"/>
    <w:rsid w:val="007B3C9B"/>
    <w:rsid w:val="007B3D6E"/>
    <w:rsid w:val="007B3EA5"/>
    <w:rsid w:val="007B43DC"/>
    <w:rsid w:val="007B4842"/>
    <w:rsid w:val="007B4BC4"/>
    <w:rsid w:val="007B4F7B"/>
    <w:rsid w:val="007B59F4"/>
    <w:rsid w:val="007B6484"/>
    <w:rsid w:val="007B67A1"/>
    <w:rsid w:val="007B6D58"/>
    <w:rsid w:val="007C0CFD"/>
    <w:rsid w:val="007C13F0"/>
    <w:rsid w:val="007C2FD2"/>
    <w:rsid w:val="007C3B00"/>
    <w:rsid w:val="007C453F"/>
    <w:rsid w:val="007C4A70"/>
    <w:rsid w:val="007C548F"/>
    <w:rsid w:val="007C56F7"/>
    <w:rsid w:val="007C6A0E"/>
    <w:rsid w:val="007C6A60"/>
    <w:rsid w:val="007C71E3"/>
    <w:rsid w:val="007C765E"/>
    <w:rsid w:val="007C780A"/>
    <w:rsid w:val="007C7D53"/>
    <w:rsid w:val="007C7F34"/>
    <w:rsid w:val="007D00DA"/>
    <w:rsid w:val="007D0955"/>
    <w:rsid w:val="007D0B2C"/>
    <w:rsid w:val="007D0BD8"/>
    <w:rsid w:val="007D0E3B"/>
    <w:rsid w:val="007D0FAD"/>
    <w:rsid w:val="007D3830"/>
    <w:rsid w:val="007D3D1B"/>
    <w:rsid w:val="007D3D63"/>
    <w:rsid w:val="007D3E4E"/>
    <w:rsid w:val="007D40A2"/>
    <w:rsid w:val="007D41A7"/>
    <w:rsid w:val="007D48DD"/>
    <w:rsid w:val="007D4A38"/>
    <w:rsid w:val="007D4A4A"/>
    <w:rsid w:val="007D4A54"/>
    <w:rsid w:val="007D4C7C"/>
    <w:rsid w:val="007D552E"/>
    <w:rsid w:val="007D57F3"/>
    <w:rsid w:val="007D5906"/>
    <w:rsid w:val="007D6B7D"/>
    <w:rsid w:val="007D6BFF"/>
    <w:rsid w:val="007D6C93"/>
    <w:rsid w:val="007D721A"/>
    <w:rsid w:val="007D7589"/>
    <w:rsid w:val="007D7923"/>
    <w:rsid w:val="007D7DBC"/>
    <w:rsid w:val="007E03BC"/>
    <w:rsid w:val="007E0B67"/>
    <w:rsid w:val="007E23FF"/>
    <w:rsid w:val="007E303C"/>
    <w:rsid w:val="007E3188"/>
    <w:rsid w:val="007E4384"/>
    <w:rsid w:val="007E458A"/>
    <w:rsid w:val="007E6A58"/>
    <w:rsid w:val="007E74DE"/>
    <w:rsid w:val="007E74FA"/>
    <w:rsid w:val="007E7B59"/>
    <w:rsid w:val="007F0DBF"/>
    <w:rsid w:val="007F2683"/>
    <w:rsid w:val="007F28B0"/>
    <w:rsid w:val="007F2EF0"/>
    <w:rsid w:val="007F311D"/>
    <w:rsid w:val="007F3868"/>
    <w:rsid w:val="007F3880"/>
    <w:rsid w:val="007F474A"/>
    <w:rsid w:val="007F5FE9"/>
    <w:rsid w:val="007F62CC"/>
    <w:rsid w:val="007F6F43"/>
    <w:rsid w:val="007F7115"/>
    <w:rsid w:val="008011A4"/>
    <w:rsid w:val="0080186B"/>
    <w:rsid w:val="00801956"/>
    <w:rsid w:val="00801F79"/>
    <w:rsid w:val="00802322"/>
    <w:rsid w:val="00802AC3"/>
    <w:rsid w:val="008041E8"/>
    <w:rsid w:val="008045E8"/>
    <w:rsid w:val="008046D4"/>
    <w:rsid w:val="008046F0"/>
    <w:rsid w:val="00805C1A"/>
    <w:rsid w:val="008075BD"/>
    <w:rsid w:val="00807B1E"/>
    <w:rsid w:val="0081024A"/>
    <w:rsid w:val="00810EF1"/>
    <w:rsid w:val="00812689"/>
    <w:rsid w:val="00812C39"/>
    <w:rsid w:val="0081361A"/>
    <w:rsid w:val="00813C80"/>
    <w:rsid w:val="00814160"/>
    <w:rsid w:val="0081460E"/>
    <w:rsid w:val="00814F4A"/>
    <w:rsid w:val="00815A3D"/>
    <w:rsid w:val="00815ADF"/>
    <w:rsid w:val="00815C1E"/>
    <w:rsid w:val="0081604B"/>
    <w:rsid w:val="008164A3"/>
    <w:rsid w:val="00816BCF"/>
    <w:rsid w:val="00817094"/>
    <w:rsid w:val="00817890"/>
    <w:rsid w:val="00820625"/>
    <w:rsid w:val="00820F5A"/>
    <w:rsid w:val="00821CA9"/>
    <w:rsid w:val="00822375"/>
    <w:rsid w:val="00822A5E"/>
    <w:rsid w:val="0082326D"/>
    <w:rsid w:val="00823653"/>
    <w:rsid w:val="0082392D"/>
    <w:rsid w:val="00823CDA"/>
    <w:rsid w:val="0082459E"/>
    <w:rsid w:val="00824806"/>
    <w:rsid w:val="00824BEC"/>
    <w:rsid w:val="00824E88"/>
    <w:rsid w:val="0082544D"/>
    <w:rsid w:val="008255FF"/>
    <w:rsid w:val="00827615"/>
    <w:rsid w:val="00827BE6"/>
    <w:rsid w:val="008304FE"/>
    <w:rsid w:val="00830CD4"/>
    <w:rsid w:val="0083118E"/>
    <w:rsid w:val="00831AF3"/>
    <w:rsid w:val="00831B37"/>
    <w:rsid w:val="00831F6B"/>
    <w:rsid w:val="00832997"/>
    <w:rsid w:val="008355A8"/>
    <w:rsid w:val="008369CE"/>
    <w:rsid w:val="008372A1"/>
    <w:rsid w:val="008372F9"/>
    <w:rsid w:val="0083755F"/>
    <w:rsid w:val="0084028C"/>
    <w:rsid w:val="008405FD"/>
    <w:rsid w:val="008408DD"/>
    <w:rsid w:val="00840986"/>
    <w:rsid w:val="0084101D"/>
    <w:rsid w:val="00841099"/>
    <w:rsid w:val="00841173"/>
    <w:rsid w:val="0084159A"/>
    <w:rsid w:val="0084234F"/>
    <w:rsid w:val="00842BEF"/>
    <w:rsid w:val="008431D4"/>
    <w:rsid w:val="00843FBA"/>
    <w:rsid w:val="0084427E"/>
    <w:rsid w:val="008457CC"/>
    <w:rsid w:val="00846047"/>
    <w:rsid w:val="00850240"/>
    <w:rsid w:val="00851A7D"/>
    <w:rsid w:val="00851AAC"/>
    <w:rsid w:val="0085211D"/>
    <w:rsid w:val="0085214C"/>
    <w:rsid w:val="00852BD5"/>
    <w:rsid w:val="00852BF9"/>
    <w:rsid w:val="00853195"/>
    <w:rsid w:val="00853552"/>
    <w:rsid w:val="008538D1"/>
    <w:rsid w:val="00855288"/>
    <w:rsid w:val="00855902"/>
    <w:rsid w:val="008562E4"/>
    <w:rsid w:val="00856AE1"/>
    <w:rsid w:val="00856DF1"/>
    <w:rsid w:val="00856E98"/>
    <w:rsid w:val="0085780B"/>
    <w:rsid w:val="00857D93"/>
    <w:rsid w:val="00857F0B"/>
    <w:rsid w:val="00860726"/>
    <w:rsid w:val="0086099B"/>
    <w:rsid w:val="00860A36"/>
    <w:rsid w:val="00861398"/>
    <w:rsid w:val="00861E1A"/>
    <w:rsid w:val="00863175"/>
    <w:rsid w:val="008633F8"/>
    <w:rsid w:val="00865E9A"/>
    <w:rsid w:val="0086647C"/>
    <w:rsid w:val="00866740"/>
    <w:rsid w:val="008668CF"/>
    <w:rsid w:val="00866BCD"/>
    <w:rsid w:val="00867836"/>
    <w:rsid w:val="0087292F"/>
    <w:rsid w:val="008737E1"/>
    <w:rsid w:val="0087493E"/>
    <w:rsid w:val="00876039"/>
    <w:rsid w:val="008763FF"/>
    <w:rsid w:val="0087691F"/>
    <w:rsid w:val="00876E39"/>
    <w:rsid w:val="008801BD"/>
    <w:rsid w:val="008813B8"/>
    <w:rsid w:val="00882117"/>
    <w:rsid w:val="00882204"/>
    <w:rsid w:val="0088220A"/>
    <w:rsid w:val="008823B4"/>
    <w:rsid w:val="00882600"/>
    <w:rsid w:val="00883440"/>
    <w:rsid w:val="00883C00"/>
    <w:rsid w:val="00886639"/>
    <w:rsid w:val="00886FFF"/>
    <w:rsid w:val="008874A6"/>
    <w:rsid w:val="00887558"/>
    <w:rsid w:val="00887C40"/>
    <w:rsid w:val="0089070D"/>
    <w:rsid w:val="008910F1"/>
    <w:rsid w:val="0089134B"/>
    <w:rsid w:val="00891EEE"/>
    <w:rsid w:val="008924A3"/>
    <w:rsid w:val="0089271B"/>
    <w:rsid w:val="00892F24"/>
    <w:rsid w:val="00893F67"/>
    <w:rsid w:val="0089441B"/>
    <w:rsid w:val="0089475A"/>
    <w:rsid w:val="00894D7E"/>
    <w:rsid w:val="00895865"/>
    <w:rsid w:val="00896AA3"/>
    <w:rsid w:val="008971E3"/>
    <w:rsid w:val="008975A5"/>
    <w:rsid w:val="00897C80"/>
    <w:rsid w:val="00897D29"/>
    <w:rsid w:val="00897F3B"/>
    <w:rsid w:val="00897FDC"/>
    <w:rsid w:val="008A01D0"/>
    <w:rsid w:val="008A0CF6"/>
    <w:rsid w:val="008A1431"/>
    <w:rsid w:val="008A1CFF"/>
    <w:rsid w:val="008A221E"/>
    <w:rsid w:val="008A25C5"/>
    <w:rsid w:val="008A2FCD"/>
    <w:rsid w:val="008A315B"/>
    <w:rsid w:val="008A37BB"/>
    <w:rsid w:val="008A4474"/>
    <w:rsid w:val="008A44B0"/>
    <w:rsid w:val="008A4591"/>
    <w:rsid w:val="008A5512"/>
    <w:rsid w:val="008A62C7"/>
    <w:rsid w:val="008A6D45"/>
    <w:rsid w:val="008A7471"/>
    <w:rsid w:val="008B09E1"/>
    <w:rsid w:val="008B0A0A"/>
    <w:rsid w:val="008B1807"/>
    <w:rsid w:val="008B1E1F"/>
    <w:rsid w:val="008B2043"/>
    <w:rsid w:val="008B2084"/>
    <w:rsid w:val="008B2FD6"/>
    <w:rsid w:val="008B34BC"/>
    <w:rsid w:val="008B48C3"/>
    <w:rsid w:val="008B5C93"/>
    <w:rsid w:val="008B62CA"/>
    <w:rsid w:val="008B6855"/>
    <w:rsid w:val="008B68A3"/>
    <w:rsid w:val="008B72F1"/>
    <w:rsid w:val="008B7A32"/>
    <w:rsid w:val="008C07C9"/>
    <w:rsid w:val="008C168A"/>
    <w:rsid w:val="008C2E68"/>
    <w:rsid w:val="008C31B8"/>
    <w:rsid w:val="008C3F30"/>
    <w:rsid w:val="008C56FB"/>
    <w:rsid w:val="008C5740"/>
    <w:rsid w:val="008C5D38"/>
    <w:rsid w:val="008C71F3"/>
    <w:rsid w:val="008D0F9C"/>
    <w:rsid w:val="008D18BF"/>
    <w:rsid w:val="008D24D8"/>
    <w:rsid w:val="008D2897"/>
    <w:rsid w:val="008D3335"/>
    <w:rsid w:val="008D4461"/>
    <w:rsid w:val="008D48DC"/>
    <w:rsid w:val="008D4CB2"/>
    <w:rsid w:val="008D6442"/>
    <w:rsid w:val="008D655B"/>
    <w:rsid w:val="008D723C"/>
    <w:rsid w:val="008D768D"/>
    <w:rsid w:val="008D7D62"/>
    <w:rsid w:val="008E06A6"/>
    <w:rsid w:val="008E07B6"/>
    <w:rsid w:val="008E0C3D"/>
    <w:rsid w:val="008E0EA2"/>
    <w:rsid w:val="008E10EB"/>
    <w:rsid w:val="008E1EFB"/>
    <w:rsid w:val="008E1F24"/>
    <w:rsid w:val="008E2206"/>
    <w:rsid w:val="008E299E"/>
    <w:rsid w:val="008E2E7A"/>
    <w:rsid w:val="008E34CA"/>
    <w:rsid w:val="008E60D4"/>
    <w:rsid w:val="008E688E"/>
    <w:rsid w:val="008E6ED1"/>
    <w:rsid w:val="008E754E"/>
    <w:rsid w:val="008E797B"/>
    <w:rsid w:val="008E7B32"/>
    <w:rsid w:val="008E7CC5"/>
    <w:rsid w:val="008F0CEF"/>
    <w:rsid w:val="008F1339"/>
    <w:rsid w:val="008F1535"/>
    <w:rsid w:val="008F19C6"/>
    <w:rsid w:val="008F1B5E"/>
    <w:rsid w:val="008F2AAB"/>
    <w:rsid w:val="008F2CCF"/>
    <w:rsid w:val="008F3642"/>
    <w:rsid w:val="008F371C"/>
    <w:rsid w:val="008F3C0E"/>
    <w:rsid w:val="008F3DE2"/>
    <w:rsid w:val="008F47C5"/>
    <w:rsid w:val="008F4D3F"/>
    <w:rsid w:val="008F5823"/>
    <w:rsid w:val="008F5CF3"/>
    <w:rsid w:val="008F666F"/>
    <w:rsid w:val="008F7334"/>
    <w:rsid w:val="008F76E9"/>
    <w:rsid w:val="008F776A"/>
    <w:rsid w:val="008F77CD"/>
    <w:rsid w:val="008F7CA1"/>
    <w:rsid w:val="00900276"/>
    <w:rsid w:val="00900307"/>
    <w:rsid w:val="009003A3"/>
    <w:rsid w:val="00900BA0"/>
    <w:rsid w:val="0090139E"/>
    <w:rsid w:val="00901AF1"/>
    <w:rsid w:val="00902230"/>
    <w:rsid w:val="009026F9"/>
    <w:rsid w:val="00903545"/>
    <w:rsid w:val="0090365A"/>
    <w:rsid w:val="00903660"/>
    <w:rsid w:val="00903877"/>
    <w:rsid w:val="00903D77"/>
    <w:rsid w:val="00903E3A"/>
    <w:rsid w:val="0090423D"/>
    <w:rsid w:val="009042E7"/>
    <w:rsid w:val="00904955"/>
    <w:rsid w:val="00905B84"/>
    <w:rsid w:val="00905C27"/>
    <w:rsid w:val="009065D8"/>
    <w:rsid w:val="00906E12"/>
    <w:rsid w:val="009070B8"/>
    <w:rsid w:val="00907D8E"/>
    <w:rsid w:val="00907E15"/>
    <w:rsid w:val="009110BC"/>
    <w:rsid w:val="009125D9"/>
    <w:rsid w:val="00912EC1"/>
    <w:rsid w:val="0091345F"/>
    <w:rsid w:val="009137D3"/>
    <w:rsid w:val="009146CE"/>
    <w:rsid w:val="00915760"/>
    <w:rsid w:val="0091671F"/>
    <w:rsid w:val="009169DF"/>
    <w:rsid w:val="00917D43"/>
    <w:rsid w:val="0092008C"/>
    <w:rsid w:val="009203E3"/>
    <w:rsid w:val="0092063A"/>
    <w:rsid w:val="00920CA7"/>
    <w:rsid w:val="009212A3"/>
    <w:rsid w:val="009217DB"/>
    <w:rsid w:val="009218B5"/>
    <w:rsid w:val="00921A53"/>
    <w:rsid w:val="00921E78"/>
    <w:rsid w:val="00922691"/>
    <w:rsid w:val="00922F17"/>
    <w:rsid w:val="00927510"/>
    <w:rsid w:val="009302A8"/>
    <w:rsid w:val="009303E0"/>
    <w:rsid w:val="00931901"/>
    <w:rsid w:val="00931D81"/>
    <w:rsid w:val="00931EC9"/>
    <w:rsid w:val="00932E87"/>
    <w:rsid w:val="00933746"/>
    <w:rsid w:val="009340C1"/>
    <w:rsid w:val="00934393"/>
    <w:rsid w:val="0093503C"/>
    <w:rsid w:val="00935636"/>
    <w:rsid w:val="00937747"/>
    <w:rsid w:val="0093779D"/>
    <w:rsid w:val="00942948"/>
    <w:rsid w:val="00943D04"/>
    <w:rsid w:val="009444A2"/>
    <w:rsid w:val="009458D5"/>
    <w:rsid w:val="00946E69"/>
    <w:rsid w:val="00947061"/>
    <w:rsid w:val="00947337"/>
    <w:rsid w:val="0094748C"/>
    <w:rsid w:val="0095035D"/>
    <w:rsid w:val="00950C8A"/>
    <w:rsid w:val="00951688"/>
    <w:rsid w:val="00951EFF"/>
    <w:rsid w:val="009522C4"/>
    <w:rsid w:val="00952388"/>
    <w:rsid w:val="009532DF"/>
    <w:rsid w:val="00954716"/>
    <w:rsid w:val="0095499C"/>
    <w:rsid w:val="009551D0"/>
    <w:rsid w:val="00956343"/>
    <w:rsid w:val="00956705"/>
    <w:rsid w:val="0095746E"/>
    <w:rsid w:val="0095770D"/>
    <w:rsid w:val="00961795"/>
    <w:rsid w:val="009619FD"/>
    <w:rsid w:val="009624E8"/>
    <w:rsid w:val="009625D4"/>
    <w:rsid w:val="009632B5"/>
    <w:rsid w:val="00963543"/>
    <w:rsid w:val="00963BE3"/>
    <w:rsid w:val="00965A19"/>
    <w:rsid w:val="00965ACA"/>
    <w:rsid w:val="00966F9D"/>
    <w:rsid w:val="00967315"/>
    <w:rsid w:val="009675C4"/>
    <w:rsid w:val="00970080"/>
    <w:rsid w:val="00970CE9"/>
    <w:rsid w:val="0097130A"/>
    <w:rsid w:val="009715A8"/>
    <w:rsid w:val="00971F72"/>
    <w:rsid w:val="00973168"/>
    <w:rsid w:val="00973FF5"/>
    <w:rsid w:val="009743DC"/>
    <w:rsid w:val="00974A8F"/>
    <w:rsid w:val="00974F00"/>
    <w:rsid w:val="009756DE"/>
    <w:rsid w:val="00976439"/>
    <w:rsid w:val="00976B03"/>
    <w:rsid w:val="00976DD0"/>
    <w:rsid w:val="0097749D"/>
    <w:rsid w:val="00977509"/>
    <w:rsid w:val="009778A8"/>
    <w:rsid w:val="00977C13"/>
    <w:rsid w:val="00980435"/>
    <w:rsid w:val="00980649"/>
    <w:rsid w:val="00980AE5"/>
    <w:rsid w:val="009819DE"/>
    <w:rsid w:val="00981AED"/>
    <w:rsid w:val="00982CA7"/>
    <w:rsid w:val="00982F0E"/>
    <w:rsid w:val="0098381D"/>
    <w:rsid w:val="00983DBF"/>
    <w:rsid w:val="0098487D"/>
    <w:rsid w:val="00984AED"/>
    <w:rsid w:val="00985C35"/>
    <w:rsid w:val="00985FED"/>
    <w:rsid w:val="009860FD"/>
    <w:rsid w:val="009877DC"/>
    <w:rsid w:val="009878D0"/>
    <w:rsid w:val="009901AF"/>
    <w:rsid w:val="009903EF"/>
    <w:rsid w:val="0099097D"/>
    <w:rsid w:val="00990C52"/>
    <w:rsid w:val="00991266"/>
    <w:rsid w:val="00992523"/>
    <w:rsid w:val="0099328F"/>
    <w:rsid w:val="009939B3"/>
    <w:rsid w:val="00994C20"/>
    <w:rsid w:val="00994C9F"/>
    <w:rsid w:val="0099592B"/>
    <w:rsid w:val="00995D43"/>
    <w:rsid w:val="00997A75"/>
    <w:rsid w:val="009A0A3C"/>
    <w:rsid w:val="009A18E9"/>
    <w:rsid w:val="009A1AC2"/>
    <w:rsid w:val="009A20C8"/>
    <w:rsid w:val="009A2795"/>
    <w:rsid w:val="009A2A24"/>
    <w:rsid w:val="009A3571"/>
    <w:rsid w:val="009A3810"/>
    <w:rsid w:val="009A3EF7"/>
    <w:rsid w:val="009A44D2"/>
    <w:rsid w:val="009A5909"/>
    <w:rsid w:val="009A594E"/>
    <w:rsid w:val="009A5B0B"/>
    <w:rsid w:val="009A6441"/>
    <w:rsid w:val="009A6721"/>
    <w:rsid w:val="009A6DA2"/>
    <w:rsid w:val="009A7C1E"/>
    <w:rsid w:val="009A7EFF"/>
    <w:rsid w:val="009B10C4"/>
    <w:rsid w:val="009B1239"/>
    <w:rsid w:val="009B1432"/>
    <w:rsid w:val="009B1ED4"/>
    <w:rsid w:val="009B2E68"/>
    <w:rsid w:val="009B301E"/>
    <w:rsid w:val="009B42B9"/>
    <w:rsid w:val="009B4825"/>
    <w:rsid w:val="009B5CBC"/>
    <w:rsid w:val="009B6F78"/>
    <w:rsid w:val="009C0DDC"/>
    <w:rsid w:val="009C1273"/>
    <w:rsid w:val="009C127E"/>
    <w:rsid w:val="009C1DAD"/>
    <w:rsid w:val="009C2258"/>
    <w:rsid w:val="009C2C35"/>
    <w:rsid w:val="009C35CD"/>
    <w:rsid w:val="009C469A"/>
    <w:rsid w:val="009C4A8B"/>
    <w:rsid w:val="009C4D1D"/>
    <w:rsid w:val="009C4EB7"/>
    <w:rsid w:val="009C5315"/>
    <w:rsid w:val="009C5918"/>
    <w:rsid w:val="009C5BB2"/>
    <w:rsid w:val="009C6B4E"/>
    <w:rsid w:val="009C6D66"/>
    <w:rsid w:val="009C78EC"/>
    <w:rsid w:val="009D0BE4"/>
    <w:rsid w:val="009D12C5"/>
    <w:rsid w:val="009D1942"/>
    <w:rsid w:val="009D23D0"/>
    <w:rsid w:val="009D39E6"/>
    <w:rsid w:val="009D3FA3"/>
    <w:rsid w:val="009D45CD"/>
    <w:rsid w:val="009D4622"/>
    <w:rsid w:val="009D46EA"/>
    <w:rsid w:val="009D50A6"/>
    <w:rsid w:val="009D5B58"/>
    <w:rsid w:val="009D664A"/>
    <w:rsid w:val="009D6AFA"/>
    <w:rsid w:val="009D6FE4"/>
    <w:rsid w:val="009D7079"/>
    <w:rsid w:val="009E066A"/>
    <w:rsid w:val="009E0FBE"/>
    <w:rsid w:val="009E1613"/>
    <w:rsid w:val="009E1B8B"/>
    <w:rsid w:val="009E1CD0"/>
    <w:rsid w:val="009E232D"/>
    <w:rsid w:val="009E2702"/>
    <w:rsid w:val="009E2E32"/>
    <w:rsid w:val="009E3BF3"/>
    <w:rsid w:val="009E4BB1"/>
    <w:rsid w:val="009E51AC"/>
    <w:rsid w:val="009E56A4"/>
    <w:rsid w:val="009E5A5C"/>
    <w:rsid w:val="009E5C0C"/>
    <w:rsid w:val="009E66A1"/>
    <w:rsid w:val="009E66CA"/>
    <w:rsid w:val="009E6797"/>
    <w:rsid w:val="009E6B0F"/>
    <w:rsid w:val="009E763D"/>
    <w:rsid w:val="009F01B1"/>
    <w:rsid w:val="009F07BE"/>
    <w:rsid w:val="009F0E95"/>
    <w:rsid w:val="009F1BF5"/>
    <w:rsid w:val="009F2854"/>
    <w:rsid w:val="009F2A93"/>
    <w:rsid w:val="009F2EC7"/>
    <w:rsid w:val="009F3633"/>
    <w:rsid w:val="009F3AC6"/>
    <w:rsid w:val="009F3D6E"/>
    <w:rsid w:val="009F442B"/>
    <w:rsid w:val="009F4562"/>
    <w:rsid w:val="009F50E1"/>
    <w:rsid w:val="009F6836"/>
    <w:rsid w:val="009F6A09"/>
    <w:rsid w:val="009F7267"/>
    <w:rsid w:val="009F727C"/>
    <w:rsid w:val="009F77CD"/>
    <w:rsid w:val="009F7DD4"/>
    <w:rsid w:val="00A0367C"/>
    <w:rsid w:val="00A05977"/>
    <w:rsid w:val="00A07973"/>
    <w:rsid w:val="00A102C1"/>
    <w:rsid w:val="00A110E3"/>
    <w:rsid w:val="00A120F3"/>
    <w:rsid w:val="00A122C7"/>
    <w:rsid w:val="00A124FA"/>
    <w:rsid w:val="00A138B1"/>
    <w:rsid w:val="00A13A29"/>
    <w:rsid w:val="00A14A12"/>
    <w:rsid w:val="00A14C16"/>
    <w:rsid w:val="00A15E27"/>
    <w:rsid w:val="00A16065"/>
    <w:rsid w:val="00A1662C"/>
    <w:rsid w:val="00A16959"/>
    <w:rsid w:val="00A17EE6"/>
    <w:rsid w:val="00A2013E"/>
    <w:rsid w:val="00A204C5"/>
    <w:rsid w:val="00A20ADF"/>
    <w:rsid w:val="00A21AB8"/>
    <w:rsid w:val="00A2365A"/>
    <w:rsid w:val="00A23E68"/>
    <w:rsid w:val="00A24279"/>
    <w:rsid w:val="00A24D7F"/>
    <w:rsid w:val="00A25CFD"/>
    <w:rsid w:val="00A26A7E"/>
    <w:rsid w:val="00A26E2F"/>
    <w:rsid w:val="00A27133"/>
    <w:rsid w:val="00A2756C"/>
    <w:rsid w:val="00A302DC"/>
    <w:rsid w:val="00A30B29"/>
    <w:rsid w:val="00A31C26"/>
    <w:rsid w:val="00A32288"/>
    <w:rsid w:val="00A3281B"/>
    <w:rsid w:val="00A335C6"/>
    <w:rsid w:val="00A33A7E"/>
    <w:rsid w:val="00A33B95"/>
    <w:rsid w:val="00A342D8"/>
    <w:rsid w:val="00A34737"/>
    <w:rsid w:val="00A349A7"/>
    <w:rsid w:val="00A34B48"/>
    <w:rsid w:val="00A34E75"/>
    <w:rsid w:val="00A35B35"/>
    <w:rsid w:val="00A36084"/>
    <w:rsid w:val="00A36552"/>
    <w:rsid w:val="00A371BF"/>
    <w:rsid w:val="00A40BE2"/>
    <w:rsid w:val="00A41E57"/>
    <w:rsid w:val="00A422E0"/>
    <w:rsid w:val="00A424B7"/>
    <w:rsid w:val="00A42991"/>
    <w:rsid w:val="00A42B2A"/>
    <w:rsid w:val="00A43D46"/>
    <w:rsid w:val="00A441AB"/>
    <w:rsid w:val="00A44542"/>
    <w:rsid w:val="00A462A4"/>
    <w:rsid w:val="00A46C00"/>
    <w:rsid w:val="00A5047F"/>
    <w:rsid w:val="00A504B7"/>
    <w:rsid w:val="00A511F8"/>
    <w:rsid w:val="00A518A1"/>
    <w:rsid w:val="00A51D8E"/>
    <w:rsid w:val="00A527D9"/>
    <w:rsid w:val="00A529F7"/>
    <w:rsid w:val="00A531ED"/>
    <w:rsid w:val="00A5382C"/>
    <w:rsid w:val="00A54F6F"/>
    <w:rsid w:val="00A55816"/>
    <w:rsid w:val="00A56FEF"/>
    <w:rsid w:val="00A5799A"/>
    <w:rsid w:val="00A57F91"/>
    <w:rsid w:val="00A601DE"/>
    <w:rsid w:val="00A608BB"/>
    <w:rsid w:val="00A61399"/>
    <w:rsid w:val="00A62067"/>
    <w:rsid w:val="00A62268"/>
    <w:rsid w:val="00A62DCA"/>
    <w:rsid w:val="00A63717"/>
    <w:rsid w:val="00A6403C"/>
    <w:rsid w:val="00A6446E"/>
    <w:rsid w:val="00A652F4"/>
    <w:rsid w:val="00A6572E"/>
    <w:rsid w:val="00A65FAC"/>
    <w:rsid w:val="00A663D4"/>
    <w:rsid w:val="00A665A5"/>
    <w:rsid w:val="00A67BDB"/>
    <w:rsid w:val="00A67CB0"/>
    <w:rsid w:val="00A701A9"/>
    <w:rsid w:val="00A70A83"/>
    <w:rsid w:val="00A70C57"/>
    <w:rsid w:val="00A7156F"/>
    <w:rsid w:val="00A71DF3"/>
    <w:rsid w:val="00A71E43"/>
    <w:rsid w:val="00A72251"/>
    <w:rsid w:val="00A732C1"/>
    <w:rsid w:val="00A737F4"/>
    <w:rsid w:val="00A7387C"/>
    <w:rsid w:val="00A74085"/>
    <w:rsid w:val="00A74CC7"/>
    <w:rsid w:val="00A74E91"/>
    <w:rsid w:val="00A751EF"/>
    <w:rsid w:val="00A75469"/>
    <w:rsid w:val="00A755C1"/>
    <w:rsid w:val="00A7587F"/>
    <w:rsid w:val="00A759E5"/>
    <w:rsid w:val="00A75A3E"/>
    <w:rsid w:val="00A76676"/>
    <w:rsid w:val="00A76C7B"/>
    <w:rsid w:val="00A77D8B"/>
    <w:rsid w:val="00A80125"/>
    <w:rsid w:val="00A80315"/>
    <w:rsid w:val="00A80964"/>
    <w:rsid w:val="00A80DC4"/>
    <w:rsid w:val="00A813B8"/>
    <w:rsid w:val="00A81EEC"/>
    <w:rsid w:val="00A830DC"/>
    <w:rsid w:val="00A838B6"/>
    <w:rsid w:val="00A84B39"/>
    <w:rsid w:val="00A84BF7"/>
    <w:rsid w:val="00A84D2C"/>
    <w:rsid w:val="00A856D9"/>
    <w:rsid w:val="00A85C55"/>
    <w:rsid w:val="00A86562"/>
    <w:rsid w:val="00A866F7"/>
    <w:rsid w:val="00A8685B"/>
    <w:rsid w:val="00A87402"/>
    <w:rsid w:val="00A8794C"/>
    <w:rsid w:val="00A87CBE"/>
    <w:rsid w:val="00A9221E"/>
    <w:rsid w:val="00A9353B"/>
    <w:rsid w:val="00A935F1"/>
    <w:rsid w:val="00A94162"/>
    <w:rsid w:val="00A95183"/>
    <w:rsid w:val="00A953AC"/>
    <w:rsid w:val="00A953DF"/>
    <w:rsid w:val="00A955B9"/>
    <w:rsid w:val="00A956E9"/>
    <w:rsid w:val="00A95812"/>
    <w:rsid w:val="00A967CF"/>
    <w:rsid w:val="00A96A78"/>
    <w:rsid w:val="00A974E1"/>
    <w:rsid w:val="00A977E0"/>
    <w:rsid w:val="00A97B13"/>
    <w:rsid w:val="00A97D76"/>
    <w:rsid w:val="00A97E1B"/>
    <w:rsid w:val="00AA0178"/>
    <w:rsid w:val="00AA0C0A"/>
    <w:rsid w:val="00AA1971"/>
    <w:rsid w:val="00AA2478"/>
    <w:rsid w:val="00AA2CCD"/>
    <w:rsid w:val="00AA3E0A"/>
    <w:rsid w:val="00AA43EC"/>
    <w:rsid w:val="00AA4BAB"/>
    <w:rsid w:val="00AA4BC3"/>
    <w:rsid w:val="00AA4C9F"/>
    <w:rsid w:val="00AA5911"/>
    <w:rsid w:val="00AA59CB"/>
    <w:rsid w:val="00AA6142"/>
    <w:rsid w:val="00AA7DFE"/>
    <w:rsid w:val="00AB1276"/>
    <w:rsid w:val="00AB127E"/>
    <w:rsid w:val="00AB248D"/>
    <w:rsid w:val="00AB266E"/>
    <w:rsid w:val="00AB2917"/>
    <w:rsid w:val="00AB336F"/>
    <w:rsid w:val="00AB3C93"/>
    <w:rsid w:val="00AB4C18"/>
    <w:rsid w:val="00AB53DC"/>
    <w:rsid w:val="00AB5574"/>
    <w:rsid w:val="00AB714E"/>
    <w:rsid w:val="00AB72DC"/>
    <w:rsid w:val="00AB7643"/>
    <w:rsid w:val="00AB7644"/>
    <w:rsid w:val="00AC0AB4"/>
    <w:rsid w:val="00AC0D2D"/>
    <w:rsid w:val="00AC0DBB"/>
    <w:rsid w:val="00AC146A"/>
    <w:rsid w:val="00AC24C8"/>
    <w:rsid w:val="00AC2E47"/>
    <w:rsid w:val="00AC2F66"/>
    <w:rsid w:val="00AC2FD8"/>
    <w:rsid w:val="00AC3724"/>
    <w:rsid w:val="00AC406E"/>
    <w:rsid w:val="00AC43C8"/>
    <w:rsid w:val="00AC454D"/>
    <w:rsid w:val="00AC58D3"/>
    <w:rsid w:val="00AC5D18"/>
    <w:rsid w:val="00AC5E77"/>
    <w:rsid w:val="00AC6289"/>
    <w:rsid w:val="00AC6B00"/>
    <w:rsid w:val="00AC7270"/>
    <w:rsid w:val="00AC7CFB"/>
    <w:rsid w:val="00AC7DE1"/>
    <w:rsid w:val="00AC7EA6"/>
    <w:rsid w:val="00AC7F11"/>
    <w:rsid w:val="00AD052D"/>
    <w:rsid w:val="00AD0C9C"/>
    <w:rsid w:val="00AD0D9A"/>
    <w:rsid w:val="00AD102C"/>
    <w:rsid w:val="00AD12BF"/>
    <w:rsid w:val="00AD19EA"/>
    <w:rsid w:val="00AD1A36"/>
    <w:rsid w:val="00AD1DC6"/>
    <w:rsid w:val="00AD2200"/>
    <w:rsid w:val="00AD24E3"/>
    <w:rsid w:val="00AD2F2E"/>
    <w:rsid w:val="00AD35C4"/>
    <w:rsid w:val="00AD3958"/>
    <w:rsid w:val="00AD4141"/>
    <w:rsid w:val="00AD4F2E"/>
    <w:rsid w:val="00AD52EC"/>
    <w:rsid w:val="00AD597E"/>
    <w:rsid w:val="00AD69A8"/>
    <w:rsid w:val="00AE0652"/>
    <w:rsid w:val="00AE28F4"/>
    <w:rsid w:val="00AE303D"/>
    <w:rsid w:val="00AE36B3"/>
    <w:rsid w:val="00AE3A28"/>
    <w:rsid w:val="00AE3BA7"/>
    <w:rsid w:val="00AE3E58"/>
    <w:rsid w:val="00AE45DD"/>
    <w:rsid w:val="00AE4A1D"/>
    <w:rsid w:val="00AE5D81"/>
    <w:rsid w:val="00AE5F47"/>
    <w:rsid w:val="00AE6039"/>
    <w:rsid w:val="00AE649F"/>
    <w:rsid w:val="00AE673F"/>
    <w:rsid w:val="00AF00A2"/>
    <w:rsid w:val="00AF0597"/>
    <w:rsid w:val="00AF089A"/>
    <w:rsid w:val="00AF0EF5"/>
    <w:rsid w:val="00AF105A"/>
    <w:rsid w:val="00AF12D8"/>
    <w:rsid w:val="00AF1DF6"/>
    <w:rsid w:val="00AF1E3A"/>
    <w:rsid w:val="00AF1E7B"/>
    <w:rsid w:val="00AF2E98"/>
    <w:rsid w:val="00AF3DE7"/>
    <w:rsid w:val="00AF48F2"/>
    <w:rsid w:val="00AF73D8"/>
    <w:rsid w:val="00B00FA6"/>
    <w:rsid w:val="00B00FDA"/>
    <w:rsid w:val="00B014FD"/>
    <w:rsid w:val="00B0294F"/>
    <w:rsid w:val="00B02D66"/>
    <w:rsid w:val="00B02E26"/>
    <w:rsid w:val="00B03C2C"/>
    <w:rsid w:val="00B03CB5"/>
    <w:rsid w:val="00B04357"/>
    <w:rsid w:val="00B04A42"/>
    <w:rsid w:val="00B053D5"/>
    <w:rsid w:val="00B06EC2"/>
    <w:rsid w:val="00B0716D"/>
    <w:rsid w:val="00B110F4"/>
    <w:rsid w:val="00B11851"/>
    <w:rsid w:val="00B118C8"/>
    <w:rsid w:val="00B119CB"/>
    <w:rsid w:val="00B11B8C"/>
    <w:rsid w:val="00B12763"/>
    <w:rsid w:val="00B12E97"/>
    <w:rsid w:val="00B131C2"/>
    <w:rsid w:val="00B13573"/>
    <w:rsid w:val="00B1371E"/>
    <w:rsid w:val="00B13F7C"/>
    <w:rsid w:val="00B1400A"/>
    <w:rsid w:val="00B141CA"/>
    <w:rsid w:val="00B14959"/>
    <w:rsid w:val="00B15DF3"/>
    <w:rsid w:val="00B16376"/>
    <w:rsid w:val="00B16697"/>
    <w:rsid w:val="00B172F4"/>
    <w:rsid w:val="00B2008B"/>
    <w:rsid w:val="00B20292"/>
    <w:rsid w:val="00B21FC5"/>
    <w:rsid w:val="00B22686"/>
    <w:rsid w:val="00B23871"/>
    <w:rsid w:val="00B23B36"/>
    <w:rsid w:val="00B24005"/>
    <w:rsid w:val="00B2406D"/>
    <w:rsid w:val="00B2415D"/>
    <w:rsid w:val="00B24863"/>
    <w:rsid w:val="00B25796"/>
    <w:rsid w:val="00B25977"/>
    <w:rsid w:val="00B2612A"/>
    <w:rsid w:val="00B26749"/>
    <w:rsid w:val="00B2704C"/>
    <w:rsid w:val="00B272A4"/>
    <w:rsid w:val="00B272E5"/>
    <w:rsid w:val="00B27777"/>
    <w:rsid w:val="00B302AB"/>
    <w:rsid w:val="00B30B8E"/>
    <w:rsid w:val="00B30CE9"/>
    <w:rsid w:val="00B315CC"/>
    <w:rsid w:val="00B31A47"/>
    <w:rsid w:val="00B3288F"/>
    <w:rsid w:val="00B32A58"/>
    <w:rsid w:val="00B35438"/>
    <w:rsid w:val="00B35FE1"/>
    <w:rsid w:val="00B36D32"/>
    <w:rsid w:val="00B37BDE"/>
    <w:rsid w:val="00B37FF4"/>
    <w:rsid w:val="00B40C47"/>
    <w:rsid w:val="00B40DFF"/>
    <w:rsid w:val="00B41249"/>
    <w:rsid w:val="00B416D6"/>
    <w:rsid w:val="00B4236F"/>
    <w:rsid w:val="00B431FC"/>
    <w:rsid w:val="00B434C8"/>
    <w:rsid w:val="00B43EA7"/>
    <w:rsid w:val="00B44999"/>
    <w:rsid w:val="00B44F54"/>
    <w:rsid w:val="00B45088"/>
    <w:rsid w:val="00B452CD"/>
    <w:rsid w:val="00B45378"/>
    <w:rsid w:val="00B460F6"/>
    <w:rsid w:val="00B46461"/>
    <w:rsid w:val="00B465ED"/>
    <w:rsid w:val="00B46CE4"/>
    <w:rsid w:val="00B471AD"/>
    <w:rsid w:val="00B471B6"/>
    <w:rsid w:val="00B47366"/>
    <w:rsid w:val="00B47431"/>
    <w:rsid w:val="00B478DD"/>
    <w:rsid w:val="00B47997"/>
    <w:rsid w:val="00B50D31"/>
    <w:rsid w:val="00B51B78"/>
    <w:rsid w:val="00B52F61"/>
    <w:rsid w:val="00B53463"/>
    <w:rsid w:val="00B534CB"/>
    <w:rsid w:val="00B545A7"/>
    <w:rsid w:val="00B55276"/>
    <w:rsid w:val="00B5548B"/>
    <w:rsid w:val="00B56897"/>
    <w:rsid w:val="00B5699F"/>
    <w:rsid w:val="00B57252"/>
    <w:rsid w:val="00B576C1"/>
    <w:rsid w:val="00B5772E"/>
    <w:rsid w:val="00B60A34"/>
    <w:rsid w:val="00B60B62"/>
    <w:rsid w:val="00B621A7"/>
    <w:rsid w:val="00B6299E"/>
    <w:rsid w:val="00B6311C"/>
    <w:rsid w:val="00B64B6E"/>
    <w:rsid w:val="00B64E70"/>
    <w:rsid w:val="00B64E73"/>
    <w:rsid w:val="00B65723"/>
    <w:rsid w:val="00B65772"/>
    <w:rsid w:val="00B6606F"/>
    <w:rsid w:val="00B66616"/>
    <w:rsid w:val="00B66701"/>
    <w:rsid w:val="00B6674D"/>
    <w:rsid w:val="00B667E2"/>
    <w:rsid w:val="00B66BE5"/>
    <w:rsid w:val="00B66C07"/>
    <w:rsid w:val="00B7081D"/>
    <w:rsid w:val="00B710DC"/>
    <w:rsid w:val="00B715AD"/>
    <w:rsid w:val="00B71C81"/>
    <w:rsid w:val="00B725BE"/>
    <w:rsid w:val="00B72880"/>
    <w:rsid w:val="00B72907"/>
    <w:rsid w:val="00B731A7"/>
    <w:rsid w:val="00B735FF"/>
    <w:rsid w:val="00B74FD8"/>
    <w:rsid w:val="00B75B83"/>
    <w:rsid w:val="00B75E3A"/>
    <w:rsid w:val="00B761C1"/>
    <w:rsid w:val="00B76D30"/>
    <w:rsid w:val="00B77539"/>
    <w:rsid w:val="00B7763F"/>
    <w:rsid w:val="00B80496"/>
    <w:rsid w:val="00B80A36"/>
    <w:rsid w:val="00B8131D"/>
    <w:rsid w:val="00B81A0D"/>
    <w:rsid w:val="00B81C72"/>
    <w:rsid w:val="00B82514"/>
    <w:rsid w:val="00B83BEF"/>
    <w:rsid w:val="00B8530B"/>
    <w:rsid w:val="00B857EE"/>
    <w:rsid w:val="00B878C5"/>
    <w:rsid w:val="00B9045B"/>
    <w:rsid w:val="00B90480"/>
    <w:rsid w:val="00B906E5"/>
    <w:rsid w:val="00B9080A"/>
    <w:rsid w:val="00B909DB"/>
    <w:rsid w:val="00B91C22"/>
    <w:rsid w:val="00B924E9"/>
    <w:rsid w:val="00B92970"/>
    <w:rsid w:val="00B9382F"/>
    <w:rsid w:val="00B93C18"/>
    <w:rsid w:val="00B93CA3"/>
    <w:rsid w:val="00B94586"/>
    <w:rsid w:val="00B95864"/>
    <w:rsid w:val="00B95A3B"/>
    <w:rsid w:val="00B95FF0"/>
    <w:rsid w:val="00B964F7"/>
    <w:rsid w:val="00B96536"/>
    <w:rsid w:val="00B96F23"/>
    <w:rsid w:val="00B971E8"/>
    <w:rsid w:val="00B97841"/>
    <w:rsid w:val="00B97ECC"/>
    <w:rsid w:val="00BA01E0"/>
    <w:rsid w:val="00BA0456"/>
    <w:rsid w:val="00BA1111"/>
    <w:rsid w:val="00BA1E1D"/>
    <w:rsid w:val="00BA2037"/>
    <w:rsid w:val="00BA2B14"/>
    <w:rsid w:val="00BA3EF5"/>
    <w:rsid w:val="00BA4CD2"/>
    <w:rsid w:val="00BA4EB9"/>
    <w:rsid w:val="00BA5507"/>
    <w:rsid w:val="00BA5B6B"/>
    <w:rsid w:val="00BA78AD"/>
    <w:rsid w:val="00BA7A6F"/>
    <w:rsid w:val="00BA7FC9"/>
    <w:rsid w:val="00BB0A03"/>
    <w:rsid w:val="00BB0AEE"/>
    <w:rsid w:val="00BB0B44"/>
    <w:rsid w:val="00BB12E3"/>
    <w:rsid w:val="00BB21A8"/>
    <w:rsid w:val="00BB227D"/>
    <w:rsid w:val="00BB228B"/>
    <w:rsid w:val="00BB261A"/>
    <w:rsid w:val="00BB26B8"/>
    <w:rsid w:val="00BB3EA3"/>
    <w:rsid w:val="00BB4744"/>
    <w:rsid w:val="00BB482B"/>
    <w:rsid w:val="00BB4913"/>
    <w:rsid w:val="00BB4997"/>
    <w:rsid w:val="00BB4D80"/>
    <w:rsid w:val="00BB5012"/>
    <w:rsid w:val="00BB50C9"/>
    <w:rsid w:val="00BB5B23"/>
    <w:rsid w:val="00BB65CB"/>
    <w:rsid w:val="00BB662C"/>
    <w:rsid w:val="00BB7E6C"/>
    <w:rsid w:val="00BC00FA"/>
    <w:rsid w:val="00BC07C7"/>
    <w:rsid w:val="00BC276E"/>
    <w:rsid w:val="00BC27A4"/>
    <w:rsid w:val="00BC410C"/>
    <w:rsid w:val="00BC4F06"/>
    <w:rsid w:val="00BC69C0"/>
    <w:rsid w:val="00BC69EF"/>
    <w:rsid w:val="00BC790D"/>
    <w:rsid w:val="00BD0130"/>
    <w:rsid w:val="00BD026D"/>
    <w:rsid w:val="00BD06D8"/>
    <w:rsid w:val="00BD1C0E"/>
    <w:rsid w:val="00BD2073"/>
    <w:rsid w:val="00BD2223"/>
    <w:rsid w:val="00BD2FA8"/>
    <w:rsid w:val="00BD3257"/>
    <w:rsid w:val="00BD3585"/>
    <w:rsid w:val="00BD4F05"/>
    <w:rsid w:val="00BD5170"/>
    <w:rsid w:val="00BD54DB"/>
    <w:rsid w:val="00BD6070"/>
    <w:rsid w:val="00BD65D0"/>
    <w:rsid w:val="00BD6AC3"/>
    <w:rsid w:val="00BD6EA8"/>
    <w:rsid w:val="00BE05CE"/>
    <w:rsid w:val="00BE0B72"/>
    <w:rsid w:val="00BE2E15"/>
    <w:rsid w:val="00BE2EFE"/>
    <w:rsid w:val="00BE37DE"/>
    <w:rsid w:val="00BE4F5A"/>
    <w:rsid w:val="00BE51B7"/>
    <w:rsid w:val="00BE5238"/>
    <w:rsid w:val="00BE56C8"/>
    <w:rsid w:val="00BE669B"/>
    <w:rsid w:val="00BE6C6C"/>
    <w:rsid w:val="00BE7582"/>
    <w:rsid w:val="00BF00D3"/>
    <w:rsid w:val="00BF04B2"/>
    <w:rsid w:val="00BF119C"/>
    <w:rsid w:val="00BF221A"/>
    <w:rsid w:val="00BF2B76"/>
    <w:rsid w:val="00BF2FD6"/>
    <w:rsid w:val="00BF47CB"/>
    <w:rsid w:val="00BF4E87"/>
    <w:rsid w:val="00BF4FCA"/>
    <w:rsid w:val="00BF51A7"/>
    <w:rsid w:val="00BF586F"/>
    <w:rsid w:val="00BF713C"/>
    <w:rsid w:val="00BF7300"/>
    <w:rsid w:val="00BF767E"/>
    <w:rsid w:val="00BF7B11"/>
    <w:rsid w:val="00BF7E4C"/>
    <w:rsid w:val="00C0282D"/>
    <w:rsid w:val="00C05DE1"/>
    <w:rsid w:val="00C066E6"/>
    <w:rsid w:val="00C06DE2"/>
    <w:rsid w:val="00C0750C"/>
    <w:rsid w:val="00C07A3C"/>
    <w:rsid w:val="00C07F76"/>
    <w:rsid w:val="00C10C92"/>
    <w:rsid w:val="00C1104A"/>
    <w:rsid w:val="00C11548"/>
    <w:rsid w:val="00C1161F"/>
    <w:rsid w:val="00C11EBE"/>
    <w:rsid w:val="00C1224A"/>
    <w:rsid w:val="00C12807"/>
    <w:rsid w:val="00C1298E"/>
    <w:rsid w:val="00C13D66"/>
    <w:rsid w:val="00C148BC"/>
    <w:rsid w:val="00C14BB4"/>
    <w:rsid w:val="00C14C1C"/>
    <w:rsid w:val="00C15CBE"/>
    <w:rsid w:val="00C16228"/>
    <w:rsid w:val="00C1628F"/>
    <w:rsid w:val="00C16A9E"/>
    <w:rsid w:val="00C1769B"/>
    <w:rsid w:val="00C200A8"/>
    <w:rsid w:val="00C20774"/>
    <w:rsid w:val="00C21B2B"/>
    <w:rsid w:val="00C22769"/>
    <w:rsid w:val="00C22A4F"/>
    <w:rsid w:val="00C22BC8"/>
    <w:rsid w:val="00C23181"/>
    <w:rsid w:val="00C24572"/>
    <w:rsid w:val="00C252F8"/>
    <w:rsid w:val="00C2537B"/>
    <w:rsid w:val="00C258E8"/>
    <w:rsid w:val="00C27C7C"/>
    <w:rsid w:val="00C300F8"/>
    <w:rsid w:val="00C307D9"/>
    <w:rsid w:val="00C311AE"/>
    <w:rsid w:val="00C31329"/>
    <w:rsid w:val="00C31CEB"/>
    <w:rsid w:val="00C3412F"/>
    <w:rsid w:val="00C342BE"/>
    <w:rsid w:val="00C352EB"/>
    <w:rsid w:val="00C3580A"/>
    <w:rsid w:val="00C35F9E"/>
    <w:rsid w:val="00C36713"/>
    <w:rsid w:val="00C375C7"/>
    <w:rsid w:val="00C37AA3"/>
    <w:rsid w:val="00C37D98"/>
    <w:rsid w:val="00C4066F"/>
    <w:rsid w:val="00C419B6"/>
    <w:rsid w:val="00C41BCA"/>
    <w:rsid w:val="00C437C2"/>
    <w:rsid w:val="00C4435D"/>
    <w:rsid w:val="00C44BE2"/>
    <w:rsid w:val="00C44C07"/>
    <w:rsid w:val="00C45ADB"/>
    <w:rsid w:val="00C45D39"/>
    <w:rsid w:val="00C45E62"/>
    <w:rsid w:val="00C46CFF"/>
    <w:rsid w:val="00C506AC"/>
    <w:rsid w:val="00C50D34"/>
    <w:rsid w:val="00C52D94"/>
    <w:rsid w:val="00C53284"/>
    <w:rsid w:val="00C53FA7"/>
    <w:rsid w:val="00C540AD"/>
    <w:rsid w:val="00C541E0"/>
    <w:rsid w:val="00C60265"/>
    <w:rsid w:val="00C60637"/>
    <w:rsid w:val="00C61816"/>
    <w:rsid w:val="00C6184E"/>
    <w:rsid w:val="00C62A38"/>
    <w:rsid w:val="00C65522"/>
    <w:rsid w:val="00C6567E"/>
    <w:rsid w:val="00C667F3"/>
    <w:rsid w:val="00C67205"/>
    <w:rsid w:val="00C67336"/>
    <w:rsid w:val="00C67861"/>
    <w:rsid w:val="00C67D27"/>
    <w:rsid w:val="00C70B20"/>
    <w:rsid w:val="00C7181D"/>
    <w:rsid w:val="00C718AA"/>
    <w:rsid w:val="00C71940"/>
    <w:rsid w:val="00C71D41"/>
    <w:rsid w:val="00C71F82"/>
    <w:rsid w:val="00C7293B"/>
    <w:rsid w:val="00C72EE2"/>
    <w:rsid w:val="00C72FD5"/>
    <w:rsid w:val="00C7320F"/>
    <w:rsid w:val="00C73265"/>
    <w:rsid w:val="00C73F57"/>
    <w:rsid w:val="00C744E6"/>
    <w:rsid w:val="00C74643"/>
    <w:rsid w:val="00C75646"/>
    <w:rsid w:val="00C76065"/>
    <w:rsid w:val="00C764CB"/>
    <w:rsid w:val="00C76A10"/>
    <w:rsid w:val="00C8144D"/>
    <w:rsid w:val="00C81C55"/>
    <w:rsid w:val="00C8209E"/>
    <w:rsid w:val="00C83DF6"/>
    <w:rsid w:val="00C84370"/>
    <w:rsid w:val="00C84E30"/>
    <w:rsid w:val="00C84E52"/>
    <w:rsid w:val="00C84F48"/>
    <w:rsid w:val="00C85118"/>
    <w:rsid w:val="00C8597E"/>
    <w:rsid w:val="00C859B0"/>
    <w:rsid w:val="00C85C8E"/>
    <w:rsid w:val="00C860D0"/>
    <w:rsid w:val="00C86706"/>
    <w:rsid w:val="00C87466"/>
    <w:rsid w:val="00C87A18"/>
    <w:rsid w:val="00C87F0E"/>
    <w:rsid w:val="00C87F43"/>
    <w:rsid w:val="00C90480"/>
    <w:rsid w:val="00C90672"/>
    <w:rsid w:val="00C9102D"/>
    <w:rsid w:val="00C91F9D"/>
    <w:rsid w:val="00C9214D"/>
    <w:rsid w:val="00C9263E"/>
    <w:rsid w:val="00C931F6"/>
    <w:rsid w:val="00C9350D"/>
    <w:rsid w:val="00C946CC"/>
    <w:rsid w:val="00C94BB9"/>
    <w:rsid w:val="00C94F90"/>
    <w:rsid w:val="00C950FE"/>
    <w:rsid w:val="00C9591E"/>
    <w:rsid w:val="00C95C1C"/>
    <w:rsid w:val="00C9629C"/>
    <w:rsid w:val="00C9654A"/>
    <w:rsid w:val="00C96927"/>
    <w:rsid w:val="00C9699C"/>
    <w:rsid w:val="00C96D1D"/>
    <w:rsid w:val="00CA07E4"/>
    <w:rsid w:val="00CA0911"/>
    <w:rsid w:val="00CA12C4"/>
    <w:rsid w:val="00CA1457"/>
    <w:rsid w:val="00CA1468"/>
    <w:rsid w:val="00CA1991"/>
    <w:rsid w:val="00CA1B14"/>
    <w:rsid w:val="00CA28D6"/>
    <w:rsid w:val="00CA2F1C"/>
    <w:rsid w:val="00CA30AD"/>
    <w:rsid w:val="00CA311D"/>
    <w:rsid w:val="00CA3FD4"/>
    <w:rsid w:val="00CA4F18"/>
    <w:rsid w:val="00CA5030"/>
    <w:rsid w:val="00CA5C2F"/>
    <w:rsid w:val="00CA66CE"/>
    <w:rsid w:val="00CA6C08"/>
    <w:rsid w:val="00CA7F3C"/>
    <w:rsid w:val="00CB0A85"/>
    <w:rsid w:val="00CB0F98"/>
    <w:rsid w:val="00CB20B4"/>
    <w:rsid w:val="00CB2313"/>
    <w:rsid w:val="00CB2ED1"/>
    <w:rsid w:val="00CB3359"/>
    <w:rsid w:val="00CB5AD8"/>
    <w:rsid w:val="00CB788D"/>
    <w:rsid w:val="00CB79DB"/>
    <w:rsid w:val="00CB7CF1"/>
    <w:rsid w:val="00CC09B4"/>
    <w:rsid w:val="00CC2250"/>
    <w:rsid w:val="00CC3384"/>
    <w:rsid w:val="00CC36C9"/>
    <w:rsid w:val="00CC43AA"/>
    <w:rsid w:val="00CC5D12"/>
    <w:rsid w:val="00CC5EED"/>
    <w:rsid w:val="00CC61CC"/>
    <w:rsid w:val="00CC73A1"/>
    <w:rsid w:val="00CC73C4"/>
    <w:rsid w:val="00CC7E3B"/>
    <w:rsid w:val="00CC7E91"/>
    <w:rsid w:val="00CD0094"/>
    <w:rsid w:val="00CD02C8"/>
    <w:rsid w:val="00CD030B"/>
    <w:rsid w:val="00CD0A85"/>
    <w:rsid w:val="00CD0D53"/>
    <w:rsid w:val="00CD1D36"/>
    <w:rsid w:val="00CD2FF0"/>
    <w:rsid w:val="00CD3588"/>
    <w:rsid w:val="00CD371B"/>
    <w:rsid w:val="00CD391D"/>
    <w:rsid w:val="00CD3D2F"/>
    <w:rsid w:val="00CD454F"/>
    <w:rsid w:val="00CD4E27"/>
    <w:rsid w:val="00CD4F12"/>
    <w:rsid w:val="00CD528B"/>
    <w:rsid w:val="00CD62C7"/>
    <w:rsid w:val="00CD6CFF"/>
    <w:rsid w:val="00CD77A8"/>
    <w:rsid w:val="00CD7882"/>
    <w:rsid w:val="00CE09B1"/>
    <w:rsid w:val="00CE1166"/>
    <w:rsid w:val="00CE146E"/>
    <w:rsid w:val="00CE2978"/>
    <w:rsid w:val="00CE37EF"/>
    <w:rsid w:val="00CE3B12"/>
    <w:rsid w:val="00CE4718"/>
    <w:rsid w:val="00CE64DE"/>
    <w:rsid w:val="00CE6E7E"/>
    <w:rsid w:val="00CE7C2A"/>
    <w:rsid w:val="00CE7FFE"/>
    <w:rsid w:val="00CF0285"/>
    <w:rsid w:val="00CF1283"/>
    <w:rsid w:val="00CF1E77"/>
    <w:rsid w:val="00CF3142"/>
    <w:rsid w:val="00CF342E"/>
    <w:rsid w:val="00CF3649"/>
    <w:rsid w:val="00CF39F1"/>
    <w:rsid w:val="00CF40CB"/>
    <w:rsid w:val="00CF4193"/>
    <w:rsid w:val="00CF4CE2"/>
    <w:rsid w:val="00CF4E19"/>
    <w:rsid w:val="00CF4E33"/>
    <w:rsid w:val="00CF60AA"/>
    <w:rsid w:val="00CF6610"/>
    <w:rsid w:val="00D003DD"/>
    <w:rsid w:val="00D01887"/>
    <w:rsid w:val="00D018E0"/>
    <w:rsid w:val="00D02783"/>
    <w:rsid w:val="00D042C5"/>
    <w:rsid w:val="00D04942"/>
    <w:rsid w:val="00D04A25"/>
    <w:rsid w:val="00D05461"/>
    <w:rsid w:val="00D060F3"/>
    <w:rsid w:val="00D062DA"/>
    <w:rsid w:val="00D067E1"/>
    <w:rsid w:val="00D070F7"/>
    <w:rsid w:val="00D0754F"/>
    <w:rsid w:val="00D07800"/>
    <w:rsid w:val="00D07954"/>
    <w:rsid w:val="00D0795A"/>
    <w:rsid w:val="00D102A0"/>
    <w:rsid w:val="00D11397"/>
    <w:rsid w:val="00D1200A"/>
    <w:rsid w:val="00D127F7"/>
    <w:rsid w:val="00D12B36"/>
    <w:rsid w:val="00D12DB2"/>
    <w:rsid w:val="00D1345C"/>
    <w:rsid w:val="00D13C62"/>
    <w:rsid w:val="00D14525"/>
    <w:rsid w:val="00D14EC6"/>
    <w:rsid w:val="00D15B20"/>
    <w:rsid w:val="00D15EC6"/>
    <w:rsid w:val="00D16639"/>
    <w:rsid w:val="00D16696"/>
    <w:rsid w:val="00D170D4"/>
    <w:rsid w:val="00D17140"/>
    <w:rsid w:val="00D17823"/>
    <w:rsid w:val="00D20651"/>
    <w:rsid w:val="00D207FA"/>
    <w:rsid w:val="00D2103C"/>
    <w:rsid w:val="00D22083"/>
    <w:rsid w:val="00D22377"/>
    <w:rsid w:val="00D22568"/>
    <w:rsid w:val="00D227CC"/>
    <w:rsid w:val="00D233CA"/>
    <w:rsid w:val="00D237C5"/>
    <w:rsid w:val="00D23AE0"/>
    <w:rsid w:val="00D25314"/>
    <w:rsid w:val="00D256B8"/>
    <w:rsid w:val="00D26E8E"/>
    <w:rsid w:val="00D27AB7"/>
    <w:rsid w:val="00D305F4"/>
    <w:rsid w:val="00D3140C"/>
    <w:rsid w:val="00D31B75"/>
    <w:rsid w:val="00D33206"/>
    <w:rsid w:val="00D33640"/>
    <w:rsid w:val="00D33D32"/>
    <w:rsid w:val="00D34787"/>
    <w:rsid w:val="00D34EA9"/>
    <w:rsid w:val="00D35332"/>
    <w:rsid w:val="00D36234"/>
    <w:rsid w:val="00D36B64"/>
    <w:rsid w:val="00D378CC"/>
    <w:rsid w:val="00D37A63"/>
    <w:rsid w:val="00D37B1F"/>
    <w:rsid w:val="00D4057C"/>
    <w:rsid w:val="00D40BAF"/>
    <w:rsid w:val="00D425D6"/>
    <w:rsid w:val="00D429C3"/>
    <w:rsid w:val="00D429F0"/>
    <w:rsid w:val="00D432FB"/>
    <w:rsid w:val="00D440DE"/>
    <w:rsid w:val="00D44A5F"/>
    <w:rsid w:val="00D45762"/>
    <w:rsid w:val="00D45A18"/>
    <w:rsid w:val="00D464C8"/>
    <w:rsid w:val="00D46598"/>
    <w:rsid w:val="00D4701E"/>
    <w:rsid w:val="00D47352"/>
    <w:rsid w:val="00D47AE1"/>
    <w:rsid w:val="00D51725"/>
    <w:rsid w:val="00D5263B"/>
    <w:rsid w:val="00D5331D"/>
    <w:rsid w:val="00D534FA"/>
    <w:rsid w:val="00D535AA"/>
    <w:rsid w:val="00D55363"/>
    <w:rsid w:val="00D55C3C"/>
    <w:rsid w:val="00D567AB"/>
    <w:rsid w:val="00D570B0"/>
    <w:rsid w:val="00D574D7"/>
    <w:rsid w:val="00D57C2B"/>
    <w:rsid w:val="00D57E06"/>
    <w:rsid w:val="00D57F4B"/>
    <w:rsid w:val="00D6032C"/>
    <w:rsid w:val="00D61881"/>
    <w:rsid w:val="00D61BF2"/>
    <w:rsid w:val="00D6216D"/>
    <w:rsid w:val="00D62F03"/>
    <w:rsid w:val="00D6490D"/>
    <w:rsid w:val="00D67602"/>
    <w:rsid w:val="00D70D30"/>
    <w:rsid w:val="00D71331"/>
    <w:rsid w:val="00D713A3"/>
    <w:rsid w:val="00D71948"/>
    <w:rsid w:val="00D71CE5"/>
    <w:rsid w:val="00D71E80"/>
    <w:rsid w:val="00D72AAB"/>
    <w:rsid w:val="00D732AF"/>
    <w:rsid w:val="00D73E4E"/>
    <w:rsid w:val="00D74099"/>
    <w:rsid w:val="00D74CD3"/>
    <w:rsid w:val="00D74E8F"/>
    <w:rsid w:val="00D75538"/>
    <w:rsid w:val="00D75D90"/>
    <w:rsid w:val="00D76659"/>
    <w:rsid w:val="00D76E77"/>
    <w:rsid w:val="00D776CE"/>
    <w:rsid w:val="00D77BE1"/>
    <w:rsid w:val="00D81AC6"/>
    <w:rsid w:val="00D81F59"/>
    <w:rsid w:val="00D825C0"/>
    <w:rsid w:val="00D8262D"/>
    <w:rsid w:val="00D8291F"/>
    <w:rsid w:val="00D838B9"/>
    <w:rsid w:val="00D83C90"/>
    <w:rsid w:val="00D847F1"/>
    <w:rsid w:val="00D84C30"/>
    <w:rsid w:val="00D84E46"/>
    <w:rsid w:val="00D852D6"/>
    <w:rsid w:val="00D864B9"/>
    <w:rsid w:val="00D86EA1"/>
    <w:rsid w:val="00D86F23"/>
    <w:rsid w:val="00D87128"/>
    <w:rsid w:val="00D906BD"/>
    <w:rsid w:val="00D90B46"/>
    <w:rsid w:val="00D91926"/>
    <w:rsid w:val="00D919A0"/>
    <w:rsid w:val="00D92172"/>
    <w:rsid w:val="00D92480"/>
    <w:rsid w:val="00D92C6F"/>
    <w:rsid w:val="00D933C9"/>
    <w:rsid w:val="00D93C50"/>
    <w:rsid w:val="00D949EC"/>
    <w:rsid w:val="00D95141"/>
    <w:rsid w:val="00D95EF3"/>
    <w:rsid w:val="00D96114"/>
    <w:rsid w:val="00D96219"/>
    <w:rsid w:val="00D970C7"/>
    <w:rsid w:val="00D976AE"/>
    <w:rsid w:val="00D97864"/>
    <w:rsid w:val="00DA08B9"/>
    <w:rsid w:val="00DA1323"/>
    <w:rsid w:val="00DA3614"/>
    <w:rsid w:val="00DA36F1"/>
    <w:rsid w:val="00DA397F"/>
    <w:rsid w:val="00DA433D"/>
    <w:rsid w:val="00DA482C"/>
    <w:rsid w:val="00DA51E5"/>
    <w:rsid w:val="00DA52BC"/>
    <w:rsid w:val="00DA5830"/>
    <w:rsid w:val="00DA61A2"/>
    <w:rsid w:val="00DA637B"/>
    <w:rsid w:val="00DA6AC5"/>
    <w:rsid w:val="00DA7D22"/>
    <w:rsid w:val="00DB0F28"/>
    <w:rsid w:val="00DB1149"/>
    <w:rsid w:val="00DB1E03"/>
    <w:rsid w:val="00DB284E"/>
    <w:rsid w:val="00DB29CC"/>
    <w:rsid w:val="00DB3507"/>
    <w:rsid w:val="00DB3B03"/>
    <w:rsid w:val="00DB41A0"/>
    <w:rsid w:val="00DB44AB"/>
    <w:rsid w:val="00DB46A0"/>
    <w:rsid w:val="00DB4B85"/>
    <w:rsid w:val="00DB5651"/>
    <w:rsid w:val="00DB5AA1"/>
    <w:rsid w:val="00DB60EF"/>
    <w:rsid w:val="00DB63CD"/>
    <w:rsid w:val="00DB6542"/>
    <w:rsid w:val="00DB7DCD"/>
    <w:rsid w:val="00DB7F47"/>
    <w:rsid w:val="00DC2E2E"/>
    <w:rsid w:val="00DC33AF"/>
    <w:rsid w:val="00DC35B5"/>
    <w:rsid w:val="00DC4564"/>
    <w:rsid w:val="00DC4947"/>
    <w:rsid w:val="00DC4A52"/>
    <w:rsid w:val="00DC4CA9"/>
    <w:rsid w:val="00DC60BA"/>
    <w:rsid w:val="00DC663B"/>
    <w:rsid w:val="00DC6756"/>
    <w:rsid w:val="00DC6EB9"/>
    <w:rsid w:val="00DD063B"/>
    <w:rsid w:val="00DD0DFF"/>
    <w:rsid w:val="00DD1157"/>
    <w:rsid w:val="00DD2A68"/>
    <w:rsid w:val="00DD3BA4"/>
    <w:rsid w:val="00DD3ED2"/>
    <w:rsid w:val="00DD3F50"/>
    <w:rsid w:val="00DD4AC7"/>
    <w:rsid w:val="00DD51A0"/>
    <w:rsid w:val="00DD5EDD"/>
    <w:rsid w:val="00DD7C1F"/>
    <w:rsid w:val="00DD7D90"/>
    <w:rsid w:val="00DE0022"/>
    <w:rsid w:val="00DE00C5"/>
    <w:rsid w:val="00DE094A"/>
    <w:rsid w:val="00DE0B41"/>
    <w:rsid w:val="00DE0D47"/>
    <w:rsid w:val="00DE3D27"/>
    <w:rsid w:val="00DE4008"/>
    <w:rsid w:val="00DE438A"/>
    <w:rsid w:val="00DE44BC"/>
    <w:rsid w:val="00DE4C59"/>
    <w:rsid w:val="00DE4D56"/>
    <w:rsid w:val="00DE4D86"/>
    <w:rsid w:val="00DE4D9F"/>
    <w:rsid w:val="00DE510F"/>
    <w:rsid w:val="00DE53B2"/>
    <w:rsid w:val="00DE639B"/>
    <w:rsid w:val="00DE63B8"/>
    <w:rsid w:val="00DE682F"/>
    <w:rsid w:val="00DE780A"/>
    <w:rsid w:val="00DE7FDF"/>
    <w:rsid w:val="00DF045F"/>
    <w:rsid w:val="00DF047A"/>
    <w:rsid w:val="00DF17AC"/>
    <w:rsid w:val="00DF19A4"/>
    <w:rsid w:val="00DF1A79"/>
    <w:rsid w:val="00DF2987"/>
    <w:rsid w:val="00DF36B9"/>
    <w:rsid w:val="00DF3B4C"/>
    <w:rsid w:val="00DF4059"/>
    <w:rsid w:val="00DF424A"/>
    <w:rsid w:val="00DF4A7D"/>
    <w:rsid w:val="00DF5F02"/>
    <w:rsid w:val="00DF64E7"/>
    <w:rsid w:val="00DF79B0"/>
    <w:rsid w:val="00E002EA"/>
    <w:rsid w:val="00E015FC"/>
    <w:rsid w:val="00E017A3"/>
    <w:rsid w:val="00E01D56"/>
    <w:rsid w:val="00E02CD2"/>
    <w:rsid w:val="00E03446"/>
    <w:rsid w:val="00E0344D"/>
    <w:rsid w:val="00E03711"/>
    <w:rsid w:val="00E040C2"/>
    <w:rsid w:val="00E043A0"/>
    <w:rsid w:val="00E05C23"/>
    <w:rsid w:val="00E06EA2"/>
    <w:rsid w:val="00E075DA"/>
    <w:rsid w:val="00E07A6B"/>
    <w:rsid w:val="00E07ED1"/>
    <w:rsid w:val="00E07FD4"/>
    <w:rsid w:val="00E10807"/>
    <w:rsid w:val="00E11023"/>
    <w:rsid w:val="00E11250"/>
    <w:rsid w:val="00E11391"/>
    <w:rsid w:val="00E128C4"/>
    <w:rsid w:val="00E12A02"/>
    <w:rsid w:val="00E147AC"/>
    <w:rsid w:val="00E14CE1"/>
    <w:rsid w:val="00E169A1"/>
    <w:rsid w:val="00E16F69"/>
    <w:rsid w:val="00E1746D"/>
    <w:rsid w:val="00E2026C"/>
    <w:rsid w:val="00E20A17"/>
    <w:rsid w:val="00E211A7"/>
    <w:rsid w:val="00E21A14"/>
    <w:rsid w:val="00E21F48"/>
    <w:rsid w:val="00E22ED5"/>
    <w:rsid w:val="00E24AC2"/>
    <w:rsid w:val="00E24D50"/>
    <w:rsid w:val="00E250D7"/>
    <w:rsid w:val="00E2662C"/>
    <w:rsid w:val="00E27706"/>
    <w:rsid w:val="00E278BE"/>
    <w:rsid w:val="00E30CB1"/>
    <w:rsid w:val="00E31A72"/>
    <w:rsid w:val="00E323C1"/>
    <w:rsid w:val="00E32C35"/>
    <w:rsid w:val="00E33AC1"/>
    <w:rsid w:val="00E33D99"/>
    <w:rsid w:val="00E34465"/>
    <w:rsid w:val="00E36375"/>
    <w:rsid w:val="00E363D4"/>
    <w:rsid w:val="00E3737B"/>
    <w:rsid w:val="00E37755"/>
    <w:rsid w:val="00E40007"/>
    <w:rsid w:val="00E400D7"/>
    <w:rsid w:val="00E407B7"/>
    <w:rsid w:val="00E41544"/>
    <w:rsid w:val="00E416D3"/>
    <w:rsid w:val="00E424DD"/>
    <w:rsid w:val="00E4260C"/>
    <w:rsid w:val="00E42DC7"/>
    <w:rsid w:val="00E4337F"/>
    <w:rsid w:val="00E43C66"/>
    <w:rsid w:val="00E43FF9"/>
    <w:rsid w:val="00E442FC"/>
    <w:rsid w:val="00E44362"/>
    <w:rsid w:val="00E45440"/>
    <w:rsid w:val="00E45511"/>
    <w:rsid w:val="00E45B6C"/>
    <w:rsid w:val="00E477A8"/>
    <w:rsid w:val="00E478C4"/>
    <w:rsid w:val="00E50777"/>
    <w:rsid w:val="00E5129F"/>
    <w:rsid w:val="00E527E6"/>
    <w:rsid w:val="00E52AEA"/>
    <w:rsid w:val="00E54218"/>
    <w:rsid w:val="00E54B00"/>
    <w:rsid w:val="00E55BDE"/>
    <w:rsid w:val="00E56574"/>
    <w:rsid w:val="00E5677C"/>
    <w:rsid w:val="00E56DF3"/>
    <w:rsid w:val="00E57302"/>
    <w:rsid w:val="00E578EC"/>
    <w:rsid w:val="00E57975"/>
    <w:rsid w:val="00E57DFF"/>
    <w:rsid w:val="00E60115"/>
    <w:rsid w:val="00E6028C"/>
    <w:rsid w:val="00E60D06"/>
    <w:rsid w:val="00E61367"/>
    <w:rsid w:val="00E61B54"/>
    <w:rsid w:val="00E6233C"/>
    <w:rsid w:val="00E62D91"/>
    <w:rsid w:val="00E63FE6"/>
    <w:rsid w:val="00E6423F"/>
    <w:rsid w:val="00E64741"/>
    <w:rsid w:val="00E64D71"/>
    <w:rsid w:val="00E65B6B"/>
    <w:rsid w:val="00E65BCB"/>
    <w:rsid w:val="00E6600A"/>
    <w:rsid w:val="00E66012"/>
    <w:rsid w:val="00E66DBF"/>
    <w:rsid w:val="00E671B9"/>
    <w:rsid w:val="00E674FB"/>
    <w:rsid w:val="00E67C8C"/>
    <w:rsid w:val="00E7037C"/>
    <w:rsid w:val="00E70984"/>
    <w:rsid w:val="00E71408"/>
    <w:rsid w:val="00E71502"/>
    <w:rsid w:val="00E71CA0"/>
    <w:rsid w:val="00E7229B"/>
    <w:rsid w:val="00E72C29"/>
    <w:rsid w:val="00E7303A"/>
    <w:rsid w:val="00E7380D"/>
    <w:rsid w:val="00E73889"/>
    <w:rsid w:val="00E73A68"/>
    <w:rsid w:val="00E73CD0"/>
    <w:rsid w:val="00E73CFF"/>
    <w:rsid w:val="00E7432F"/>
    <w:rsid w:val="00E74741"/>
    <w:rsid w:val="00E74822"/>
    <w:rsid w:val="00E749DD"/>
    <w:rsid w:val="00E74A54"/>
    <w:rsid w:val="00E75D10"/>
    <w:rsid w:val="00E76AEB"/>
    <w:rsid w:val="00E76F96"/>
    <w:rsid w:val="00E80E0E"/>
    <w:rsid w:val="00E82B2B"/>
    <w:rsid w:val="00E83F80"/>
    <w:rsid w:val="00E84C4F"/>
    <w:rsid w:val="00E84E13"/>
    <w:rsid w:val="00E85271"/>
    <w:rsid w:val="00E85947"/>
    <w:rsid w:val="00E85F7C"/>
    <w:rsid w:val="00E85F92"/>
    <w:rsid w:val="00E87516"/>
    <w:rsid w:val="00E87673"/>
    <w:rsid w:val="00E87674"/>
    <w:rsid w:val="00E87896"/>
    <w:rsid w:val="00E87AA8"/>
    <w:rsid w:val="00E87B10"/>
    <w:rsid w:val="00E90645"/>
    <w:rsid w:val="00E90D3F"/>
    <w:rsid w:val="00E9227F"/>
    <w:rsid w:val="00E9283D"/>
    <w:rsid w:val="00E932BF"/>
    <w:rsid w:val="00E933BC"/>
    <w:rsid w:val="00E93578"/>
    <w:rsid w:val="00E938E9"/>
    <w:rsid w:val="00E947A9"/>
    <w:rsid w:val="00E951C8"/>
    <w:rsid w:val="00E96FEB"/>
    <w:rsid w:val="00E9718A"/>
    <w:rsid w:val="00E97603"/>
    <w:rsid w:val="00EA0230"/>
    <w:rsid w:val="00EA0725"/>
    <w:rsid w:val="00EA13A6"/>
    <w:rsid w:val="00EA1E4F"/>
    <w:rsid w:val="00EA22DB"/>
    <w:rsid w:val="00EA40D8"/>
    <w:rsid w:val="00EA5D8C"/>
    <w:rsid w:val="00EA6173"/>
    <w:rsid w:val="00EA6315"/>
    <w:rsid w:val="00EA717E"/>
    <w:rsid w:val="00EB06F0"/>
    <w:rsid w:val="00EB08FB"/>
    <w:rsid w:val="00EB1086"/>
    <w:rsid w:val="00EB153B"/>
    <w:rsid w:val="00EB29F5"/>
    <w:rsid w:val="00EB34F8"/>
    <w:rsid w:val="00EB3517"/>
    <w:rsid w:val="00EB3A43"/>
    <w:rsid w:val="00EB489B"/>
    <w:rsid w:val="00EB50CD"/>
    <w:rsid w:val="00EB56D7"/>
    <w:rsid w:val="00EB5F81"/>
    <w:rsid w:val="00EB62F4"/>
    <w:rsid w:val="00EB6CA3"/>
    <w:rsid w:val="00EB744C"/>
    <w:rsid w:val="00EB7922"/>
    <w:rsid w:val="00EB7B90"/>
    <w:rsid w:val="00EC00C9"/>
    <w:rsid w:val="00EC0920"/>
    <w:rsid w:val="00EC0C9C"/>
    <w:rsid w:val="00EC10A8"/>
    <w:rsid w:val="00EC149A"/>
    <w:rsid w:val="00EC1ED0"/>
    <w:rsid w:val="00EC2A2F"/>
    <w:rsid w:val="00EC42C9"/>
    <w:rsid w:val="00EC48CE"/>
    <w:rsid w:val="00EC50BC"/>
    <w:rsid w:val="00EC52BC"/>
    <w:rsid w:val="00EC656D"/>
    <w:rsid w:val="00EC6EDA"/>
    <w:rsid w:val="00EC7B57"/>
    <w:rsid w:val="00ED0517"/>
    <w:rsid w:val="00ED0C1E"/>
    <w:rsid w:val="00ED1158"/>
    <w:rsid w:val="00ED1209"/>
    <w:rsid w:val="00ED1A44"/>
    <w:rsid w:val="00ED1C75"/>
    <w:rsid w:val="00ED1E4A"/>
    <w:rsid w:val="00ED2D60"/>
    <w:rsid w:val="00ED31D9"/>
    <w:rsid w:val="00ED41B9"/>
    <w:rsid w:val="00ED4285"/>
    <w:rsid w:val="00ED428C"/>
    <w:rsid w:val="00ED47D9"/>
    <w:rsid w:val="00ED4935"/>
    <w:rsid w:val="00ED4DBA"/>
    <w:rsid w:val="00ED5DD4"/>
    <w:rsid w:val="00ED6868"/>
    <w:rsid w:val="00ED7D43"/>
    <w:rsid w:val="00EE03AC"/>
    <w:rsid w:val="00EE159C"/>
    <w:rsid w:val="00EE19FD"/>
    <w:rsid w:val="00EE1F28"/>
    <w:rsid w:val="00EE23A2"/>
    <w:rsid w:val="00EE2AC3"/>
    <w:rsid w:val="00EE31B8"/>
    <w:rsid w:val="00EE54A5"/>
    <w:rsid w:val="00EE5C1D"/>
    <w:rsid w:val="00EE7156"/>
    <w:rsid w:val="00EE71A2"/>
    <w:rsid w:val="00EE730A"/>
    <w:rsid w:val="00EF0FBE"/>
    <w:rsid w:val="00EF1C23"/>
    <w:rsid w:val="00EF1C30"/>
    <w:rsid w:val="00EF1C4F"/>
    <w:rsid w:val="00EF3985"/>
    <w:rsid w:val="00EF3E19"/>
    <w:rsid w:val="00EF5343"/>
    <w:rsid w:val="00EF5AFC"/>
    <w:rsid w:val="00EF7022"/>
    <w:rsid w:val="00EF7B14"/>
    <w:rsid w:val="00EF7FCA"/>
    <w:rsid w:val="00F01738"/>
    <w:rsid w:val="00F01A83"/>
    <w:rsid w:val="00F01C8A"/>
    <w:rsid w:val="00F02771"/>
    <w:rsid w:val="00F047B5"/>
    <w:rsid w:val="00F0563F"/>
    <w:rsid w:val="00F058B5"/>
    <w:rsid w:val="00F058CB"/>
    <w:rsid w:val="00F06737"/>
    <w:rsid w:val="00F06C1E"/>
    <w:rsid w:val="00F071C9"/>
    <w:rsid w:val="00F0757C"/>
    <w:rsid w:val="00F07AB6"/>
    <w:rsid w:val="00F07F67"/>
    <w:rsid w:val="00F1041B"/>
    <w:rsid w:val="00F104C8"/>
    <w:rsid w:val="00F11303"/>
    <w:rsid w:val="00F11455"/>
    <w:rsid w:val="00F11AC4"/>
    <w:rsid w:val="00F1290A"/>
    <w:rsid w:val="00F12F32"/>
    <w:rsid w:val="00F14932"/>
    <w:rsid w:val="00F14DE4"/>
    <w:rsid w:val="00F1507F"/>
    <w:rsid w:val="00F15916"/>
    <w:rsid w:val="00F15924"/>
    <w:rsid w:val="00F15C06"/>
    <w:rsid w:val="00F16C2F"/>
    <w:rsid w:val="00F17521"/>
    <w:rsid w:val="00F203B1"/>
    <w:rsid w:val="00F21B46"/>
    <w:rsid w:val="00F21B4B"/>
    <w:rsid w:val="00F21CFE"/>
    <w:rsid w:val="00F23894"/>
    <w:rsid w:val="00F23914"/>
    <w:rsid w:val="00F23FE1"/>
    <w:rsid w:val="00F24835"/>
    <w:rsid w:val="00F2556B"/>
    <w:rsid w:val="00F25DE0"/>
    <w:rsid w:val="00F25ED8"/>
    <w:rsid w:val="00F267AD"/>
    <w:rsid w:val="00F27262"/>
    <w:rsid w:val="00F279A9"/>
    <w:rsid w:val="00F27BDB"/>
    <w:rsid w:val="00F30357"/>
    <w:rsid w:val="00F3164F"/>
    <w:rsid w:val="00F33146"/>
    <w:rsid w:val="00F33166"/>
    <w:rsid w:val="00F331BB"/>
    <w:rsid w:val="00F33219"/>
    <w:rsid w:val="00F3336E"/>
    <w:rsid w:val="00F33AE5"/>
    <w:rsid w:val="00F34C7F"/>
    <w:rsid w:val="00F34E12"/>
    <w:rsid w:val="00F352C1"/>
    <w:rsid w:val="00F36BAD"/>
    <w:rsid w:val="00F36D23"/>
    <w:rsid w:val="00F3734C"/>
    <w:rsid w:val="00F406DD"/>
    <w:rsid w:val="00F407A7"/>
    <w:rsid w:val="00F40C1B"/>
    <w:rsid w:val="00F40DC0"/>
    <w:rsid w:val="00F425D7"/>
    <w:rsid w:val="00F428BE"/>
    <w:rsid w:val="00F4296D"/>
    <w:rsid w:val="00F42AEE"/>
    <w:rsid w:val="00F42F84"/>
    <w:rsid w:val="00F44733"/>
    <w:rsid w:val="00F45452"/>
    <w:rsid w:val="00F45ECB"/>
    <w:rsid w:val="00F46AB5"/>
    <w:rsid w:val="00F46B22"/>
    <w:rsid w:val="00F46C34"/>
    <w:rsid w:val="00F4786A"/>
    <w:rsid w:val="00F47A1C"/>
    <w:rsid w:val="00F509D7"/>
    <w:rsid w:val="00F50E33"/>
    <w:rsid w:val="00F5290A"/>
    <w:rsid w:val="00F52CE6"/>
    <w:rsid w:val="00F53A39"/>
    <w:rsid w:val="00F54758"/>
    <w:rsid w:val="00F54AA1"/>
    <w:rsid w:val="00F54FD1"/>
    <w:rsid w:val="00F559DB"/>
    <w:rsid w:val="00F56268"/>
    <w:rsid w:val="00F5672F"/>
    <w:rsid w:val="00F56E66"/>
    <w:rsid w:val="00F604A2"/>
    <w:rsid w:val="00F60C2E"/>
    <w:rsid w:val="00F6188C"/>
    <w:rsid w:val="00F61895"/>
    <w:rsid w:val="00F625A7"/>
    <w:rsid w:val="00F627E9"/>
    <w:rsid w:val="00F6299F"/>
    <w:rsid w:val="00F62AA2"/>
    <w:rsid w:val="00F62B8D"/>
    <w:rsid w:val="00F64032"/>
    <w:rsid w:val="00F646E3"/>
    <w:rsid w:val="00F647F6"/>
    <w:rsid w:val="00F64C44"/>
    <w:rsid w:val="00F64EAD"/>
    <w:rsid w:val="00F65098"/>
    <w:rsid w:val="00F657CF"/>
    <w:rsid w:val="00F658CB"/>
    <w:rsid w:val="00F66F67"/>
    <w:rsid w:val="00F67597"/>
    <w:rsid w:val="00F67BAE"/>
    <w:rsid w:val="00F704A3"/>
    <w:rsid w:val="00F7159D"/>
    <w:rsid w:val="00F71763"/>
    <w:rsid w:val="00F71794"/>
    <w:rsid w:val="00F717FD"/>
    <w:rsid w:val="00F71B8F"/>
    <w:rsid w:val="00F71C40"/>
    <w:rsid w:val="00F7330A"/>
    <w:rsid w:val="00F737D7"/>
    <w:rsid w:val="00F73C27"/>
    <w:rsid w:val="00F73F7D"/>
    <w:rsid w:val="00F7401F"/>
    <w:rsid w:val="00F74456"/>
    <w:rsid w:val="00F7597D"/>
    <w:rsid w:val="00F76230"/>
    <w:rsid w:val="00F7625D"/>
    <w:rsid w:val="00F76C4F"/>
    <w:rsid w:val="00F779F1"/>
    <w:rsid w:val="00F77BF3"/>
    <w:rsid w:val="00F802BC"/>
    <w:rsid w:val="00F80C75"/>
    <w:rsid w:val="00F82026"/>
    <w:rsid w:val="00F8331C"/>
    <w:rsid w:val="00F83B58"/>
    <w:rsid w:val="00F83F5E"/>
    <w:rsid w:val="00F84B3B"/>
    <w:rsid w:val="00F851E5"/>
    <w:rsid w:val="00F85B86"/>
    <w:rsid w:val="00F85C91"/>
    <w:rsid w:val="00F8667C"/>
    <w:rsid w:val="00F875CF"/>
    <w:rsid w:val="00F90302"/>
    <w:rsid w:val="00F90F29"/>
    <w:rsid w:val="00F910FC"/>
    <w:rsid w:val="00F913BB"/>
    <w:rsid w:val="00F92ADF"/>
    <w:rsid w:val="00F936A9"/>
    <w:rsid w:val="00F93CF1"/>
    <w:rsid w:val="00F95CD8"/>
    <w:rsid w:val="00F95F26"/>
    <w:rsid w:val="00F969DB"/>
    <w:rsid w:val="00FA0365"/>
    <w:rsid w:val="00FA0939"/>
    <w:rsid w:val="00FA139B"/>
    <w:rsid w:val="00FA1C4F"/>
    <w:rsid w:val="00FA228C"/>
    <w:rsid w:val="00FA2746"/>
    <w:rsid w:val="00FA3391"/>
    <w:rsid w:val="00FA444A"/>
    <w:rsid w:val="00FA449C"/>
    <w:rsid w:val="00FA468F"/>
    <w:rsid w:val="00FA4734"/>
    <w:rsid w:val="00FA4A2E"/>
    <w:rsid w:val="00FA4CC5"/>
    <w:rsid w:val="00FA68CB"/>
    <w:rsid w:val="00FA6977"/>
    <w:rsid w:val="00FA7734"/>
    <w:rsid w:val="00FB0C82"/>
    <w:rsid w:val="00FB0D94"/>
    <w:rsid w:val="00FB1D66"/>
    <w:rsid w:val="00FB1E50"/>
    <w:rsid w:val="00FB23A9"/>
    <w:rsid w:val="00FB2DD3"/>
    <w:rsid w:val="00FB2FD8"/>
    <w:rsid w:val="00FB50D7"/>
    <w:rsid w:val="00FB54A9"/>
    <w:rsid w:val="00FB6531"/>
    <w:rsid w:val="00FB6D75"/>
    <w:rsid w:val="00FB6FEC"/>
    <w:rsid w:val="00FB77E2"/>
    <w:rsid w:val="00FB7BBC"/>
    <w:rsid w:val="00FB7D8E"/>
    <w:rsid w:val="00FB7F3D"/>
    <w:rsid w:val="00FC0107"/>
    <w:rsid w:val="00FC08B4"/>
    <w:rsid w:val="00FC0A8A"/>
    <w:rsid w:val="00FC144F"/>
    <w:rsid w:val="00FC1604"/>
    <w:rsid w:val="00FC1735"/>
    <w:rsid w:val="00FC1A53"/>
    <w:rsid w:val="00FC28C9"/>
    <w:rsid w:val="00FC2D8B"/>
    <w:rsid w:val="00FC3A10"/>
    <w:rsid w:val="00FC4E73"/>
    <w:rsid w:val="00FC67D9"/>
    <w:rsid w:val="00FC6FF9"/>
    <w:rsid w:val="00FC7767"/>
    <w:rsid w:val="00FC7B64"/>
    <w:rsid w:val="00FC7FEE"/>
    <w:rsid w:val="00FD06D0"/>
    <w:rsid w:val="00FD1201"/>
    <w:rsid w:val="00FD19EE"/>
    <w:rsid w:val="00FD2083"/>
    <w:rsid w:val="00FD23E4"/>
    <w:rsid w:val="00FD26BC"/>
    <w:rsid w:val="00FD2F1F"/>
    <w:rsid w:val="00FD34A8"/>
    <w:rsid w:val="00FD4462"/>
    <w:rsid w:val="00FD45FB"/>
    <w:rsid w:val="00FD4B10"/>
    <w:rsid w:val="00FD53D0"/>
    <w:rsid w:val="00FD5798"/>
    <w:rsid w:val="00FD65D4"/>
    <w:rsid w:val="00FD6BB7"/>
    <w:rsid w:val="00FD6EA2"/>
    <w:rsid w:val="00FD747D"/>
    <w:rsid w:val="00FE03B2"/>
    <w:rsid w:val="00FE1564"/>
    <w:rsid w:val="00FE2309"/>
    <w:rsid w:val="00FE3DE5"/>
    <w:rsid w:val="00FE4543"/>
    <w:rsid w:val="00FE4D32"/>
    <w:rsid w:val="00FE519B"/>
    <w:rsid w:val="00FE53DD"/>
    <w:rsid w:val="00FE58D3"/>
    <w:rsid w:val="00FE6886"/>
    <w:rsid w:val="00FE6E9B"/>
    <w:rsid w:val="00FE7570"/>
    <w:rsid w:val="00FE75C9"/>
    <w:rsid w:val="00FE7BA7"/>
    <w:rsid w:val="00FF01CD"/>
    <w:rsid w:val="00FF204C"/>
    <w:rsid w:val="00FF24D1"/>
    <w:rsid w:val="00FF34B1"/>
    <w:rsid w:val="00FF35D0"/>
    <w:rsid w:val="00FF36C0"/>
    <w:rsid w:val="00FF374E"/>
    <w:rsid w:val="00FF38A3"/>
    <w:rsid w:val="00FF4038"/>
    <w:rsid w:val="00FF42CC"/>
    <w:rsid w:val="00FF5ACC"/>
    <w:rsid w:val="00FF69BD"/>
    <w:rsid w:val="00FF6AD9"/>
    <w:rsid w:val="00FF6BF2"/>
    <w:rsid w:val="00FF6E17"/>
    <w:rsid w:val="00FF7915"/>
    <w:rsid w:val="00FF79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48558"/>
  <w15:docId w15:val="{92F35C6A-FCE6-4140-8DF1-DF13C6B1E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before="60"/>
        <w:ind w:left="357"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D5DD4"/>
    <w:rPr>
      <w:rFonts w:ascii="Calibri" w:eastAsia="Calibri" w:hAnsi="Calibri" w:cs="Times New Roman"/>
    </w:rPr>
  </w:style>
  <w:style w:type="paragraph" w:styleId="Kop1">
    <w:name w:val="heading 1"/>
    <w:basedOn w:val="Standaard"/>
    <w:next w:val="Standaard"/>
    <w:link w:val="Kop1Char"/>
    <w:uiPriority w:val="9"/>
    <w:qFormat/>
    <w:rsid w:val="00A80315"/>
    <w:pPr>
      <w:keepNext/>
      <w:keepLines/>
      <w:numPr>
        <w:numId w:val="3"/>
      </w:numPr>
      <w:spacing w:before="480" w:line="276" w:lineRule="auto"/>
      <w:outlineLvl w:val="0"/>
    </w:pPr>
    <w:rPr>
      <w:rFonts w:ascii="Arial" w:eastAsiaTheme="majorEastAsia" w:hAnsi="Arial" w:cs="Arial"/>
      <w:b/>
      <w:bCs/>
      <w:color w:val="002060"/>
      <w:sz w:val="28"/>
      <w:szCs w:val="28"/>
      <w:lang w:val="nl-NL"/>
    </w:rPr>
  </w:style>
  <w:style w:type="paragraph" w:styleId="Kop2">
    <w:name w:val="heading 2"/>
    <w:basedOn w:val="Standaard"/>
    <w:next w:val="Standaard"/>
    <w:link w:val="Kop2Char"/>
    <w:uiPriority w:val="9"/>
    <w:unhideWhenUsed/>
    <w:qFormat/>
    <w:rsid w:val="00A80315"/>
    <w:pPr>
      <w:keepNext/>
      <w:keepLines/>
      <w:numPr>
        <w:ilvl w:val="1"/>
        <w:numId w:val="3"/>
      </w:numPr>
      <w:spacing w:before="360" w:line="276" w:lineRule="auto"/>
      <w:outlineLvl w:val="1"/>
    </w:pPr>
    <w:rPr>
      <w:rFonts w:ascii="Arial" w:eastAsiaTheme="majorEastAsia" w:hAnsi="Arial" w:cs="Arial"/>
      <w:b/>
      <w:bCs/>
      <w:color w:val="002060"/>
      <w:sz w:val="24"/>
      <w:szCs w:val="24"/>
      <w:lang w:val="nl-NL"/>
    </w:rPr>
  </w:style>
  <w:style w:type="paragraph" w:styleId="Kop3">
    <w:name w:val="heading 3"/>
    <w:basedOn w:val="Standaard"/>
    <w:next w:val="Standaard"/>
    <w:link w:val="Kop3Char"/>
    <w:uiPriority w:val="9"/>
    <w:unhideWhenUsed/>
    <w:qFormat/>
    <w:rsid w:val="009A7EFF"/>
    <w:pPr>
      <w:keepNext/>
      <w:keepLines/>
      <w:numPr>
        <w:ilvl w:val="2"/>
        <w:numId w:val="3"/>
      </w:numPr>
      <w:spacing w:before="200"/>
      <w:outlineLvl w:val="2"/>
    </w:pPr>
    <w:rPr>
      <w:rFonts w:ascii="Arial" w:eastAsiaTheme="majorEastAsia" w:hAnsi="Arial" w:cs="Arial"/>
      <w:b/>
      <w:bCs/>
      <w:color w:val="002060"/>
    </w:rPr>
  </w:style>
  <w:style w:type="paragraph" w:styleId="Kop4">
    <w:name w:val="heading 4"/>
    <w:basedOn w:val="Standaard"/>
    <w:next w:val="Standaard"/>
    <w:link w:val="Kop4Char"/>
    <w:uiPriority w:val="9"/>
    <w:unhideWhenUsed/>
    <w:qFormat/>
    <w:rsid w:val="009A7EFF"/>
    <w:pPr>
      <w:keepNext/>
      <w:keepLines/>
      <w:numPr>
        <w:ilvl w:val="3"/>
        <w:numId w:val="3"/>
      </w:numPr>
      <w:spacing w:before="200"/>
      <w:outlineLvl w:val="3"/>
    </w:pPr>
    <w:rPr>
      <w:rFonts w:ascii="Arial" w:eastAsiaTheme="majorEastAsia" w:hAnsi="Arial" w:cs="Arial"/>
      <w:b/>
      <w:bCs/>
      <w:i/>
      <w:iCs/>
      <w:color w:val="002060"/>
    </w:rPr>
  </w:style>
  <w:style w:type="paragraph" w:styleId="Kop5">
    <w:name w:val="heading 5"/>
    <w:basedOn w:val="Standaard"/>
    <w:next w:val="Standaard"/>
    <w:link w:val="Kop5Char"/>
    <w:uiPriority w:val="9"/>
    <w:unhideWhenUsed/>
    <w:qFormat/>
    <w:rsid w:val="009110BC"/>
    <w:pPr>
      <w:keepNext/>
      <w:keepLines/>
      <w:numPr>
        <w:ilvl w:val="4"/>
        <w:numId w:val="3"/>
      </w:numPr>
      <w:spacing w:before="20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9110BC"/>
    <w:pPr>
      <w:keepNext/>
      <w:keepLines/>
      <w:numPr>
        <w:ilvl w:val="5"/>
        <w:numId w:val="3"/>
      </w:numPr>
      <w:spacing w:before="20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9110BC"/>
    <w:pPr>
      <w:keepNext/>
      <w:keepLines/>
      <w:numPr>
        <w:ilvl w:val="6"/>
        <w:numId w:val="3"/>
      </w:numPr>
      <w:spacing w:before="20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9110BC"/>
    <w:pPr>
      <w:keepNext/>
      <w:keepLines/>
      <w:numPr>
        <w:ilvl w:val="7"/>
        <w:numId w:val="3"/>
      </w:numPr>
      <w:spacing w:before="20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9110BC"/>
    <w:pPr>
      <w:keepNext/>
      <w:keepLines/>
      <w:numPr>
        <w:ilvl w:val="8"/>
        <w:numId w:val="3"/>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D5DD4"/>
    <w:pPr>
      <w:ind w:left="720"/>
      <w:contextualSpacing/>
    </w:pPr>
  </w:style>
  <w:style w:type="paragraph" w:styleId="Koptekst">
    <w:name w:val="header"/>
    <w:basedOn w:val="Standaard"/>
    <w:link w:val="KoptekstChar"/>
    <w:uiPriority w:val="99"/>
    <w:unhideWhenUsed/>
    <w:rsid w:val="003709CB"/>
    <w:pPr>
      <w:tabs>
        <w:tab w:val="center" w:pos="4513"/>
        <w:tab w:val="right" w:pos="9026"/>
      </w:tabs>
      <w:spacing w:before="0"/>
    </w:pPr>
  </w:style>
  <w:style w:type="character" w:customStyle="1" w:styleId="KoptekstChar">
    <w:name w:val="Koptekst Char"/>
    <w:basedOn w:val="Standaardalinea-lettertype"/>
    <w:link w:val="Koptekst"/>
    <w:uiPriority w:val="99"/>
    <w:rsid w:val="003709CB"/>
    <w:rPr>
      <w:rFonts w:ascii="Calibri" w:eastAsia="Calibri" w:hAnsi="Calibri" w:cs="Times New Roman"/>
    </w:rPr>
  </w:style>
  <w:style w:type="paragraph" w:styleId="Voettekst">
    <w:name w:val="footer"/>
    <w:basedOn w:val="Standaard"/>
    <w:link w:val="VoettekstChar"/>
    <w:uiPriority w:val="99"/>
    <w:unhideWhenUsed/>
    <w:rsid w:val="003709CB"/>
    <w:pPr>
      <w:tabs>
        <w:tab w:val="center" w:pos="4513"/>
        <w:tab w:val="right" w:pos="9026"/>
      </w:tabs>
      <w:spacing w:before="0"/>
    </w:pPr>
  </w:style>
  <w:style w:type="character" w:customStyle="1" w:styleId="VoettekstChar">
    <w:name w:val="Voettekst Char"/>
    <w:basedOn w:val="Standaardalinea-lettertype"/>
    <w:link w:val="Voettekst"/>
    <w:uiPriority w:val="99"/>
    <w:rsid w:val="003709CB"/>
    <w:rPr>
      <w:rFonts w:ascii="Calibri" w:eastAsia="Calibri" w:hAnsi="Calibri" w:cs="Times New Roman"/>
    </w:rPr>
  </w:style>
  <w:style w:type="paragraph" w:styleId="Ballontekst">
    <w:name w:val="Balloon Text"/>
    <w:basedOn w:val="Standaard"/>
    <w:link w:val="BallontekstChar"/>
    <w:uiPriority w:val="99"/>
    <w:semiHidden/>
    <w:unhideWhenUsed/>
    <w:rsid w:val="003709CB"/>
    <w:pPr>
      <w:spacing w:before="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709CB"/>
    <w:rPr>
      <w:rFonts w:ascii="Tahoma" w:eastAsia="Calibri" w:hAnsi="Tahoma" w:cs="Tahoma"/>
      <w:sz w:val="16"/>
      <w:szCs w:val="16"/>
    </w:rPr>
  </w:style>
  <w:style w:type="character" w:customStyle="1" w:styleId="Kop1Char">
    <w:name w:val="Kop 1 Char"/>
    <w:basedOn w:val="Standaardalinea-lettertype"/>
    <w:link w:val="Kop1"/>
    <w:uiPriority w:val="9"/>
    <w:rsid w:val="00A80315"/>
    <w:rPr>
      <w:rFonts w:ascii="Arial" w:eastAsiaTheme="majorEastAsia" w:hAnsi="Arial" w:cs="Arial"/>
      <w:b/>
      <w:bCs/>
      <w:color w:val="002060"/>
      <w:sz w:val="28"/>
      <w:szCs w:val="28"/>
      <w:lang w:val="nl-NL"/>
    </w:rPr>
  </w:style>
  <w:style w:type="character" w:customStyle="1" w:styleId="Kop2Char">
    <w:name w:val="Kop 2 Char"/>
    <w:basedOn w:val="Standaardalinea-lettertype"/>
    <w:link w:val="Kop2"/>
    <w:uiPriority w:val="9"/>
    <w:rsid w:val="00A80315"/>
    <w:rPr>
      <w:rFonts w:ascii="Arial" w:eastAsiaTheme="majorEastAsia" w:hAnsi="Arial" w:cs="Arial"/>
      <w:b/>
      <w:bCs/>
      <w:color w:val="002060"/>
      <w:sz w:val="24"/>
      <w:szCs w:val="24"/>
      <w:lang w:val="nl-NL"/>
    </w:rPr>
  </w:style>
  <w:style w:type="character" w:customStyle="1" w:styleId="Kop3Char">
    <w:name w:val="Kop 3 Char"/>
    <w:basedOn w:val="Standaardalinea-lettertype"/>
    <w:link w:val="Kop3"/>
    <w:uiPriority w:val="9"/>
    <w:rsid w:val="009A7EFF"/>
    <w:rPr>
      <w:rFonts w:ascii="Arial" w:eastAsiaTheme="majorEastAsia" w:hAnsi="Arial" w:cs="Arial"/>
      <w:b/>
      <w:bCs/>
      <w:color w:val="002060"/>
    </w:rPr>
  </w:style>
  <w:style w:type="character" w:customStyle="1" w:styleId="Kop4Char">
    <w:name w:val="Kop 4 Char"/>
    <w:basedOn w:val="Standaardalinea-lettertype"/>
    <w:link w:val="Kop4"/>
    <w:uiPriority w:val="9"/>
    <w:rsid w:val="009A7EFF"/>
    <w:rPr>
      <w:rFonts w:ascii="Arial" w:eastAsiaTheme="majorEastAsia" w:hAnsi="Arial" w:cs="Arial"/>
      <w:b/>
      <w:bCs/>
      <w:i/>
      <w:iCs/>
      <w:color w:val="002060"/>
    </w:rPr>
  </w:style>
  <w:style w:type="character" w:customStyle="1" w:styleId="Kop5Char">
    <w:name w:val="Kop 5 Char"/>
    <w:basedOn w:val="Standaardalinea-lettertype"/>
    <w:link w:val="Kop5"/>
    <w:uiPriority w:val="9"/>
    <w:rsid w:val="009110BC"/>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9110BC"/>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9110BC"/>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9110BC"/>
    <w:rPr>
      <w:rFonts w:asciiTheme="majorHAnsi" w:eastAsiaTheme="majorEastAsia" w:hAnsiTheme="majorHAnsi" w:cstheme="majorBidi"/>
      <w:color w:val="404040" w:themeColor="text1" w:themeTint="BF"/>
      <w:sz w:val="20"/>
      <w:szCs w:val="20"/>
    </w:rPr>
  </w:style>
  <w:style w:type="character" w:customStyle="1" w:styleId="Kop9Char">
    <w:name w:val="Kop 9 Char"/>
    <w:basedOn w:val="Standaardalinea-lettertype"/>
    <w:link w:val="Kop9"/>
    <w:uiPriority w:val="9"/>
    <w:semiHidden/>
    <w:rsid w:val="009110BC"/>
    <w:rPr>
      <w:rFonts w:asciiTheme="majorHAnsi" w:eastAsiaTheme="majorEastAsia" w:hAnsiTheme="majorHAnsi" w:cstheme="majorBidi"/>
      <w:i/>
      <w:iCs/>
      <w:color w:val="404040" w:themeColor="text1" w:themeTint="BF"/>
      <w:sz w:val="20"/>
      <w:szCs w:val="20"/>
    </w:rPr>
  </w:style>
  <w:style w:type="paragraph" w:styleId="Geenafstand">
    <w:name w:val="No Spacing"/>
    <w:uiPriority w:val="1"/>
    <w:qFormat/>
    <w:rsid w:val="00E07ED1"/>
    <w:pPr>
      <w:spacing w:before="0"/>
      <w:ind w:left="0" w:firstLine="0"/>
      <w:jc w:val="left"/>
    </w:pPr>
    <w:rPr>
      <w:lang w:val="nl-NL"/>
    </w:rPr>
  </w:style>
  <w:style w:type="table" w:styleId="Tabelraster">
    <w:name w:val="Table Grid"/>
    <w:basedOn w:val="Standaardtabel"/>
    <w:uiPriority w:val="59"/>
    <w:rsid w:val="007230CD"/>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BD6070"/>
    <w:rPr>
      <w:color w:val="0000FF" w:themeColor="hyperlink"/>
      <w:u w:val="single"/>
    </w:rPr>
  </w:style>
  <w:style w:type="paragraph" w:styleId="Bijschrift">
    <w:name w:val="caption"/>
    <w:basedOn w:val="Standaard"/>
    <w:next w:val="Standaard"/>
    <w:uiPriority w:val="35"/>
    <w:semiHidden/>
    <w:unhideWhenUsed/>
    <w:qFormat/>
    <w:rsid w:val="001F5ED5"/>
    <w:pPr>
      <w:spacing w:before="0" w:after="200"/>
    </w:pPr>
    <w:rPr>
      <w:b/>
      <w:bCs/>
      <w:color w:val="4F81BD" w:themeColor="accent1"/>
      <w:sz w:val="18"/>
      <w:szCs w:val="18"/>
    </w:rPr>
  </w:style>
  <w:style w:type="character" w:styleId="Verwijzingopmerking">
    <w:name w:val="annotation reference"/>
    <w:basedOn w:val="Standaardalinea-lettertype"/>
    <w:uiPriority w:val="99"/>
    <w:semiHidden/>
    <w:unhideWhenUsed/>
    <w:rsid w:val="00F65098"/>
    <w:rPr>
      <w:sz w:val="16"/>
      <w:szCs w:val="16"/>
    </w:rPr>
  </w:style>
  <w:style w:type="paragraph" w:styleId="Tekstopmerking">
    <w:name w:val="annotation text"/>
    <w:basedOn w:val="Standaard"/>
    <w:link w:val="TekstopmerkingChar"/>
    <w:uiPriority w:val="99"/>
    <w:unhideWhenUsed/>
    <w:rsid w:val="00F65098"/>
    <w:rPr>
      <w:sz w:val="20"/>
      <w:szCs w:val="20"/>
    </w:rPr>
  </w:style>
  <w:style w:type="character" w:customStyle="1" w:styleId="TekstopmerkingChar">
    <w:name w:val="Tekst opmerking Char"/>
    <w:basedOn w:val="Standaardalinea-lettertype"/>
    <w:link w:val="Tekstopmerking"/>
    <w:uiPriority w:val="99"/>
    <w:rsid w:val="00F65098"/>
    <w:rPr>
      <w:rFonts w:ascii="Calibri" w:eastAsia="Calibri" w:hAnsi="Calibri"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F65098"/>
    <w:rPr>
      <w:b/>
      <w:bCs/>
    </w:rPr>
  </w:style>
  <w:style w:type="character" w:customStyle="1" w:styleId="OnderwerpvanopmerkingChar">
    <w:name w:val="Onderwerp van opmerking Char"/>
    <w:basedOn w:val="TekstopmerkingChar"/>
    <w:link w:val="Onderwerpvanopmerking"/>
    <w:uiPriority w:val="99"/>
    <w:semiHidden/>
    <w:rsid w:val="00F65098"/>
    <w:rPr>
      <w:rFonts w:ascii="Calibri" w:eastAsia="Calibri" w:hAnsi="Calibri" w:cs="Times New Roman"/>
      <w:b/>
      <w:bCs/>
      <w:sz w:val="20"/>
      <w:szCs w:val="20"/>
    </w:rPr>
  </w:style>
  <w:style w:type="paragraph" w:customStyle="1" w:styleId="p1">
    <w:name w:val="p1"/>
    <w:basedOn w:val="Standaard"/>
    <w:rsid w:val="002B3840"/>
    <w:pPr>
      <w:spacing w:before="0"/>
      <w:ind w:left="0" w:firstLine="0"/>
      <w:jc w:val="left"/>
    </w:pPr>
    <w:rPr>
      <w:rFonts w:ascii="Helvetica" w:eastAsiaTheme="minorHAnsi" w:hAnsi="Helvetica"/>
      <w:sz w:val="10"/>
      <w:szCs w:val="10"/>
      <w:lang w:val="nl-NL" w:eastAsia="nl-NL"/>
    </w:rPr>
  </w:style>
  <w:style w:type="character" w:styleId="GevolgdeHyperlink">
    <w:name w:val="FollowedHyperlink"/>
    <w:basedOn w:val="Standaardalinea-lettertype"/>
    <w:uiPriority w:val="99"/>
    <w:semiHidden/>
    <w:unhideWhenUsed/>
    <w:rsid w:val="00633253"/>
    <w:rPr>
      <w:color w:val="800080" w:themeColor="followedHyperlink"/>
      <w:u w:val="single"/>
    </w:rPr>
  </w:style>
  <w:style w:type="paragraph" w:styleId="Titel">
    <w:name w:val="Title"/>
    <w:basedOn w:val="Standaard"/>
    <w:next w:val="Standaard"/>
    <w:link w:val="TitelChar"/>
    <w:uiPriority w:val="10"/>
    <w:qFormat/>
    <w:rsid w:val="00FF6BF2"/>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F6BF2"/>
    <w:rPr>
      <w:rFonts w:asciiTheme="majorHAnsi" w:eastAsiaTheme="majorEastAsia" w:hAnsiTheme="majorHAnsi" w:cstheme="majorBidi"/>
      <w:color w:val="17365D" w:themeColor="text2" w:themeShade="BF"/>
      <w:spacing w:val="5"/>
      <w:kern w:val="28"/>
      <w:sz w:val="52"/>
      <w:szCs w:val="52"/>
    </w:rPr>
  </w:style>
  <w:style w:type="character" w:styleId="Paginanummer">
    <w:name w:val="page number"/>
    <w:basedOn w:val="Standaardalinea-lettertype"/>
    <w:uiPriority w:val="99"/>
    <w:semiHidden/>
    <w:unhideWhenUsed/>
    <w:rsid w:val="00A80315"/>
  </w:style>
  <w:style w:type="paragraph" w:styleId="Kopvaninhoudsopgave">
    <w:name w:val="TOC Heading"/>
    <w:basedOn w:val="Kop1"/>
    <w:next w:val="Standaard"/>
    <w:uiPriority w:val="39"/>
    <w:unhideWhenUsed/>
    <w:qFormat/>
    <w:rsid w:val="00742346"/>
    <w:pPr>
      <w:numPr>
        <w:numId w:val="0"/>
      </w:numPr>
      <w:jc w:val="left"/>
      <w:outlineLvl w:val="9"/>
    </w:pPr>
    <w:rPr>
      <w:rFonts w:asciiTheme="majorHAnsi" w:hAnsiTheme="majorHAnsi" w:cstheme="majorBidi"/>
      <w:color w:val="365F91" w:themeColor="accent1" w:themeShade="BF"/>
      <w:lang w:val="en-US"/>
    </w:rPr>
  </w:style>
  <w:style w:type="paragraph" w:styleId="Inhopg1">
    <w:name w:val="toc 1"/>
    <w:basedOn w:val="Standaard"/>
    <w:next w:val="Standaard"/>
    <w:autoRedefine/>
    <w:uiPriority w:val="39"/>
    <w:unhideWhenUsed/>
    <w:rsid w:val="004A6796"/>
    <w:pPr>
      <w:tabs>
        <w:tab w:val="right" w:leader="dot" w:pos="9072"/>
      </w:tabs>
      <w:spacing w:after="100"/>
      <w:ind w:left="426" w:hanging="783"/>
    </w:pPr>
  </w:style>
  <w:style w:type="paragraph" w:styleId="Inhopg2">
    <w:name w:val="toc 2"/>
    <w:basedOn w:val="Standaard"/>
    <w:next w:val="Standaard"/>
    <w:autoRedefine/>
    <w:uiPriority w:val="39"/>
    <w:unhideWhenUsed/>
    <w:rsid w:val="004A6796"/>
    <w:pPr>
      <w:tabs>
        <w:tab w:val="right" w:leader="dot" w:pos="9072"/>
      </w:tabs>
      <w:spacing w:after="100"/>
      <w:ind w:left="220"/>
    </w:pPr>
  </w:style>
  <w:style w:type="paragraph" w:styleId="Inhopg3">
    <w:name w:val="toc 3"/>
    <w:basedOn w:val="Standaard"/>
    <w:next w:val="Standaard"/>
    <w:autoRedefine/>
    <w:uiPriority w:val="39"/>
    <w:unhideWhenUsed/>
    <w:rsid w:val="00742346"/>
    <w:pPr>
      <w:spacing w:after="100"/>
      <w:ind w:left="440"/>
    </w:pPr>
  </w:style>
  <w:style w:type="character" w:styleId="Regelnummer">
    <w:name w:val="line number"/>
    <w:basedOn w:val="Standaardalinea-lettertype"/>
    <w:uiPriority w:val="99"/>
    <w:semiHidden/>
    <w:unhideWhenUsed/>
    <w:rsid w:val="00900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827906">
      <w:bodyDiv w:val="1"/>
      <w:marLeft w:val="0"/>
      <w:marRight w:val="0"/>
      <w:marTop w:val="0"/>
      <w:marBottom w:val="0"/>
      <w:divBdr>
        <w:top w:val="none" w:sz="0" w:space="0" w:color="auto"/>
        <w:left w:val="none" w:sz="0" w:space="0" w:color="auto"/>
        <w:bottom w:val="none" w:sz="0" w:space="0" w:color="auto"/>
        <w:right w:val="none" w:sz="0" w:space="0" w:color="auto"/>
      </w:divBdr>
    </w:div>
    <w:div w:id="903875596">
      <w:bodyDiv w:val="1"/>
      <w:marLeft w:val="0"/>
      <w:marRight w:val="0"/>
      <w:marTop w:val="0"/>
      <w:marBottom w:val="0"/>
      <w:divBdr>
        <w:top w:val="none" w:sz="0" w:space="0" w:color="auto"/>
        <w:left w:val="none" w:sz="0" w:space="0" w:color="auto"/>
        <w:bottom w:val="none" w:sz="0" w:space="0" w:color="auto"/>
        <w:right w:val="none" w:sz="0" w:space="0" w:color="auto"/>
      </w:divBdr>
    </w:div>
    <w:div w:id="904949188">
      <w:bodyDiv w:val="1"/>
      <w:marLeft w:val="0"/>
      <w:marRight w:val="0"/>
      <w:marTop w:val="0"/>
      <w:marBottom w:val="0"/>
      <w:divBdr>
        <w:top w:val="none" w:sz="0" w:space="0" w:color="auto"/>
        <w:left w:val="none" w:sz="0" w:space="0" w:color="auto"/>
        <w:bottom w:val="none" w:sz="0" w:space="0" w:color="auto"/>
        <w:right w:val="none" w:sz="0" w:space="0" w:color="auto"/>
      </w:divBdr>
    </w:div>
    <w:div w:id="1091858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23D547-258A-470C-A3FC-38D818EE7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22</Words>
  <Characters>5621</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andelijk Platform Protonen Therapie (LPPT)</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endijk</dc:creator>
  <cp:lastModifiedBy>Langendijk, JA (rt)</cp:lastModifiedBy>
  <cp:revision>2</cp:revision>
  <cp:lastPrinted>2017-12-29T09:41:00Z</cp:lastPrinted>
  <dcterms:created xsi:type="dcterms:W3CDTF">2020-11-08T13:05:00Z</dcterms:created>
  <dcterms:modified xsi:type="dcterms:W3CDTF">2020-11-0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